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578" w:type="dxa"/>
        <w:tblLayout w:type="fixed"/>
        <w:tblLook w:val="06A0" w:firstRow="1" w:lastRow="0" w:firstColumn="1" w:lastColumn="0" w:noHBand="1" w:noVBand="1"/>
      </w:tblPr>
      <w:tblGrid>
        <w:gridCol w:w="2820"/>
        <w:gridCol w:w="750"/>
        <w:gridCol w:w="750"/>
        <w:gridCol w:w="751"/>
        <w:gridCol w:w="750"/>
        <w:gridCol w:w="751"/>
        <w:gridCol w:w="750"/>
        <w:gridCol w:w="751"/>
        <w:gridCol w:w="750"/>
        <w:gridCol w:w="751"/>
        <w:gridCol w:w="750"/>
        <w:gridCol w:w="751"/>
        <w:gridCol w:w="750"/>
        <w:gridCol w:w="751"/>
        <w:gridCol w:w="750"/>
        <w:gridCol w:w="751"/>
        <w:gridCol w:w="750"/>
        <w:gridCol w:w="751"/>
      </w:tblGrid>
      <w:tr w:rsidR="00E10C04" w:rsidRPr="00E83CA8" w14:paraId="1BEA54C2" w14:textId="77777777" w:rsidTr="00D05222">
        <w:trPr>
          <w:trHeight w:val="312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B18FD0" w14:textId="77777777" w:rsidR="00E10C04" w:rsidRDefault="00E10C04" w:rsidP="00A11572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B98C72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2E70598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TST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CE4253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TIB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D36D81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SE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1CC84E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N1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3D1507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N2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5C8C54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N3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8043BD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REM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B37F9B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WASO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331DE7" w14:textId="77777777" w:rsidR="00E10C04" w:rsidRPr="00B410EF" w:rsidRDefault="00E10C04" w:rsidP="00A11572">
            <w:pPr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SOL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0ECA0F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REM-L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6A828E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Awk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1F6B02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SSTI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591B5E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AI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7BD7DD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NREM AI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1516A6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REM AI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129E38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PLMI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494CA1DC" w14:textId="77777777" w:rsidR="00E10C04" w:rsidRPr="00B410EF" w:rsidRDefault="00E10C04" w:rsidP="00A11572">
            <w:pPr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B410EF">
              <w:rPr>
                <w:rFonts w:ascii="Arial" w:eastAsia="Arial" w:hAnsi="Arial" w:cs="Arial"/>
                <w:b/>
                <w:sz w:val="16"/>
                <w:szCs w:val="18"/>
              </w:rPr>
              <w:t>AHI</w:t>
            </w:r>
          </w:p>
        </w:tc>
      </w:tr>
      <w:tr w:rsidR="00E10C04" w14:paraId="4570723B" w14:textId="77777777" w:rsidTr="00D05222">
        <w:trPr>
          <w:trHeight w:val="312"/>
        </w:trPr>
        <w:tc>
          <w:tcPr>
            <w:tcW w:w="15578" w:type="dxa"/>
            <w:gridSpan w:val="1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C2562B" w14:textId="77777777" w:rsidR="00E10C04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dult Migraine</w:t>
            </w:r>
          </w:p>
        </w:tc>
      </w:tr>
      <w:tr w:rsidR="00E10C04" w14:paraId="00C862C2" w14:textId="77777777" w:rsidTr="00D05222">
        <w:trPr>
          <w:trHeight w:val="312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5DB2DA2" w14:textId="1293EC16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lla Marca et al., 2006</w:t>
            </w:r>
            <w:r w:rsidR="00326BF6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="0093747D">
              <w:rPr>
                <w:rFonts w:ascii="Arial" w:eastAsia="Arial" w:hAnsi="Arial" w:cs="Arial"/>
                <w:sz w:val="18"/>
                <w:szCs w:val="18"/>
              </w:rPr>
              <w:t>23</w:t>
            </w:r>
            <w:r w:rsidR="00326BF6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4725E6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9CFC0B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7E35A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DCDA54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B084C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E1E1D0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A0D28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B8BF6F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94E8F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BAAEF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D7F699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1C51DA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7D0537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3DF3E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C2FED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B69B9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B7B35B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</w:tr>
      <w:tr w:rsidR="00E10C04" w14:paraId="2C0A7E3F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816593" w14:textId="6D226BDA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gstr</w:t>
            </w:r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ӧm</w:t>
            </w:r>
            <w:proofErr w:type="spellEnd"/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et al., 2023</w:t>
            </w:r>
            <w:r w:rsidR="0093747D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[22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227B9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18C1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  <w:r w:rsidRPr="00937BDE">
              <w:rPr>
                <w:rFonts w:ascii="Arial" w:eastAsia="Arial" w:hAnsi="Arial" w:cs="Arial"/>
                <w:sz w:val="18"/>
                <w:szCs w:val="18"/>
              </w:rPr>
              <w:t>NS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76B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F7DB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  <w:r w:rsidRPr="00937BDE">
              <w:rPr>
                <w:rFonts w:ascii="Arial" w:eastAsia="Arial" w:hAnsi="Arial" w:cs="Arial"/>
                <w:sz w:val="18"/>
                <w:szCs w:val="18"/>
              </w:rPr>
              <w:t xml:space="preserve"> S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760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EDB3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  <w:r w:rsidRPr="00937BDE">
              <w:rPr>
                <w:rFonts w:ascii="Arial" w:eastAsia="Arial" w:hAnsi="Arial" w:cs="Arial"/>
                <w:sz w:val="18"/>
                <w:szCs w:val="18"/>
              </w:rPr>
              <w:t>NS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B41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65F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C61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48E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C87D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  <w:r w:rsidRPr="00937BDE">
              <w:rPr>
                <w:rFonts w:ascii="Arial" w:eastAsia="Arial" w:hAnsi="Arial" w:cs="Arial"/>
                <w:sz w:val="18"/>
                <w:szCs w:val="18"/>
              </w:rPr>
              <w:t xml:space="preserve"> S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3AB3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D652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  <w:r w:rsidRPr="00937BDE">
              <w:rPr>
                <w:rFonts w:ascii="Arial" w:eastAsia="Arial" w:hAnsi="Arial" w:cs="Arial"/>
                <w:sz w:val="18"/>
                <w:szCs w:val="18"/>
              </w:rPr>
              <w:t>NS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D3D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C6F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756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A35C66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</w:tr>
      <w:tr w:rsidR="00E10C04" w14:paraId="45CBFECA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99FC46" w14:textId="43886C6E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gstr</w:t>
            </w:r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ӧm</w:t>
            </w:r>
            <w:proofErr w:type="spellEnd"/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et al., 2023</w:t>
            </w:r>
            <w:r w:rsidR="0093747D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[24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36FC48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14C3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57E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20D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AFB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EEA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71D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959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08C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110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767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7FD8DDC8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7D4E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F24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589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BD8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610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B82D90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</w:tr>
      <w:tr w:rsidR="00E10C04" w14:paraId="1F14C07D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FA55C9" w14:textId="08E97390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arthik et al., 2013</w:t>
            </w:r>
            <w:r w:rsidR="0093747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="00D87017">
              <w:rPr>
                <w:rFonts w:ascii="Arial" w:eastAsia="Arial" w:hAnsi="Arial" w:cs="Arial"/>
                <w:sz w:val="18"/>
                <w:szCs w:val="18"/>
              </w:rPr>
              <w:t>20</w:t>
            </w:r>
            <w:r w:rsidR="0093747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B9E805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E62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33F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933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B00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9AF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EBE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9AE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0F9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4AF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303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2D1D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77A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B58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120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8F2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38760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</w:tr>
      <w:tr w:rsidR="00E10C04" w14:paraId="01D50173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293BFF" w14:textId="24645EBB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ristiansen et al., 2011</w:t>
            </w:r>
            <w:r w:rsidR="00D87017">
              <w:rPr>
                <w:rFonts w:ascii="Arial" w:eastAsia="Arial" w:hAnsi="Arial" w:cs="Arial"/>
                <w:sz w:val="18"/>
                <w:szCs w:val="18"/>
              </w:rPr>
              <w:t xml:space="preserve"> [25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AEF958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570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316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8E7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1E1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1EC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D53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5A3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5CF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AAD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09A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0616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2DF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455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BD5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105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05994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</w:tr>
      <w:tr w:rsidR="00E10C04" w14:paraId="4A36022A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A53A0B" w14:textId="759D1C87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yak et al., 2016</w:t>
            </w:r>
            <w:r w:rsidR="00D87017">
              <w:rPr>
                <w:rFonts w:ascii="Arial" w:eastAsia="Arial" w:hAnsi="Arial" w:cs="Arial"/>
                <w:sz w:val="18"/>
                <w:szCs w:val="18"/>
              </w:rPr>
              <w:t xml:space="preserve"> [21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B0AAB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FC7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D7E5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448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F52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2B5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95B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DFD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704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5C1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A15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6F48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ED7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56B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360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5CB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D51FE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</w:tr>
      <w:tr w:rsidR="00E10C04" w14:paraId="6AEE027A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FDDAE7" w14:textId="5ABB3274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u et al., 2020</w:t>
            </w:r>
            <w:r w:rsidR="00D87017">
              <w:rPr>
                <w:rFonts w:ascii="Arial" w:eastAsia="Arial" w:hAnsi="Arial" w:cs="Arial"/>
                <w:sz w:val="18"/>
                <w:szCs w:val="18"/>
              </w:rPr>
              <w:t xml:space="preserve"> [19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9C39AFE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02A1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93B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647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386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190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5DC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E67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614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0EB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933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CEE3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BF9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F2A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E95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D3A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C74D5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</w:tr>
      <w:tr w:rsidR="00E10C04" w14:paraId="054F3011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E1EB4B" w14:textId="47DD98CE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Zhou et al., 2023</w:t>
            </w:r>
            <w:r w:rsidR="00D87017">
              <w:rPr>
                <w:rFonts w:ascii="Arial" w:eastAsia="Arial" w:hAnsi="Arial" w:cs="Arial"/>
                <w:sz w:val="18"/>
                <w:szCs w:val="18"/>
              </w:rPr>
              <w:t xml:space="preserve"> [18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10C8885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E1BDA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F434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23CBE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52856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D5BA5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5B166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76D24B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6E6A8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F98A5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3E235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DFCA95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6B6C2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20EC95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20F6DA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AB0A86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8BF7DF0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10C04" w14:paraId="228443EA" w14:textId="77777777" w:rsidTr="00D05222">
        <w:trPr>
          <w:trHeight w:val="312"/>
        </w:trPr>
        <w:tc>
          <w:tcPr>
            <w:tcW w:w="15578" w:type="dxa"/>
            <w:gridSpan w:val="1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F3A16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969B3">
              <w:rPr>
                <w:rFonts w:ascii="Arial" w:eastAsia="Arial" w:hAnsi="Arial" w:cs="Arial"/>
                <w:b/>
                <w:sz w:val="18"/>
                <w:szCs w:val="18"/>
              </w:rPr>
              <w:t>Paediatric Migraine</w:t>
            </w:r>
          </w:p>
        </w:tc>
      </w:tr>
      <w:tr w:rsidR="00E10C04" w14:paraId="152AAB4F" w14:textId="77777777" w:rsidTr="00D05222">
        <w:trPr>
          <w:trHeight w:val="312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72E2AC5" w14:textId="4F06C4BF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moni Domany et al., 2019</w:t>
            </w:r>
            <w:r w:rsidR="00D87017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="00C613D5">
              <w:rPr>
                <w:rFonts w:ascii="Arial" w:eastAsia="Arial" w:hAnsi="Arial" w:cs="Arial"/>
                <w:sz w:val="18"/>
                <w:szCs w:val="18"/>
              </w:rPr>
              <w:t>39</w:t>
            </w:r>
            <w:r w:rsidR="00D87017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12B9B5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F30EE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908E6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B34235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FFC7B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9D96D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B17EF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60AC0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B4BB1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7A822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DFE45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48A79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52239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2C72F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42FAB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98427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A3B048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10C04" w14:paraId="14424FD5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FAA282" w14:textId="73F5EFD0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l-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eneed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18</w:t>
            </w:r>
            <w:r w:rsidR="00316CD1">
              <w:rPr>
                <w:rFonts w:ascii="Arial" w:eastAsia="Arial" w:hAnsi="Arial" w:cs="Arial"/>
                <w:sz w:val="18"/>
                <w:szCs w:val="18"/>
              </w:rPr>
              <w:t xml:space="preserve"> [26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39208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C9F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CF6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A79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5CF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4FE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D2F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3DB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915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73D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287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1E25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707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9AC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DA1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A25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3CBD9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E10C04" w14:paraId="5CDDFC66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FD492A" w14:textId="50271997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 w:rsidR="00CE5F05">
              <w:rPr>
                <w:rFonts w:ascii="Arial" w:eastAsia="Arial" w:hAnsi="Arial" w:cs="Arial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z w:val="18"/>
                <w:szCs w:val="18"/>
              </w:rPr>
              <w:t>posito et al., 2013</w:t>
            </w:r>
            <w:r w:rsidR="00316CD1">
              <w:rPr>
                <w:rFonts w:ascii="Arial" w:eastAsia="Arial" w:hAnsi="Arial" w:cs="Arial"/>
                <w:sz w:val="18"/>
                <w:szCs w:val="18"/>
              </w:rPr>
              <w:t xml:space="preserve"> [27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EC9F3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858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955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A8B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3F9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E4B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1E5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C68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F74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03E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F1A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E66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F93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1C3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EE6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DA7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BCDAFC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E10C04" w14:paraId="194E9721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28C659" w14:textId="225E3D26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suko et al., 2014</w:t>
            </w:r>
            <w:r w:rsidR="00316CD1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="00F317BE">
              <w:rPr>
                <w:rFonts w:ascii="Arial" w:eastAsia="Arial" w:hAnsi="Arial" w:cs="Arial"/>
                <w:sz w:val="18"/>
                <w:szCs w:val="18"/>
              </w:rPr>
              <w:t>29</w:t>
            </w:r>
            <w:r w:rsidR="00316CD1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4E106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677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9DB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4CE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AC8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C8D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191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C03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22A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49F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3E1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91C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AF2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2A8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7D0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3DA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86A190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E10C04" w14:paraId="0CCBC7BC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089D62" w14:textId="2D38FF4B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occella et al., 2019</w:t>
            </w:r>
            <w:r w:rsidR="00F317BE">
              <w:rPr>
                <w:rFonts w:ascii="Arial" w:eastAsia="Arial" w:hAnsi="Arial" w:cs="Arial"/>
                <w:sz w:val="18"/>
                <w:szCs w:val="18"/>
              </w:rPr>
              <w:t xml:space="preserve"> [28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08AB4F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DEF1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AA43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9CD4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5291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24FF7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6A2C7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3980B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0AD28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3A6E4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A5D50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EAB76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8AAAE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CC555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F38FA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ABC5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278BBD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969B3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E10C04" w14:paraId="7F3054CF" w14:textId="77777777" w:rsidTr="00D05222">
        <w:trPr>
          <w:trHeight w:val="312"/>
        </w:trPr>
        <w:tc>
          <w:tcPr>
            <w:tcW w:w="15578" w:type="dxa"/>
            <w:gridSpan w:val="1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BA1E7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969B3">
              <w:rPr>
                <w:rFonts w:ascii="Arial" w:eastAsia="Arial" w:hAnsi="Arial" w:cs="Arial"/>
                <w:b/>
                <w:sz w:val="18"/>
                <w:szCs w:val="18"/>
              </w:rPr>
              <w:t>Cluster Headache</w:t>
            </w:r>
          </w:p>
        </w:tc>
      </w:tr>
      <w:tr w:rsidR="00E10C04" w14:paraId="631DFF9F" w14:textId="77777777" w:rsidTr="00D05222">
        <w:trPr>
          <w:trHeight w:val="312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C327A44" w14:textId="670F72B8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arloes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15</w:t>
            </w:r>
            <w:r w:rsidR="00F317BE">
              <w:rPr>
                <w:rFonts w:ascii="Arial" w:eastAsia="Arial" w:hAnsi="Arial" w:cs="Arial"/>
                <w:sz w:val="18"/>
                <w:szCs w:val="18"/>
              </w:rPr>
              <w:t xml:space="preserve"> [30]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7896BD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FA77D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D5169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CFF59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0CB8B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17BDD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DACE2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22867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8DE2E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46263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35AAB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E3A71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8E116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3F1D9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5E52D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9DC68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CD6AFA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</w:tr>
      <w:tr w:rsidR="00E10C04" w14:paraId="08E86B1E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E46210" w14:textId="5B0112BC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und et al., 2019</w:t>
            </w:r>
            <w:r w:rsidR="00F317BE">
              <w:rPr>
                <w:rFonts w:ascii="Arial" w:eastAsia="Arial" w:hAnsi="Arial" w:cs="Arial"/>
                <w:sz w:val="18"/>
                <w:szCs w:val="18"/>
              </w:rPr>
              <w:t xml:space="preserve"> [31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92B77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E850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1DDB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0"/>
                <w:szCs w:val="18"/>
                <w:bdr w:val="none" w:sz="0" w:space="0" w:color="auto" w:frame="1"/>
                <w:lang w:val="en-US"/>
              </w:rPr>
              <w:t>↓</w:t>
            </w:r>
            <w:r w:rsidRPr="00937BDE">
              <w:rPr>
                <w:rFonts w:ascii="Arial" w:eastAsia="Arial" w:hAnsi="Arial" w:cs="Arial"/>
                <w:sz w:val="18"/>
                <w:szCs w:val="18"/>
              </w:rPr>
              <w:t xml:space="preserve"> Bou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176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90C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EB45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B345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4BF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EE5F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749A" w14:textId="77777777" w:rsidR="00E10C04" w:rsidRPr="00937BDE" w:rsidRDefault="00E10C04" w:rsidP="00A115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0"/>
                <w:szCs w:val="18"/>
                <w:bdr w:val="none" w:sz="0" w:space="0" w:color="auto" w:frame="1"/>
                <w:lang w:val="en-US"/>
              </w:rPr>
              <w:t>↑</w:t>
            </w:r>
            <w:r w:rsidRPr="00937BDE">
              <w:rPr>
                <w:rFonts w:ascii="Arial" w:eastAsia="Arial" w:hAnsi="Arial" w:cs="Arial"/>
                <w:sz w:val="18"/>
                <w:szCs w:val="18"/>
              </w:rPr>
              <w:t xml:space="preserve"> Bou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F35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123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F915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6A3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22F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EC1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19A562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</w:tr>
      <w:tr w:rsidR="00E10C04" w14:paraId="67680251" w14:textId="77777777" w:rsidTr="00D05222">
        <w:trPr>
          <w:trHeight w:val="312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6219EA" w14:textId="52F51085" w:rsidR="00E10C04" w:rsidRDefault="00E10C04" w:rsidP="00A1157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bre et al., 2003</w:t>
            </w:r>
            <w:r w:rsidR="00F317BE">
              <w:rPr>
                <w:rFonts w:ascii="Arial" w:eastAsia="Arial" w:hAnsi="Arial" w:cs="Arial"/>
                <w:sz w:val="18"/>
                <w:szCs w:val="18"/>
              </w:rPr>
              <w:t xml:space="preserve"> [33]</w:t>
            </w:r>
          </w:p>
        </w:tc>
        <w:tc>
          <w:tcPr>
            <w:tcW w:w="7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98912CD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A338C9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64996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020624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Style w:val="normaltextrun"/>
                <w:rFonts w:ascii="Arial" w:hAnsi="Arial" w:cs="Arial"/>
                <w:sz w:val="22"/>
                <w:szCs w:val="18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2564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A52C1A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99A56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6B56F5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3B61E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9E70D1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AEC8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31A2FB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65538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401D9C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BCC277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7D0C13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E44FB42" w14:textId="77777777" w:rsidR="00E10C04" w:rsidRPr="006969B3" w:rsidRDefault="00E10C04" w:rsidP="00A11572">
            <w:pPr>
              <w:jc w:val="center"/>
              <w:rPr>
                <w:rFonts w:ascii="Arial" w:eastAsia="Arial" w:hAnsi="Arial" w:cs="Arial"/>
                <w:sz w:val="22"/>
                <w:szCs w:val="18"/>
              </w:rPr>
            </w:pPr>
            <w:r w:rsidRPr="006969B3">
              <w:rPr>
                <w:rFonts w:ascii="Arial" w:eastAsia="Arial" w:hAnsi="Arial" w:cs="Arial"/>
                <w:sz w:val="22"/>
                <w:szCs w:val="18"/>
              </w:rPr>
              <w:t>-</w:t>
            </w:r>
          </w:p>
        </w:tc>
      </w:tr>
    </w:tbl>
    <w:p w14:paraId="1C2DDAA2" w14:textId="77777777" w:rsidR="00E10C04" w:rsidRPr="004E4617" w:rsidRDefault="00E10C04" w:rsidP="00E10C04">
      <w:pPr>
        <w:rPr>
          <w:rFonts w:ascii="Arial" w:hAnsi="Arial" w:cs="Arial"/>
          <w:b/>
          <w:bCs/>
          <w:sz w:val="18"/>
          <w:szCs w:val="18"/>
        </w:rPr>
      </w:pPr>
      <w:r w:rsidRPr="004E4617">
        <w:rPr>
          <w:rFonts w:ascii="Arial" w:hAnsi="Arial" w:cs="Arial"/>
          <w:b/>
          <w:bCs/>
          <w:sz w:val="18"/>
          <w:szCs w:val="18"/>
        </w:rPr>
        <w:t xml:space="preserve">Key: - Reported Metric; </w:t>
      </w:r>
      <w:r w:rsidRPr="004E4617">
        <w:rPr>
          <w:rStyle w:val="normaltextrun"/>
          <w:rFonts w:ascii="Arial" w:hAnsi="Arial" w:cs="Arial"/>
          <w:b/>
          <w:bCs/>
          <w:sz w:val="18"/>
          <w:szCs w:val="18"/>
          <w:bdr w:val="none" w:sz="0" w:space="0" w:color="auto" w:frame="1"/>
          <w:lang w:val="en-US"/>
        </w:rPr>
        <w:t xml:space="preserve">↑ elevated in headache patients; ↓ decreased in headache patients </w:t>
      </w:r>
    </w:p>
    <w:p w14:paraId="26294056" w14:textId="34C5D0C4" w:rsidR="00E10C04" w:rsidRDefault="00E10C04" w:rsidP="00E10C04">
      <w:pPr>
        <w:rPr>
          <w:rFonts w:ascii="Arial" w:hAnsi="Arial" w:cs="Arial"/>
          <w:sz w:val="20"/>
        </w:rPr>
      </w:pPr>
      <w:r w:rsidRPr="00E10C04">
        <w:rPr>
          <w:rFonts w:ascii="Arial" w:hAnsi="Arial" w:cs="Arial"/>
          <w:b/>
          <w:bCs/>
          <w:sz w:val="20"/>
        </w:rPr>
        <w:t>Table S1:</w:t>
      </w:r>
      <w:r>
        <w:rPr>
          <w:rFonts w:ascii="Arial" w:hAnsi="Arial" w:cs="Arial"/>
          <w:sz w:val="20"/>
        </w:rPr>
        <w:t xml:space="preserve"> Summary of reported macrostructure polysomnography metrics in case-control studies. Summary of included metrics across each case-control polysomnography study reporting sleep macrostructure and arousal</w:t>
      </w:r>
      <w:r w:rsidR="00DC52A7">
        <w:rPr>
          <w:rFonts w:ascii="Arial" w:hAnsi="Arial" w:cs="Arial"/>
          <w:sz w:val="20"/>
        </w:rPr>
        <w:t xml:space="preserve"> index. - represent</w:t>
      </w:r>
      <w:r w:rsidR="007F7765">
        <w:rPr>
          <w:rFonts w:ascii="Arial" w:hAnsi="Arial" w:cs="Arial"/>
          <w:sz w:val="20"/>
        </w:rPr>
        <w:t>s</w:t>
      </w:r>
      <w:bookmarkStart w:id="0" w:name="_GoBack"/>
      <w:bookmarkEnd w:id="0"/>
      <w:r w:rsidR="00DC52A7">
        <w:rPr>
          <w:rFonts w:ascii="Arial" w:hAnsi="Arial" w:cs="Arial"/>
          <w:sz w:val="20"/>
        </w:rPr>
        <w:t xml:space="preserve"> metrics which</w:t>
      </w:r>
      <w:r>
        <w:rPr>
          <w:rFonts w:ascii="Arial" w:hAnsi="Arial" w:cs="Arial"/>
          <w:sz w:val="20"/>
        </w:rPr>
        <w:t xml:space="preserve"> were reported but not significantly different.</w:t>
      </w:r>
      <w:r w:rsidRPr="00937BDE">
        <w:rPr>
          <w:rStyle w:val="normaltextrun"/>
          <w:rFonts w:ascii="Arial" w:hAnsi="Arial" w:cs="Arial"/>
          <w:sz w:val="18"/>
          <w:szCs w:val="18"/>
          <w:bdr w:val="none" w:sz="0" w:space="0" w:color="auto" w:frame="1"/>
          <w:lang w:val="en-US"/>
        </w:rPr>
        <w:t xml:space="preserve"> ↓</w:t>
      </w:r>
      <w:r>
        <w:rPr>
          <w:rStyle w:val="normaltextrun"/>
          <w:rFonts w:ascii="Arial" w:hAnsi="Arial" w:cs="Arial"/>
          <w:sz w:val="18"/>
          <w:szCs w:val="18"/>
          <w:bdr w:val="none" w:sz="0" w:space="0" w:color="auto" w:frame="1"/>
          <w:lang w:val="en-US"/>
        </w:rPr>
        <w:t xml:space="preserve"> </w:t>
      </w:r>
      <w:r>
        <w:rPr>
          <w:rFonts w:ascii="Arial" w:hAnsi="Arial" w:cs="Arial"/>
          <w:sz w:val="20"/>
        </w:rPr>
        <w:t xml:space="preserve">represents metrics which were significantly lower in headache. </w:t>
      </w:r>
      <w:r w:rsidRPr="00937BDE">
        <w:rPr>
          <w:rStyle w:val="normaltextrun"/>
          <w:rFonts w:ascii="Arial" w:hAnsi="Arial" w:cs="Arial"/>
          <w:sz w:val="18"/>
          <w:szCs w:val="18"/>
          <w:bdr w:val="none" w:sz="0" w:space="0" w:color="auto" w:frame="1"/>
          <w:lang w:val="en-US"/>
        </w:rPr>
        <w:t>↑</w:t>
      </w:r>
      <w:r>
        <w:rPr>
          <w:rFonts w:ascii="Arial" w:hAnsi="Arial" w:cs="Arial"/>
          <w:sz w:val="20"/>
        </w:rPr>
        <w:t xml:space="preserve">represents metrics which were significantly elevated in headache. NSM, SM and Bout provides further detail as to which subgroup showed significant differences compared to headache free controls. Abbreviations: AI, arousal index; AHI, apnoea-hypopnea index; Awk, awakenings; Bout, cluster headache patients in bout; NREM. Non rapid eye movement; NREM AI, </w:t>
      </w:r>
      <w:proofErr w:type="spellStart"/>
      <w:r>
        <w:rPr>
          <w:rFonts w:ascii="Arial" w:hAnsi="Arial" w:cs="Arial"/>
          <w:sz w:val="20"/>
        </w:rPr>
        <w:t>non rapid</w:t>
      </w:r>
      <w:proofErr w:type="spellEnd"/>
      <w:r>
        <w:rPr>
          <w:rFonts w:ascii="Arial" w:hAnsi="Arial" w:cs="Arial"/>
          <w:sz w:val="20"/>
        </w:rPr>
        <w:t xml:space="preserve"> eye movement</w:t>
      </w:r>
      <w:r w:rsidR="00BC7E45">
        <w:rPr>
          <w:rFonts w:ascii="Arial" w:hAnsi="Arial" w:cs="Arial"/>
          <w:sz w:val="20"/>
        </w:rPr>
        <w:t>;</w:t>
      </w:r>
      <w:r>
        <w:rPr>
          <w:rFonts w:ascii="Arial" w:hAnsi="Arial" w:cs="Arial"/>
          <w:sz w:val="20"/>
        </w:rPr>
        <w:t xml:space="preserve"> arousal index; NSM, non-sleep related migraine; PLMI, periodic limb movement index; REM, rapid eye movement; REM AI, REM arousal index, REM-L, REM latency; SE, sleep efficiency; SM, sleep-related migraine; SOL, sleep onset latency; SSTI, sleep stage transition index; TIB, time in bed; TST, total sleep time; WASO, wake after sleep onset. </w:t>
      </w:r>
    </w:p>
    <w:p w14:paraId="79BD24A3" w14:textId="77777777" w:rsidR="006442FE" w:rsidRDefault="006442FE" w:rsidP="00E10C04">
      <w:pPr>
        <w:rPr>
          <w:rFonts w:ascii="Arial" w:hAnsi="Arial" w:cs="Arial"/>
          <w:sz w:val="20"/>
        </w:rPr>
      </w:pPr>
    </w:p>
    <w:p w14:paraId="1A7A3D50" w14:textId="77777777" w:rsidR="006442FE" w:rsidRDefault="006442FE" w:rsidP="00E10C04">
      <w:pPr>
        <w:rPr>
          <w:rFonts w:ascii="Arial" w:hAnsi="Arial" w:cs="Arial"/>
          <w:sz w:val="20"/>
        </w:rPr>
      </w:pPr>
    </w:p>
    <w:tbl>
      <w:tblPr>
        <w:tblStyle w:val="TableGrid"/>
        <w:tblW w:w="1543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37"/>
        <w:gridCol w:w="806"/>
        <w:gridCol w:w="806"/>
        <w:gridCol w:w="806"/>
        <w:gridCol w:w="806"/>
        <w:gridCol w:w="806"/>
        <w:gridCol w:w="807"/>
        <w:gridCol w:w="806"/>
        <w:gridCol w:w="806"/>
        <w:gridCol w:w="806"/>
        <w:gridCol w:w="806"/>
        <w:gridCol w:w="807"/>
        <w:gridCol w:w="806"/>
        <w:gridCol w:w="806"/>
        <w:gridCol w:w="806"/>
        <w:gridCol w:w="806"/>
        <w:gridCol w:w="807"/>
      </w:tblGrid>
      <w:tr w:rsidR="006442FE" w14:paraId="301EDDFE" w14:textId="77777777" w:rsidTr="43A1FBA6">
        <w:trPr>
          <w:trHeight w:val="300"/>
        </w:trPr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979334" w14:textId="77777777" w:rsidR="006442FE" w:rsidRPr="003D0693" w:rsidRDefault="006442FE" w:rsidP="00A115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Study 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4F71998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P Rate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9D9EAF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1 Index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DD5778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2 Index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7183C4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3 Index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D8C2A1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1 (n)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AF7ED2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2 (n)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A0FA29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3 (n)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A9AF63" w14:textId="77777777" w:rsidR="006442FE" w:rsidRPr="00C602F6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1%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BA6784" w14:textId="77777777" w:rsidR="006442FE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2%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222B37" w14:textId="77777777" w:rsidR="006442FE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3%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E0A4FD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n A Dur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2646BE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n B Dur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74AFC8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P Cycles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884D72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AP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0FD452" w14:textId="77777777" w:rsidR="006442FE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-burst Index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D5139AF" w14:textId="77777777" w:rsidR="006442FE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K-burst Index</w:t>
            </w:r>
          </w:p>
        </w:tc>
      </w:tr>
      <w:tr w:rsidR="006442FE" w14:paraId="00462A7C" w14:textId="77777777" w:rsidTr="43A1FBA6">
        <w:trPr>
          <w:trHeight w:val="300"/>
        </w:trPr>
        <w:tc>
          <w:tcPr>
            <w:tcW w:w="15436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373703" w14:textId="77777777" w:rsidR="006442FE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dult Migraine</w:t>
            </w:r>
          </w:p>
        </w:tc>
      </w:tr>
      <w:tr w:rsidR="006442FE" w14:paraId="79B5D64B" w14:textId="77777777" w:rsidTr="43A1FBA6">
        <w:trPr>
          <w:trHeight w:val="300"/>
        </w:trPr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ED899F6" w14:textId="1C5EAB27" w:rsidR="006442FE" w:rsidRPr="003D0693" w:rsidRDefault="006442FE" w:rsidP="00A115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la Marca et al., 2006</w:t>
            </w:r>
            <w:r w:rsidR="00F317BE">
              <w:rPr>
                <w:rFonts w:ascii="Arial" w:hAnsi="Arial" w:cs="Arial"/>
                <w:sz w:val="18"/>
                <w:szCs w:val="18"/>
              </w:rPr>
              <w:t xml:space="preserve"> [23]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6972DB5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181F3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A3113B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D8E8FD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6F029C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C3E633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630FF7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683D9D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10836F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8EF32B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139B2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33FB89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45A4FD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D75F2A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6AC59E" w14:textId="77777777" w:rsidR="006442FE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52C25E0" w14:textId="77777777" w:rsidR="006442FE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42FE" w14:paraId="654F2E77" w14:textId="77777777" w:rsidTr="43A1FBA6">
        <w:trPr>
          <w:trHeight w:val="300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EAE5DE" w14:textId="51B41E62" w:rsidR="006442FE" w:rsidRPr="003D0693" w:rsidRDefault="006442FE" w:rsidP="00A115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yak et al., 2016</w:t>
            </w:r>
            <w:r w:rsidR="00F317BE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="006D0B1E">
              <w:rPr>
                <w:rFonts w:ascii="Arial" w:hAnsi="Arial" w:cs="Arial"/>
                <w:sz w:val="18"/>
                <w:szCs w:val="18"/>
              </w:rPr>
              <w:t>21</w:t>
            </w:r>
            <w:r w:rsidR="00F317BE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8161C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B90A08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66B2C57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890EDFA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B069100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5F5662B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25D702B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5A4CE5B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E8D3D65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B791858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FA7BAD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0B79FE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F7E13A4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2C479A9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67BFE44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D6678C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</w:tr>
      <w:tr w:rsidR="006442FE" w14:paraId="178C1234" w14:textId="77777777" w:rsidTr="43A1FBA6">
        <w:trPr>
          <w:trHeight w:val="300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B66572" w14:textId="2656F2A0" w:rsidR="006442FE" w:rsidRPr="003D0693" w:rsidRDefault="006442FE" w:rsidP="00A115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u et al., 2023</w:t>
            </w:r>
            <w:r w:rsidR="006D0B1E">
              <w:rPr>
                <w:rFonts w:ascii="Arial" w:hAnsi="Arial" w:cs="Arial"/>
                <w:sz w:val="18"/>
                <w:szCs w:val="18"/>
              </w:rPr>
              <w:t xml:space="preserve"> [18]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5E9490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876437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C06D5F7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D4B453E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BAC0D34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28347C7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165667F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A1A01BC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2C15CD8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F139240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CDE7B89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E363241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032A84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26E7C44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3A219D7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C61E7A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</w:tr>
      <w:tr w:rsidR="006442FE" w14:paraId="3BE856B4" w14:textId="77777777" w:rsidTr="43A1FBA6">
        <w:trPr>
          <w:trHeight w:val="300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A30D3C" w14:textId="71A3FF84" w:rsidR="006442FE" w:rsidRDefault="006442FE" w:rsidP="00A115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gstr</w:t>
            </w:r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ӧm</w:t>
            </w:r>
            <w:proofErr w:type="spellEnd"/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et al., 2023</w:t>
            </w:r>
            <w:r w:rsidR="006D0B1E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[22]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3FA76A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20667A6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AC3127D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8A90E51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8970927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546DAD5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A460A07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BFB70B5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81F9223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E36465F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3367571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B443C1A" w14:textId="77777777" w:rsidR="006442FE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3C2994D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B7FC928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054E77C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  <w:r w:rsidRPr="00D05222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  <w:t>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4165B9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  <w:r w:rsidRPr="00D05222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  <w:lang w:val="en-US"/>
              </w:rPr>
              <w:t>NSM</w:t>
            </w:r>
          </w:p>
        </w:tc>
      </w:tr>
      <w:tr w:rsidR="006442FE" w14:paraId="7FEBE777" w14:textId="77777777" w:rsidTr="43A1FBA6">
        <w:trPr>
          <w:trHeight w:val="300"/>
        </w:trPr>
        <w:tc>
          <w:tcPr>
            <w:tcW w:w="25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5311D4" w14:textId="7461656D" w:rsidR="006442FE" w:rsidRDefault="006442FE" w:rsidP="00A115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gstr</w:t>
            </w:r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ӧm</w:t>
            </w:r>
            <w:proofErr w:type="spellEnd"/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et al., 2023</w:t>
            </w:r>
            <w:r w:rsidR="006D0B1E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[24]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CDFD513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DF253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462B61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FAD7D2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3653E0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3CA83E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0F33A1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3C90E9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902A4B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32516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A28C6B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F1AD06" w14:textId="77777777" w:rsidR="006442FE" w:rsidRDefault="006442FE" w:rsidP="00A115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87BC4F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500994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8C3560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7E89013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42FE" w14:paraId="79CC6A00" w14:textId="77777777" w:rsidTr="43A1FBA6">
        <w:trPr>
          <w:trHeight w:val="300"/>
        </w:trPr>
        <w:tc>
          <w:tcPr>
            <w:tcW w:w="15436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1BB3C6" w14:textId="77777777" w:rsidR="006442FE" w:rsidRDefault="006442FE" w:rsidP="00A1157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ediatric Migraine</w:t>
            </w:r>
          </w:p>
        </w:tc>
      </w:tr>
      <w:tr w:rsidR="006442FE" w14:paraId="0B109D89" w14:textId="77777777" w:rsidTr="43A1FBA6">
        <w:trPr>
          <w:trHeight w:val="300"/>
        </w:trPr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0B6F3F" w14:textId="5CC5C4C3" w:rsidR="006442FE" w:rsidRPr="003D0693" w:rsidRDefault="2B540AFF" w:rsidP="00A11572">
            <w:pPr>
              <w:rPr>
                <w:rFonts w:ascii="Arial" w:hAnsi="Arial" w:cs="Arial"/>
                <w:sz w:val="18"/>
                <w:szCs w:val="18"/>
              </w:rPr>
            </w:pPr>
            <w:r w:rsidRPr="43A1FBA6">
              <w:rPr>
                <w:rFonts w:ascii="Arial" w:hAnsi="Arial" w:cs="Arial"/>
                <w:sz w:val="18"/>
                <w:szCs w:val="18"/>
              </w:rPr>
              <w:t>Roccella et al., 2019</w:t>
            </w:r>
            <w:r w:rsidR="0BBA36AC" w:rsidRPr="43A1FBA6">
              <w:rPr>
                <w:rFonts w:ascii="Arial" w:hAnsi="Arial" w:cs="Arial"/>
                <w:sz w:val="18"/>
                <w:szCs w:val="18"/>
              </w:rPr>
              <w:t xml:space="preserve"> [28]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BB7976E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39451B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1CF740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Style w:val="normaltextrun"/>
                <w:szCs w:val="22"/>
                <w:bdr w:val="none" w:sz="0" w:space="0" w:color="auto" w:frame="1"/>
                <w:lang w:val="en-US"/>
              </w:rPr>
              <w:t>-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460EF1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-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B8125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A43E76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FD312C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544C03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F4DF8F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31744C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↑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47717B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D96EC7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-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7B7BC5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48063D" w14:textId="77777777" w:rsidR="006442FE" w:rsidRPr="003D0693" w:rsidRDefault="006442FE" w:rsidP="00A11572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3D0693"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  <w:t>↓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242B8C" w14:textId="77777777" w:rsidR="006442FE" w:rsidRPr="003D0693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4A78E72" w14:textId="77777777" w:rsidR="006442FE" w:rsidRDefault="006442FE" w:rsidP="00A11572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</w:tr>
    </w:tbl>
    <w:p w14:paraId="17783663" w14:textId="77777777" w:rsidR="006442FE" w:rsidRPr="004E4617" w:rsidRDefault="006442FE" w:rsidP="006442FE">
      <w:pPr>
        <w:rPr>
          <w:rFonts w:ascii="Arial" w:hAnsi="Arial" w:cs="Arial"/>
          <w:b/>
          <w:bCs/>
          <w:sz w:val="18"/>
          <w:szCs w:val="18"/>
        </w:rPr>
      </w:pPr>
      <w:r w:rsidRPr="004E4617">
        <w:rPr>
          <w:rFonts w:ascii="Arial" w:hAnsi="Arial" w:cs="Arial"/>
          <w:b/>
          <w:bCs/>
          <w:sz w:val="18"/>
          <w:szCs w:val="18"/>
        </w:rPr>
        <w:t xml:space="preserve">Key: - Reported Metric; </w:t>
      </w:r>
      <w:r w:rsidRPr="004E4617">
        <w:rPr>
          <w:rStyle w:val="normaltextrun"/>
          <w:rFonts w:ascii="Arial" w:hAnsi="Arial" w:cs="Arial"/>
          <w:b/>
          <w:bCs/>
          <w:sz w:val="18"/>
          <w:szCs w:val="18"/>
          <w:bdr w:val="none" w:sz="0" w:space="0" w:color="auto" w:frame="1"/>
          <w:lang w:val="en-US"/>
        </w:rPr>
        <w:t xml:space="preserve">↑ elevated in </w:t>
      </w:r>
      <w:r>
        <w:rPr>
          <w:rStyle w:val="normaltextrun"/>
          <w:rFonts w:ascii="Arial" w:hAnsi="Arial" w:cs="Arial"/>
          <w:b/>
          <w:bCs/>
          <w:sz w:val="18"/>
          <w:szCs w:val="18"/>
          <w:bdr w:val="none" w:sz="0" w:space="0" w:color="auto" w:frame="1"/>
          <w:lang w:val="en-US"/>
        </w:rPr>
        <w:t>migraine</w:t>
      </w:r>
      <w:r w:rsidRPr="004E4617">
        <w:rPr>
          <w:rStyle w:val="normaltextrun"/>
          <w:rFonts w:ascii="Arial" w:hAnsi="Arial" w:cs="Arial"/>
          <w:b/>
          <w:bCs/>
          <w:sz w:val="18"/>
          <w:szCs w:val="18"/>
          <w:bdr w:val="none" w:sz="0" w:space="0" w:color="auto" w:frame="1"/>
          <w:lang w:val="en-US"/>
        </w:rPr>
        <w:t xml:space="preserve"> patients; ↓ decreased in </w:t>
      </w:r>
      <w:r>
        <w:rPr>
          <w:rStyle w:val="normaltextrun"/>
          <w:rFonts w:ascii="Arial" w:hAnsi="Arial" w:cs="Arial"/>
          <w:b/>
          <w:bCs/>
          <w:sz w:val="18"/>
          <w:szCs w:val="18"/>
          <w:bdr w:val="none" w:sz="0" w:space="0" w:color="auto" w:frame="1"/>
          <w:lang w:val="en-US"/>
        </w:rPr>
        <w:t>migraine</w:t>
      </w:r>
      <w:r w:rsidRPr="004E4617">
        <w:rPr>
          <w:rStyle w:val="normaltextrun"/>
          <w:rFonts w:ascii="Arial" w:hAnsi="Arial" w:cs="Arial"/>
          <w:b/>
          <w:bCs/>
          <w:sz w:val="18"/>
          <w:szCs w:val="18"/>
          <w:bdr w:val="none" w:sz="0" w:space="0" w:color="auto" w:frame="1"/>
          <w:lang w:val="en-US"/>
        </w:rPr>
        <w:t xml:space="preserve"> patients </w:t>
      </w:r>
    </w:p>
    <w:p w14:paraId="79CB2E7B" w14:textId="77777777" w:rsidR="006442FE" w:rsidRDefault="006442FE" w:rsidP="006442FE">
      <w:r w:rsidRPr="006C7368">
        <w:rPr>
          <w:rFonts w:ascii="Arial" w:hAnsi="Arial" w:cs="Arial"/>
          <w:b/>
          <w:bCs/>
          <w:sz w:val="20"/>
        </w:rPr>
        <w:t>Table S</w:t>
      </w:r>
      <w:r>
        <w:rPr>
          <w:rFonts w:ascii="Arial" w:hAnsi="Arial" w:cs="Arial"/>
          <w:b/>
          <w:bCs/>
          <w:sz w:val="20"/>
        </w:rPr>
        <w:t>2</w:t>
      </w:r>
      <w:r w:rsidRPr="006C7368">
        <w:rPr>
          <w:rFonts w:ascii="Arial" w:hAnsi="Arial" w:cs="Arial"/>
          <w:b/>
          <w:bCs/>
          <w:sz w:val="20"/>
        </w:rPr>
        <w:t>:</w:t>
      </w:r>
      <w:r>
        <w:rPr>
          <w:rFonts w:ascii="Arial" w:hAnsi="Arial" w:cs="Arial"/>
          <w:sz w:val="20"/>
        </w:rPr>
        <w:t xml:space="preserve"> Summary of reported microstructure polysomnography metrics. Summary of included metrics across each polysomnography study reporting sleep microstructure. – represents metrics which were reported but not significantly different. </w:t>
      </w:r>
      <w:r w:rsidRPr="00937BDE">
        <w:rPr>
          <w:rStyle w:val="normaltextrun"/>
          <w:rFonts w:ascii="Arial" w:hAnsi="Arial" w:cs="Arial"/>
          <w:sz w:val="18"/>
          <w:szCs w:val="18"/>
          <w:bdr w:val="none" w:sz="0" w:space="0" w:color="auto" w:frame="1"/>
          <w:lang w:val="en-US"/>
        </w:rPr>
        <w:t>↓</w:t>
      </w:r>
      <w:r>
        <w:rPr>
          <w:rStyle w:val="normaltextrun"/>
          <w:rFonts w:ascii="Arial" w:hAnsi="Arial" w:cs="Arial"/>
          <w:sz w:val="18"/>
          <w:szCs w:val="18"/>
          <w:bdr w:val="none" w:sz="0" w:space="0" w:color="auto" w:frame="1"/>
          <w:lang w:val="en-US"/>
        </w:rPr>
        <w:t xml:space="preserve"> </w:t>
      </w:r>
      <w:r>
        <w:rPr>
          <w:rFonts w:ascii="Arial" w:hAnsi="Arial" w:cs="Arial"/>
          <w:sz w:val="20"/>
        </w:rPr>
        <w:t xml:space="preserve">represents metrics which were significantly lower in migraine. </w:t>
      </w:r>
      <w:r w:rsidRPr="00937BDE">
        <w:rPr>
          <w:rStyle w:val="normaltextrun"/>
          <w:rFonts w:ascii="Arial" w:hAnsi="Arial" w:cs="Arial"/>
          <w:sz w:val="18"/>
          <w:szCs w:val="18"/>
          <w:bdr w:val="none" w:sz="0" w:space="0" w:color="auto" w:frame="1"/>
          <w:lang w:val="en-US"/>
        </w:rPr>
        <w:t>↑</w:t>
      </w:r>
      <w:r>
        <w:rPr>
          <w:rFonts w:ascii="Arial" w:hAnsi="Arial" w:cs="Arial"/>
          <w:sz w:val="20"/>
        </w:rPr>
        <w:t xml:space="preserve">represents metrics which were significantly elevated in migraine. Abbreviations: CAP, cyclic alternating pattern; A1, CAP A1; A2, CAP A2; A3, CAP A3; CAP </w:t>
      </w:r>
      <w:proofErr w:type="spellStart"/>
      <w:r>
        <w:rPr>
          <w:rFonts w:ascii="Arial" w:hAnsi="Arial" w:cs="Arial"/>
          <w:sz w:val="20"/>
        </w:rPr>
        <w:t>Seq</w:t>
      </w:r>
      <w:proofErr w:type="spellEnd"/>
      <w:r>
        <w:rPr>
          <w:rFonts w:ascii="Arial" w:hAnsi="Arial" w:cs="Arial"/>
          <w:sz w:val="20"/>
        </w:rPr>
        <w:t xml:space="preserve">, CAP sequences. D-burst Index, delta burst index; SM, sleep-related migraine; NSM, non-sleep-related migraine. </w:t>
      </w:r>
    </w:p>
    <w:p w14:paraId="1E6B6F95" w14:textId="77777777" w:rsidR="00E10C04" w:rsidRDefault="00E10C04" w:rsidP="00E10C04"/>
    <w:p w14:paraId="42438B50" w14:textId="3444565A" w:rsidR="00E10C04" w:rsidRDefault="00E10C04"/>
    <w:p w14:paraId="28A3FBA9" w14:textId="77777777" w:rsidR="006442FE" w:rsidRDefault="006442FE"/>
    <w:p w14:paraId="5EDCB08C" w14:textId="77777777" w:rsidR="006442FE" w:rsidRDefault="006442FE"/>
    <w:p w14:paraId="37FCD7B9" w14:textId="77777777" w:rsidR="006442FE" w:rsidRDefault="006442FE"/>
    <w:p w14:paraId="058ACECE" w14:textId="77777777" w:rsidR="006442FE" w:rsidRDefault="006442FE"/>
    <w:p w14:paraId="78F807BB" w14:textId="77777777" w:rsidR="006442FE" w:rsidRDefault="006442FE"/>
    <w:p w14:paraId="5E0E1CC2" w14:textId="77777777" w:rsidR="006442FE" w:rsidRDefault="006442FE"/>
    <w:p w14:paraId="5B10021B" w14:textId="77777777" w:rsidR="006442FE" w:rsidRDefault="006442FE"/>
    <w:p w14:paraId="6BFECFA2" w14:textId="77777777" w:rsidR="00E10C04" w:rsidRDefault="00E10C04"/>
    <w:tbl>
      <w:tblPr>
        <w:tblStyle w:val="TableGrid"/>
        <w:tblW w:w="15658" w:type="dxa"/>
        <w:tblLayout w:type="fixed"/>
        <w:tblLook w:val="04A0" w:firstRow="1" w:lastRow="0" w:firstColumn="1" w:lastColumn="0" w:noHBand="0" w:noVBand="1"/>
      </w:tblPr>
      <w:tblGrid>
        <w:gridCol w:w="1642"/>
        <w:gridCol w:w="1649"/>
        <w:gridCol w:w="1649"/>
        <w:gridCol w:w="1855"/>
        <w:gridCol w:w="2267"/>
        <w:gridCol w:w="2062"/>
        <w:gridCol w:w="1855"/>
        <w:gridCol w:w="2679"/>
      </w:tblGrid>
      <w:tr w:rsidR="00145638" w:rsidRPr="000C59C8" w14:paraId="1AC8230D" w14:textId="77777777" w:rsidTr="544A17F0">
        <w:trPr>
          <w:trHeight w:val="972"/>
        </w:trPr>
        <w:tc>
          <w:tcPr>
            <w:tcW w:w="1642" w:type="dxa"/>
          </w:tcPr>
          <w:p w14:paraId="6BEB6C23" w14:textId="40BD8928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lastRenderedPageBreak/>
              <w:t xml:space="preserve">Study </w:t>
            </w:r>
            <w:r w:rsidR="00F82CE7"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 xml:space="preserve"> / Country </w:t>
            </w: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(Ref)</w:t>
            </w:r>
          </w:p>
        </w:tc>
        <w:tc>
          <w:tcPr>
            <w:tcW w:w="1649" w:type="dxa"/>
          </w:tcPr>
          <w:p w14:paraId="41A0651D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Headache Diagnosis</w:t>
            </w:r>
          </w:p>
        </w:tc>
        <w:tc>
          <w:tcPr>
            <w:tcW w:w="1649" w:type="dxa"/>
          </w:tcPr>
          <w:p w14:paraId="4153E0AD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 xml:space="preserve">N (Patients </w:t>
            </w:r>
          </w:p>
          <w:p w14:paraId="49DF3034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[% Female] / Controls [%Female])</w:t>
            </w:r>
          </w:p>
        </w:tc>
        <w:tc>
          <w:tcPr>
            <w:tcW w:w="1855" w:type="dxa"/>
          </w:tcPr>
          <w:p w14:paraId="12490F30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Sleep Assessment</w:t>
            </w:r>
          </w:p>
        </w:tc>
        <w:tc>
          <w:tcPr>
            <w:tcW w:w="2267" w:type="dxa"/>
          </w:tcPr>
          <w:p w14:paraId="17D8652E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Key Macrostructure Findings</w:t>
            </w:r>
          </w:p>
        </w:tc>
        <w:tc>
          <w:tcPr>
            <w:tcW w:w="2062" w:type="dxa"/>
          </w:tcPr>
          <w:p w14:paraId="63AE46CA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Key Microstructure Findings</w:t>
            </w:r>
          </w:p>
        </w:tc>
        <w:tc>
          <w:tcPr>
            <w:tcW w:w="1855" w:type="dxa"/>
          </w:tcPr>
          <w:p w14:paraId="2FDE8C40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Medication Use</w:t>
            </w:r>
          </w:p>
        </w:tc>
        <w:tc>
          <w:tcPr>
            <w:tcW w:w="2679" w:type="dxa"/>
          </w:tcPr>
          <w:p w14:paraId="07B73710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Limitations/ Bias Notes</w:t>
            </w:r>
          </w:p>
        </w:tc>
      </w:tr>
      <w:tr w:rsidR="00145638" w:rsidRPr="000C59C8" w14:paraId="77E993CA" w14:textId="77777777" w:rsidTr="544A17F0">
        <w:trPr>
          <w:trHeight w:val="993"/>
        </w:trPr>
        <w:tc>
          <w:tcPr>
            <w:tcW w:w="1642" w:type="dxa"/>
          </w:tcPr>
          <w:p w14:paraId="14C43A8F" w14:textId="0B54634F" w:rsidR="008B644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Della Marca et al, 2006</w:t>
            </w:r>
          </w:p>
          <w:p w14:paraId="22F07EE9" w14:textId="13B61252" w:rsidR="008B6448" w:rsidRDefault="008B644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me, Italy</w:t>
            </w:r>
          </w:p>
          <w:p w14:paraId="0AF57315" w14:textId="3E8B0500" w:rsidR="00145638" w:rsidRPr="000C59C8" w:rsidRDefault="00F843B7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008D0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649" w:type="dxa"/>
          </w:tcPr>
          <w:p w14:paraId="054C997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Episodic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</w:p>
          <w:p w14:paraId="66A728F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(&gt;5 attacks /month)</w:t>
            </w:r>
          </w:p>
        </w:tc>
        <w:tc>
          <w:tcPr>
            <w:tcW w:w="1649" w:type="dxa"/>
          </w:tcPr>
          <w:p w14:paraId="35DC60C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10 [70%] / 10 [70%]</w:t>
            </w:r>
          </w:p>
        </w:tc>
        <w:tc>
          <w:tcPr>
            <w:tcW w:w="1855" w:type="dxa"/>
          </w:tcPr>
          <w:p w14:paraId="627A921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Video PSG (Lab)</w:t>
            </w:r>
          </w:p>
          <w:p w14:paraId="134301E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CACBF55" w14:textId="336C2A88" w:rsidR="00145638" w:rsidRPr="008B6448" w:rsidRDefault="008B6448" w:rsidP="00C2311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B6448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✓</w:t>
            </w:r>
            <w:r w:rsidRPr="008B644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  <w:r w:rsidR="00145638" w:rsidRPr="000C59C8">
              <w:rPr>
                <w:rFonts w:ascii="Arial" w:eastAsia="Times New Roman" w:hAnsi="Arial" w:cs="Arial"/>
                <w:kern w:val="0"/>
                <w:sz w:val="18"/>
                <w:lang w:eastAsia="en-GB"/>
                <w14:ligatures w14:val="none"/>
              </w:rPr>
              <w:t>CAP</w:t>
            </w:r>
          </w:p>
          <w:p w14:paraId="5A34CD2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AE867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6069596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 significant macrostructure difference</w:t>
            </w:r>
          </w:p>
        </w:tc>
        <w:tc>
          <w:tcPr>
            <w:tcW w:w="2062" w:type="dxa"/>
          </w:tcPr>
          <w:p w14:paraId="4497738C" w14:textId="336A1922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↓ Cap Rate, ↓ CAP A1</w:t>
            </w:r>
            <w:r w:rsidR="558D10E7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 number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, ↓ REM AI</w:t>
            </w:r>
          </w:p>
          <w:p w14:paraId="0138A55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CAP Phase B duration</w:t>
            </w:r>
          </w:p>
        </w:tc>
        <w:tc>
          <w:tcPr>
            <w:tcW w:w="1855" w:type="dxa"/>
          </w:tcPr>
          <w:p w14:paraId="752CC30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 prophylactic medication. Acute medication allowed, but all patients interictal.</w:t>
            </w:r>
          </w:p>
        </w:tc>
        <w:tc>
          <w:tcPr>
            <w:tcW w:w="2679" w:type="dxa"/>
          </w:tcPr>
          <w:p w14:paraId="51424F5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Small sample size; restricted sleep window; sleep-related migraine patients</w:t>
            </w:r>
          </w:p>
        </w:tc>
      </w:tr>
      <w:tr w:rsidR="00145638" w:rsidRPr="000C59C8" w14:paraId="594A095C" w14:textId="77777777" w:rsidTr="544A17F0">
        <w:trPr>
          <w:trHeight w:val="1929"/>
        </w:trPr>
        <w:tc>
          <w:tcPr>
            <w:tcW w:w="1642" w:type="dxa"/>
          </w:tcPr>
          <w:p w14:paraId="63EE01E0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ngstrӧm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3 </w:t>
            </w:r>
          </w:p>
          <w:p w14:paraId="73655E82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ondheim, Norway</w:t>
            </w:r>
          </w:p>
          <w:p w14:paraId="56D7A385" w14:textId="433DAACB" w:rsidR="00145638" w:rsidRPr="000C59C8" w:rsidRDefault="00F843B7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008D0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649" w:type="dxa"/>
          </w:tcPr>
          <w:p w14:paraId="29A8F7F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</w:p>
          <w:p w14:paraId="523D7F9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(2-6 attacks /month)</w:t>
            </w:r>
          </w:p>
        </w:tc>
        <w:tc>
          <w:tcPr>
            <w:tcW w:w="1649" w:type="dxa"/>
          </w:tcPr>
          <w:p w14:paraId="1C55B5C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33 [75.8%] / 34 [58.8%]</w:t>
            </w:r>
          </w:p>
          <w:p w14:paraId="1F2B63E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EA4F2E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SM: 15 [66.7%]</w:t>
            </w:r>
          </w:p>
          <w:p w14:paraId="7908760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SM: 18 [83.3%]</w:t>
            </w:r>
          </w:p>
        </w:tc>
        <w:tc>
          <w:tcPr>
            <w:tcW w:w="1855" w:type="dxa"/>
          </w:tcPr>
          <w:p w14:paraId="54A4645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Ambulatory PSG (Lab)</w:t>
            </w:r>
          </w:p>
          <w:p w14:paraId="41A99B2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2B1AFDD" w14:textId="1A54AF30" w:rsidR="00145638" w:rsidRPr="000C59C8" w:rsidRDefault="008B6448" w:rsidP="00C23114">
            <w:pPr>
              <w:rPr>
                <w:rFonts w:ascii="Arial" w:eastAsia="Times New Roman" w:hAnsi="Arial" w:cs="Arial"/>
                <w:kern w:val="0"/>
                <w:sz w:val="18"/>
                <w:lang w:eastAsia="en-GB"/>
                <w14:ligatures w14:val="none"/>
              </w:rPr>
            </w:pPr>
            <w:r w:rsidRPr="008B6448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✓</w:t>
            </w:r>
            <w:r w:rsidRPr="008B644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  <w:r w:rsidR="00145638" w:rsidRPr="000C59C8">
              <w:rPr>
                <w:rFonts w:ascii="Arial" w:eastAsia="Times New Roman" w:hAnsi="Arial" w:cs="Arial"/>
                <w:kern w:val="0"/>
                <w:sz w:val="18"/>
                <w:lang w:eastAsia="en-GB"/>
                <w14:ligatures w14:val="none"/>
              </w:rPr>
              <w:t>Microstructure</w:t>
            </w:r>
          </w:p>
          <w:p w14:paraId="15B4677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4F1D9D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0D3F850C" w14:textId="77777777" w:rsidR="00145638" w:rsidRPr="000C59C8" w:rsidRDefault="00145638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SM vs Controls:</w:t>
            </w:r>
          </w:p>
          <w:p w14:paraId="58DFD2B5" w14:textId="0A869DB2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↑ N1</w:t>
            </w:r>
            <w:r w:rsidR="007B42B2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7B42B2" w:rsidRPr="000C59C8">
              <w:rPr>
                <w:rFonts w:ascii="Arial" w:hAnsi="Arial" w:cs="Arial"/>
                <w:sz w:val="18"/>
                <w:szCs w:val="18"/>
                <w:lang w:val="en-US"/>
              </w:rPr>
              <w:t>Awakening index</w:t>
            </w:r>
          </w:p>
          <w:p w14:paraId="1DA3502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47DA2B" w14:textId="77777777" w:rsidR="00145638" w:rsidRPr="000C59C8" w:rsidRDefault="00145638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NSM vs Controls:</w:t>
            </w:r>
          </w:p>
          <w:p w14:paraId="688954D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TIB, ↑N3</w:t>
            </w:r>
          </w:p>
          <w:p w14:paraId="7788EFA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B5DFBC8" w14:textId="77777777" w:rsidR="00145638" w:rsidRPr="000C59C8" w:rsidRDefault="00145638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M vs NSM: </w:t>
            </w:r>
          </w:p>
          <w:p w14:paraId="3F91111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N3</w:t>
            </w:r>
          </w:p>
        </w:tc>
        <w:tc>
          <w:tcPr>
            <w:tcW w:w="2062" w:type="dxa"/>
          </w:tcPr>
          <w:p w14:paraId="3B491BE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SM vs Controls:</w:t>
            </w:r>
          </w:p>
          <w:p w14:paraId="7EC085D8" w14:textId="5B91F8BF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↓ Delta-burst index</w:t>
            </w:r>
          </w:p>
          <w:p w14:paraId="3ADBA54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5F9D2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SM vs Controls: </w:t>
            </w:r>
          </w:p>
          <w:p w14:paraId="4A1BF81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Fast arousal index</w:t>
            </w:r>
          </w:p>
          <w:p w14:paraId="2E0A7DC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K-burst index</w:t>
            </w:r>
          </w:p>
          <w:p w14:paraId="6387FDD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321933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SM vs NSM:</w:t>
            </w:r>
          </w:p>
          <w:p w14:paraId="6A1A9A9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K-burst index</w:t>
            </w:r>
          </w:p>
        </w:tc>
        <w:tc>
          <w:tcPr>
            <w:tcW w:w="1855" w:type="dxa"/>
          </w:tcPr>
          <w:p w14:paraId="19A8C65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prophylactic medication for 4 weeks. Acute painkillers and triptans in 5 patients in preceding 48-hours. </w:t>
            </w:r>
          </w:p>
        </w:tc>
        <w:tc>
          <w:tcPr>
            <w:tcW w:w="2679" w:type="dxa"/>
          </w:tcPr>
          <w:p w14:paraId="7ACE597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 adaptation night; medication use; subgrouping outside of ICHD criteria.</w:t>
            </w:r>
          </w:p>
        </w:tc>
      </w:tr>
      <w:tr w:rsidR="00145638" w:rsidRPr="000C59C8" w14:paraId="6EA79C0A" w14:textId="77777777" w:rsidTr="544A17F0">
        <w:trPr>
          <w:trHeight w:val="1404"/>
        </w:trPr>
        <w:tc>
          <w:tcPr>
            <w:tcW w:w="1642" w:type="dxa"/>
          </w:tcPr>
          <w:p w14:paraId="08DA85C2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ngstrӧm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3 </w:t>
            </w:r>
          </w:p>
          <w:p w14:paraId="424A0DBC" w14:textId="77777777" w:rsidR="007446B9" w:rsidRDefault="007446B9" w:rsidP="007446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ondheim, Norway</w:t>
            </w:r>
          </w:p>
          <w:p w14:paraId="0855E904" w14:textId="6934D73E" w:rsidR="00145638" w:rsidRPr="000C59C8" w:rsidRDefault="00F843B7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008D0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649" w:type="dxa"/>
          </w:tcPr>
          <w:p w14:paraId="62D8E2B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357E836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(2-6 attacks / month)</w:t>
            </w:r>
          </w:p>
        </w:tc>
        <w:tc>
          <w:tcPr>
            <w:tcW w:w="1649" w:type="dxa"/>
          </w:tcPr>
          <w:p w14:paraId="51833EF0" w14:textId="0A6CE675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Interictal 33 [75.8%] / Preictal 9 [66.7%] / Postictal</w:t>
            </w:r>
            <w:r w:rsidR="007E3493">
              <w:rPr>
                <w:rFonts w:ascii="Arial" w:hAnsi="Arial" w:cs="Arial"/>
                <w:sz w:val="18"/>
                <w:szCs w:val="18"/>
                <w:lang w:val="en-US"/>
              </w:rPr>
              <w:t xml:space="preserve"> 8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[87.5%] / Control 34 [58.8%]</w:t>
            </w:r>
          </w:p>
        </w:tc>
        <w:tc>
          <w:tcPr>
            <w:tcW w:w="1855" w:type="dxa"/>
          </w:tcPr>
          <w:p w14:paraId="33124C1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Ambulatory PSG (Lab)</w:t>
            </w:r>
          </w:p>
          <w:p w14:paraId="5FFDCC18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68BA85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56C5A922" w14:textId="77777777" w:rsidR="00145638" w:rsidRPr="000C59C8" w:rsidRDefault="00145638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terictal vs Control: </w:t>
            </w:r>
          </w:p>
          <w:p w14:paraId="77F6588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Awakening index, ↑ N3 sleep</w:t>
            </w:r>
          </w:p>
          <w:p w14:paraId="40AF822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820A16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Preictal vs Interictal:</w:t>
            </w:r>
            <w:r w:rsidRPr="000C59C8">
              <w:rPr>
                <w:rFonts w:ascii="Arial" w:hAnsi="Arial" w:cs="Arial"/>
              </w:rPr>
              <w:br/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SOL preictally</w:t>
            </w:r>
          </w:p>
        </w:tc>
        <w:tc>
          <w:tcPr>
            <w:tcW w:w="2062" w:type="dxa"/>
          </w:tcPr>
          <w:p w14:paraId="06DBDB3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Interictal vs Control: </w:t>
            </w:r>
          </w:p>
          <w:p w14:paraId="3B755958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Fast arousal index</w:t>
            </w:r>
          </w:p>
        </w:tc>
        <w:tc>
          <w:tcPr>
            <w:tcW w:w="1855" w:type="dxa"/>
          </w:tcPr>
          <w:p w14:paraId="1FF15DB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migraine prophylaxis for at least 4-weeks. Painkillers and triptans allowed. </w:t>
            </w:r>
          </w:p>
        </w:tc>
        <w:tc>
          <w:tcPr>
            <w:tcW w:w="2679" w:type="dxa"/>
          </w:tcPr>
          <w:p w14:paraId="09A3DED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adaptation night; No ictal patients; No comparison between pre- post-ictal and controls. </w:t>
            </w:r>
          </w:p>
        </w:tc>
      </w:tr>
      <w:tr w:rsidR="00145638" w:rsidRPr="000C59C8" w14:paraId="4BBF541A" w14:textId="77777777" w:rsidTr="544A17F0">
        <w:trPr>
          <w:trHeight w:val="1680"/>
        </w:trPr>
        <w:tc>
          <w:tcPr>
            <w:tcW w:w="1642" w:type="dxa"/>
          </w:tcPr>
          <w:p w14:paraId="7D29D5E6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Goder et al., 2001 </w:t>
            </w:r>
          </w:p>
          <w:p w14:paraId="2261A858" w14:textId="4CB51108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el, Germany</w:t>
            </w:r>
          </w:p>
          <w:p w14:paraId="2F1A1A9A" w14:textId="33634765" w:rsidR="00F20E59" w:rsidRPr="000C59C8" w:rsidRDefault="00F20E59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8008D0">
              <w:rPr>
                <w:rFonts w:ascii="Arial" w:hAnsi="Arial" w:cs="Arial"/>
                <w:sz w:val="18"/>
                <w:szCs w:val="18"/>
              </w:rPr>
              <w:t>44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49" w:type="dxa"/>
          </w:tcPr>
          <w:p w14:paraId="177B603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oA</w:t>
            </w:r>
            <w:proofErr w:type="spellEnd"/>
          </w:p>
        </w:tc>
        <w:tc>
          <w:tcPr>
            <w:tcW w:w="1649" w:type="dxa"/>
          </w:tcPr>
          <w:p w14:paraId="7327B2E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8 [75%] / 0 </w:t>
            </w:r>
          </w:p>
        </w:tc>
        <w:tc>
          <w:tcPr>
            <w:tcW w:w="1855" w:type="dxa"/>
          </w:tcPr>
          <w:p w14:paraId="5507A20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PSG (Lab, up to 4 nights)</w:t>
            </w:r>
          </w:p>
          <w:p w14:paraId="20E003D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FF4CE1" w14:textId="6D2498FC" w:rsidR="00145638" w:rsidRPr="000C59C8" w:rsidRDefault="008B6448" w:rsidP="00C2311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B6448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r w:rsidRPr="008B6448">
              <w:rPr>
                <w:rFonts w:ascii="Arial" w:hAnsi="Arial" w:cs="Arial"/>
                <w:sz w:val="18"/>
                <w:szCs w:val="18"/>
              </w:rPr>
              <w:t> </w:t>
            </w:r>
            <w:r w:rsidR="00145638" w:rsidRPr="000C59C8">
              <w:rPr>
                <w:rFonts w:ascii="Arial" w:hAnsi="Arial" w:cs="Arial"/>
                <w:sz w:val="18"/>
                <w:szCs w:val="18"/>
              </w:rPr>
              <w:t>Spectral analysis</w:t>
            </w:r>
          </w:p>
        </w:tc>
        <w:tc>
          <w:tcPr>
            <w:tcW w:w="2267" w:type="dxa"/>
          </w:tcPr>
          <w:p w14:paraId="7935396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No significant macrostructure changes on migraine compared to control night. </w:t>
            </w:r>
          </w:p>
        </w:tc>
        <w:tc>
          <w:tcPr>
            <w:tcW w:w="2062" w:type="dxa"/>
          </w:tcPr>
          <w:p w14:paraId="09E8840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↓ </w:t>
            </w:r>
            <w:proofErr w:type="gramStart"/>
            <w:r w:rsidRPr="000C59C8">
              <w:rPr>
                <w:rFonts w:ascii="Arial" w:hAnsi="Arial" w:cs="Arial"/>
                <w:sz w:val="18"/>
                <w:szCs w:val="18"/>
              </w:rPr>
              <w:t>arousals</w:t>
            </w:r>
            <w:proofErr w:type="gramEnd"/>
            <w:r w:rsidRPr="000C59C8">
              <w:rPr>
                <w:rFonts w:ascii="Arial" w:hAnsi="Arial" w:cs="Arial"/>
                <w:sz w:val="18"/>
                <w:szCs w:val="18"/>
              </w:rPr>
              <w:t xml:space="preserve"> on nights with migraine attack.</w:t>
            </w:r>
          </w:p>
          <w:p w14:paraId="381CF4C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↓ Total power during SWS, </w:t>
            </w:r>
            <w:proofErr w:type="gramStart"/>
            <w:r w:rsidRPr="000C59C8">
              <w:rPr>
                <w:rFonts w:ascii="Arial" w:hAnsi="Arial" w:cs="Arial"/>
                <w:sz w:val="18"/>
                <w:szCs w:val="18"/>
              </w:rPr>
              <w:t>↓  beta</w:t>
            </w:r>
            <w:proofErr w:type="gramEnd"/>
            <w:r w:rsidRPr="000C59C8">
              <w:rPr>
                <w:rFonts w:ascii="Arial" w:hAnsi="Arial" w:cs="Arial"/>
                <w:sz w:val="18"/>
                <w:szCs w:val="18"/>
              </w:rPr>
              <w:t xml:space="preserve"> 2 power (15-26Hz) during SWS. </w:t>
            </w:r>
          </w:p>
          <w:p w14:paraId="49E83F8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No changes to REM power.</w:t>
            </w:r>
          </w:p>
        </w:tc>
        <w:tc>
          <w:tcPr>
            <w:tcW w:w="1855" w:type="dxa"/>
          </w:tcPr>
          <w:p w14:paraId="6DD9FCD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Use of acute medication for attack allowed during study (e.g. triptans).</w:t>
            </w:r>
          </w:p>
        </w:tc>
        <w:tc>
          <w:tcPr>
            <w:tcW w:w="2679" w:type="dxa"/>
          </w:tcPr>
          <w:p w14:paraId="5EC5223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Sleep-related migraine patients; Includes adaptation night; Small sample; No controls.</w:t>
            </w:r>
          </w:p>
        </w:tc>
      </w:tr>
      <w:tr w:rsidR="00145638" w:rsidRPr="000C59C8" w14:paraId="4F14D9E5" w14:textId="77777777" w:rsidTr="544A17F0">
        <w:trPr>
          <w:trHeight w:val="1320"/>
        </w:trPr>
        <w:tc>
          <w:tcPr>
            <w:tcW w:w="1642" w:type="dxa"/>
          </w:tcPr>
          <w:p w14:paraId="3F3654AF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Karthik et al., 2013 </w:t>
            </w:r>
          </w:p>
          <w:p w14:paraId="533E5DB4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ngalore, India</w:t>
            </w:r>
          </w:p>
          <w:p w14:paraId="060A5067" w14:textId="547D8716" w:rsidR="00145638" w:rsidRPr="000C59C8" w:rsidRDefault="00F20E59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2</w:t>
            </w:r>
            <w:r w:rsidR="00582390">
              <w:rPr>
                <w:rFonts w:ascii="Arial" w:hAnsi="Arial" w:cs="Arial"/>
                <w:sz w:val="18"/>
                <w:szCs w:val="18"/>
              </w:rPr>
              <w:t>0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49" w:type="dxa"/>
          </w:tcPr>
          <w:p w14:paraId="54BB228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oA</w:t>
            </w:r>
            <w:proofErr w:type="spellEnd"/>
          </w:p>
        </w:tc>
        <w:tc>
          <w:tcPr>
            <w:tcW w:w="1649" w:type="dxa"/>
          </w:tcPr>
          <w:p w14:paraId="2A29A90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30 [80%] / 32 [28.1%]</w:t>
            </w:r>
          </w:p>
        </w:tc>
        <w:tc>
          <w:tcPr>
            <w:tcW w:w="1855" w:type="dxa"/>
          </w:tcPr>
          <w:p w14:paraId="1B47678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PSG (Lab)</w:t>
            </w:r>
          </w:p>
          <w:p w14:paraId="1D5AD5D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CB983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D9B456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28C26EF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↓ SE, ↓ N4, ↓NREM,</w:t>
            </w:r>
          </w:p>
          <w:p w14:paraId="4626C3F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TIB, ↑ Wake,</w:t>
            </w:r>
          </w:p>
          <w:p w14:paraId="58384E8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SOL,</w:t>
            </w:r>
          </w:p>
          <w:p w14:paraId="032906D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Awakenings</w:t>
            </w:r>
          </w:p>
        </w:tc>
        <w:tc>
          <w:tcPr>
            <w:tcW w:w="2062" w:type="dxa"/>
          </w:tcPr>
          <w:p w14:paraId="57F8BE6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↓ Arousal index NREM</w:t>
            </w:r>
          </w:p>
        </w:tc>
        <w:tc>
          <w:tcPr>
            <w:tcW w:w="1855" w:type="dxa"/>
          </w:tcPr>
          <w:p w14:paraId="7CAE1E48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prophylactic medication for at least 1 month. </w:t>
            </w:r>
          </w:p>
        </w:tc>
        <w:tc>
          <w:tcPr>
            <w:tcW w:w="2679" w:type="dxa"/>
          </w:tcPr>
          <w:p w14:paraId="3ECCBA5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Gender imbalance; No adaptation night; Restricted lights-on time</w:t>
            </w:r>
          </w:p>
        </w:tc>
      </w:tr>
      <w:tr w:rsidR="00145638" w:rsidRPr="000C59C8" w14:paraId="541148B7" w14:textId="77777777" w:rsidTr="544A17F0">
        <w:trPr>
          <w:trHeight w:val="1117"/>
        </w:trPr>
        <w:tc>
          <w:tcPr>
            <w:tcW w:w="1642" w:type="dxa"/>
          </w:tcPr>
          <w:p w14:paraId="13B30B2A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Kristiansen et al., 2011</w:t>
            </w:r>
          </w:p>
          <w:p w14:paraId="5F9018B5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lo, Norway</w:t>
            </w:r>
          </w:p>
          <w:p w14:paraId="6DF7F490" w14:textId="2973394F" w:rsidR="00145638" w:rsidRPr="007446B9" w:rsidRDefault="00F20E59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582390">
              <w:rPr>
                <w:rFonts w:ascii="Arial" w:hAnsi="Arial" w:cs="Arial"/>
                <w:sz w:val="18"/>
                <w:szCs w:val="18"/>
              </w:rPr>
              <w:t>25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49" w:type="dxa"/>
          </w:tcPr>
          <w:p w14:paraId="5C6E385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</w:p>
        </w:tc>
        <w:tc>
          <w:tcPr>
            <w:tcW w:w="1649" w:type="dxa"/>
          </w:tcPr>
          <w:p w14:paraId="0B7531F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38 [68.4%] /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71 [66.2%] / Controls 431 [39.2%]</w:t>
            </w:r>
          </w:p>
        </w:tc>
        <w:tc>
          <w:tcPr>
            <w:tcW w:w="1855" w:type="dxa"/>
          </w:tcPr>
          <w:p w14:paraId="2A0A6C9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SG (Hospital)</w:t>
            </w:r>
          </w:p>
          <w:p w14:paraId="6CF53FA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982FE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447388E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 significant macrostructure differences.</w:t>
            </w:r>
          </w:p>
        </w:tc>
        <w:tc>
          <w:tcPr>
            <w:tcW w:w="2062" w:type="dxa"/>
          </w:tcPr>
          <w:p w14:paraId="1F584F7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855" w:type="dxa"/>
          </w:tcPr>
          <w:p w14:paraId="19EDC65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679" w:type="dxa"/>
          </w:tcPr>
          <w:p w14:paraId="51DE312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High prevalence of OSA; Descriptive statistics only; Incomplete demographics for subgroups; Low migraine attack frequency</w:t>
            </w:r>
          </w:p>
        </w:tc>
      </w:tr>
      <w:tr w:rsidR="00145638" w:rsidRPr="000C59C8" w14:paraId="0027147E" w14:textId="77777777" w:rsidTr="544A17F0">
        <w:trPr>
          <w:trHeight w:val="2252"/>
        </w:trPr>
        <w:tc>
          <w:tcPr>
            <w:tcW w:w="1642" w:type="dxa"/>
          </w:tcPr>
          <w:p w14:paraId="1CCB9A2A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lastRenderedPageBreak/>
              <w:t xml:space="preserve">Nayak et al., 2016 </w:t>
            </w:r>
          </w:p>
          <w:p w14:paraId="30219B3D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ngalore, India</w:t>
            </w:r>
          </w:p>
          <w:p w14:paraId="361F6541" w14:textId="2FB0AAF2" w:rsidR="00145638" w:rsidRPr="000C59C8" w:rsidRDefault="00F20E59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582390">
              <w:rPr>
                <w:rFonts w:ascii="Arial" w:hAnsi="Arial" w:cs="Arial"/>
                <w:sz w:val="18"/>
                <w:szCs w:val="18"/>
              </w:rPr>
              <w:t>21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49" w:type="dxa"/>
          </w:tcPr>
          <w:p w14:paraId="6D7C411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</w:p>
        </w:tc>
        <w:tc>
          <w:tcPr>
            <w:tcW w:w="1649" w:type="dxa"/>
          </w:tcPr>
          <w:p w14:paraId="52DAA87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5 [76%] / 25 [76%]</w:t>
            </w:r>
          </w:p>
        </w:tc>
        <w:tc>
          <w:tcPr>
            <w:tcW w:w="1855" w:type="dxa"/>
          </w:tcPr>
          <w:p w14:paraId="297E8AA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SG (ILab)</w:t>
            </w:r>
          </w:p>
          <w:p w14:paraId="769A91F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2DFAF3E" w14:textId="114366A5" w:rsidR="00145638" w:rsidRPr="000C59C8" w:rsidRDefault="008B6448" w:rsidP="00C2311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B6448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r w:rsidRPr="008B6448">
              <w:rPr>
                <w:rFonts w:ascii="Arial" w:hAnsi="Arial" w:cs="Arial"/>
                <w:sz w:val="18"/>
                <w:szCs w:val="18"/>
              </w:rPr>
              <w:t> </w:t>
            </w:r>
            <w:r w:rsidR="00145638" w:rsidRPr="000C59C8">
              <w:rPr>
                <w:rFonts w:ascii="Arial" w:hAnsi="Arial" w:cs="Arial"/>
                <w:sz w:val="18"/>
                <w:szCs w:val="18"/>
                <w:lang w:val="en-US"/>
              </w:rPr>
              <w:t>CAP</w:t>
            </w:r>
          </w:p>
          <w:p w14:paraId="7A529BA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4E29AC4F" w14:textId="6B1E37C6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↑ TIB, ↑ Wake, ↑N1, </w:t>
            </w:r>
          </w:p>
          <w:p w14:paraId="2FC4225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SE, ↓N3</w:t>
            </w:r>
          </w:p>
        </w:tc>
        <w:tc>
          <w:tcPr>
            <w:tcW w:w="2062" w:type="dxa"/>
          </w:tcPr>
          <w:p w14:paraId="12668D65" w14:textId="41A0FA54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↓ Arousal Index REM, ↓ CAP rate, ↓ CAP cycles, ↓ CAP sequences, ↓ </w:t>
            </w:r>
            <w:r w:rsidR="247E386B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Phase B duration, ↓ </w:t>
            </w:r>
            <w:r w:rsidR="54B1947A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A2 and A3 index</w:t>
            </w:r>
          </w:p>
          <w:p w14:paraId="034B2619" w14:textId="241DC87E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↑ </w:t>
            </w:r>
            <w:r w:rsidR="76249701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Phase A duration, ↑ </w:t>
            </w:r>
            <w:r w:rsidR="09BC3A61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A1 duration, ↑ Average </w:t>
            </w:r>
            <w:r w:rsidR="30C4F506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A2 and A3 phase duration</w:t>
            </w:r>
          </w:p>
        </w:tc>
        <w:tc>
          <w:tcPr>
            <w:tcW w:w="1855" w:type="dxa"/>
          </w:tcPr>
          <w:p w14:paraId="75014EB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 long-term prophylaxis or medications known to interfere with sleep.</w:t>
            </w:r>
          </w:p>
        </w:tc>
        <w:tc>
          <w:tcPr>
            <w:tcW w:w="2679" w:type="dxa"/>
          </w:tcPr>
          <w:p w14:paraId="4E35C72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Inconsistency between table and text; no adaptation night</w:t>
            </w:r>
          </w:p>
        </w:tc>
      </w:tr>
      <w:tr w:rsidR="00145638" w:rsidRPr="000C59C8" w14:paraId="69123DF0" w14:textId="77777777" w:rsidTr="544A17F0">
        <w:trPr>
          <w:trHeight w:val="981"/>
        </w:trPr>
        <w:tc>
          <w:tcPr>
            <w:tcW w:w="1642" w:type="dxa"/>
          </w:tcPr>
          <w:p w14:paraId="7181EDD9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Strenge et al., 2001 </w:t>
            </w:r>
          </w:p>
          <w:p w14:paraId="1D5F1221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el, Germany</w:t>
            </w:r>
          </w:p>
          <w:p w14:paraId="7649E503" w14:textId="44DA8C67" w:rsidR="00145638" w:rsidRPr="000C59C8" w:rsidRDefault="00F20E59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582390">
              <w:rPr>
                <w:rFonts w:ascii="Arial" w:hAnsi="Arial" w:cs="Arial"/>
                <w:sz w:val="18"/>
                <w:szCs w:val="18"/>
              </w:rPr>
              <w:t>46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49" w:type="dxa"/>
          </w:tcPr>
          <w:p w14:paraId="0BE3899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</w:p>
        </w:tc>
        <w:tc>
          <w:tcPr>
            <w:tcW w:w="1649" w:type="dxa"/>
          </w:tcPr>
          <w:p w14:paraId="33235F6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5 [80%] / 0 </w:t>
            </w:r>
          </w:p>
          <w:p w14:paraId="6F1070B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4C155C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(Interictal vs Ictal comparison)</w:t>
            </w:r>
          </w:p>
        </w:tc>
        <w:tc>
          <w:tcPr>
            <w:tcW w:w="1855" w:type="dxa"/>
          </w:tcPr>
          <w:p w14:paraId="680494C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PSG (Lab, Non-linear EEG dynamics) </w:t>
            </w:r>
          </w:p>
        </w:tc>
        <w:tc>
          <w:tcPr>
            <w:tcW w:w="2267" w:type="dxa"/>
          </w:tcPr>
          <w:p w14:paraId="12CC55D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062" w:type="dxa"/>
          </w:tcPr>
          <w:p w14:paraId="4405A76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</w:t>
            </w:r>
            <w:proofErr w:type="gram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xtreme</w:t>
            </w:r>
            <w:proofErr w:type="gram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values for estimated correlation dimension in second SWS cycle. </w:t>
            </w:r>
          </w:p>
        </w:tc>
        <w:tc>
          <w:tcPr>
            <w:tcW w:w="1855" w:type="dxa"/>
          </w:tcPr>
          <w:p w14:paraId="27F481F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679" w:type="dxa"/>
          </w:tcPr>
          <w:p w14:paraId="6A2A051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Overlap in sample with Goder et al.; Small N; Analysis restricted to 1</w:t>
            </w:r>
            <w:r w:rsidRPr="000C59C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st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2 sleep cycles.</w:t>
            </w:r>
          </w:p>
        </w:tc>
      </w:tr>
      <w:tr w:rsidR="00145638" w:rsidRPr="000C59C8" w14:paraId="452B2B72" w14:textId="77777777" w:rsidTr="544A17F0">
        <w:trPr>
          <w:trHeight w:val="1123"/>
        </w:trPr>
        <w:tc>
          <w:tcPr>
            <w:tcW w:w="1642" w:type="dxa"/>
          </w:tcPr>
          <w:p w14:paraId="3DE06F4C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Wu et al., 2020 </w:t>
            </w:r>
          </w:p>
          <w:p w14:paraId="7EBD7D27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engzhou, China</w:t>
            </w:r>
          </w:p>
          <w:p w14:paraId="7BDF0051" w14:textId="1F87F174" w:rsidR="00145638" w:rsidRPr="000C59C8" w:rsidRDefault="00F20E59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582390">
              <w:rPr>
                <w:rFonts w:ascii="Arial" w:hAnsi="Arial" w:cs="Arial"/>
                <w:sz w:val="18"/>
                <w:szCs w:val="18"/>
              </w:rPr>
              <w:t>19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49" w:type="dxa"/>
          </w:tcPr>
          <w:p w14:paraId="351C255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igraine and Vestibular Migraine</w:t>
            </w:r>
          </w:p>
        </w:tc>
        <w:tc>
          <w:tcPr>
            <w:tcW w:w="1649" w:type="dxa"/>
          </w:tcPr>
          <w:p w14:paraId="13D1C65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52 [55.8%] / 54 [55.6%]</w:t>
            </w:r>
          </w:p>
        </w:tc>
        <w:tc>
          <w:tcPr>
            <w:tcW w:w="1855" w:type="dxa"/>
          </w:tcPr>
          <w:p w14:paraId="71B2A68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SG (Lab)</w:t>
            </w:r>
          </w:p>
        </w:tc>
        <w:tc>
          <w:tcPr>
            <w:tcW w:w="2267" w:type="dxa"/>
          </w:tcPr>
          <w:p w14:paraId="6DAABE3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WASO, ↑ SOL, ↑ REM Latency, ↑N1, ↑N2,</w:t>
            </w:r>
          </w:p>
          <w:p w14:paraId="4A4F261B" w14:textId="7EC7BCD8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TST, ↓SE, ↓ N3, ↓REM</w:t>
            </w:r>
            <w:r w:rsidR="00307C1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07C19" w:rsidRPr="000C59C8">
              <w:rPr>
                <w:rFonts w:ascii="Arial" w:hAnsi="Arial" w:cs="Arial"/>
                <w:sz w:val="18"/>
                <w:szCs w:val="18"/>
                <w:lang w:val="en-US"/>
              </w:rPr>
              <w:t>↑ A</w:t>
            </w:r>
            <w:r w:rsidR="00307C19">
              <w:rPr>
                <w:rFonts w:ascii="Arial" w:hAnsi="Arial" w:cs="Arial"/>
                <w:sz w:val="18"/>
                <w:szCs w:val="18"/>
                <w:lang w:val="en-US"/>
              </w:rPr>
              <w:t>wakening</w:t>
            </w:r>
            <w:r w:rsidR="00307C19"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Index,</w:t>
            </w:r>
          </w:p>
        </w:tc>
        <w:tc>
          <w:tcPr>
            <w:tcW w:w="2062" w:type="dxa"/>
          </w:tcPr>
          <w:p w14:paraId="5975BE96" w14:textId="3A8F67FF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 ↑PLMI, ↑ AHI</w:t>
            </w:r>
          </w:p>
        </w:tc>
        <w:tc>
          <w:tcPr>
            <w:tcW w:w="1855" w:type="dxa"/>
          </w:tcPr>
          <w:p w14:paraId="151D661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drugs effecting sleep in week before PSG. </w:t>
            </w:r>
          </w:p>
        </w:tc>
        <w:tc>
          <w:tcPr>
            <w:tcW w:w="2679" w:type="dxa"/>
          </w:tcPr>
          <w:p w14:paraId="23E28C40" w14:textId="128E787C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Unclear migraine </w:t>
            </w:r>
            <w:proofErr w:type="spellStart"/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MwA</w:t>
            </w:r>
            <w:proofErr w:type="spellEnd"/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; Unclear phase timing; No adaptation night; Large N</w:t>
            </w:r>
            <w:r w:rsidR="06420B4A" w:rsidRPr="544A17F0">
              <w:rPr>
                <w:rFonts w:ascii="Arial" w:hAnsi="Arial" w:cs="Arial"/>
                <w:sz w:val="18"/>
                <w:szCs w:val="18"/>
                <w:lang w:val="en-US"/>
              </w:rPr>
              <w:t>; Inconsistent naming of awakening /micro-awakening index.</w:t>
            </w:r>
          </w:p>
        </w:tc>
      </w:tr>
      <w:tr w:rsidR="00145638" w:rsidRPr="000C59C8" w14:paraId="3681F1A6" w14:textId="77777777" w:rsidTr="544A17F0">
        <w:trPr>
          <w:trHeight w:val="1070"/>
        </w:trPr>
        <w:tc>
          <w:tcPr>
            <w:tcW w:w="1642" w:type="dxa"/>
          </w:tcPr>
          <w:p w14:paraId="66BABAC7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Zhou et al., 2023</w:t>
            </w:r>
          </w:p>
          <w:p w14:paraId="00095E8C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engzhou, China</w:t>
            </w:r>
          </w:p>
          <w:p w14:paraId="242E9719" w14:textId="2AF4F03A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20E59"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582390">
              <w:rPr>
                <w:rFonts w:ascii="Arial" w:hAnsi="Arial" w:cs="Arial"/>
                <w:sz w:val="18"/>
                <w:szCs w:val="18"/>
              </w:rPr>
              <w:t>18</w:t>
            </w:r>
            <w:r w:rsidR="00F20E59"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49" w:type="dxa"/>
          </w:tcPr>
          <w:p w14:paraId="2A67560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and Vestibular Migraine</w:t>
            </w:r>
          </w:p>
        </w:tc>
        <w:tc>
          <w:tcPr>
            <w:tcW w:w="1649" w:type="dxa"/>
          </w:tcPr>
          <w:p w14:paraId="595C0A0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33 [66.7%] / 30 [80%]</w:t>
            </w:r>
          </w:p>
        </w:tc>
        <w:tc>
          <w:tcPr>
            <w:tcW w:w="1855" w:type="dxa"/>
          </w:tcPr>
          <w:p w14:paraId="3AF8C2C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SG (Lab)</w:t>
            </w:r>
          </w:p>
          <w:p w14:paraId="7455DE4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3E3A25" w14:textId="2024B793" w:rsidR="00145638" w:rsidRPr="000C59C8" w:rsidRDefault="008B6448" w:rsidP="00C2311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B6448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r w:rsidRPr="008B6448">
              <w:rPr>
                <w:rFonts w:ascii="Arial" w:hAnsi="Arial" w:cs="Arial"/>
                <w:sz w:val="18"/>
                <w:szCs w:val="18"/>
              </w:rPr>
              <w:t> </w:t>
            </w:r>
            <w:r w:rsidR="00145638" w:rsidRPr="000C59C8">
              <w:rPr>
                <w:rFonts w:ascii="Arial" w:hAnsi="Arial" w:cs="Arial"/>
                <w:sz w:val="18"/>
                <w:szCs w:val="18"/>
                <w:lang w:val="en-US"/>
              </w:rPr>
              <w:t>CAP</w:t>
            </w:r>
          </w:p>
          <w:p w14:paraId="77494ED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52619CA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SE</w:t>
            </w:r>
          </w:p>
        </w:tc>
        <w:tc>
          <w:tcPr>
            <w:tcW w:w="2062" w:type="dxa"/>
          </w:tcPr>
          <w:p w14:paraId="40933101" w14:textId="1012659C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 ↑ Arousal Index, ↓ </w:t>
            </w:r>
            <w:r w:rsidR="4F25D66E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A1 index</w:t>
            </w:r>
            <w:r w:rsidR="0EB40F69" w:rsidRPr="544A17F0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 ↑ CAP time, ↑ CAP cycles, ↑ CAP index, ↑ CAP Rate, ↑ CAP sequences, ↑ </w:t>
            </w:r>
            <w:r w:rsidR="3B43828D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A duration, ↑</w:t>
            </w:r>
            <w:r w:rsidR="1564224D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 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A2 index, ↑</w:t>
            </w:r>
            <w:r w:rsidR="4D9A2809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A3 index</w:t>
            </w:r>
          </w:p>
        </w:tc>
        <w:tc>
          <w:tcPr>
            <w:tcW w:w="1855" w:type="dxa"/>
          </w:tcPr>
          <w:p w14:paraId="69CBC19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ongoing migraine treatment. PSG in Interictal phase. </w:t>
            </w:r>
          </w:p>
        </w:tc>
        <w:tc>
          <w:tcPr>
            <w:tcW w:w="2679" w:type="dxa"/>
          </w:tcPr>
          <w:p w14:paraId="48CE899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Limited macrostructure reporting; </w:t>
            </w:r>
          </w:p>
        </w:tc>
      </w:tr>
    </w:tbl>
    <w:p w14:paraId="4F2F8F77" w14:textId="03AA3F82" w:rsidR="00145638" w:rsidRPr="000C59C8" w:rsidRDefault="00145638">
      <w:pPr>
        <w:rPr>
          <w:rFonts w:ascii="Arial" w:hAnsi="Arial" w:cs="Arial"/>
          <w:sz w:val="20"/>
          <w:szCs w:val="20"/>
          <w:lang w:val="en-US"/>
        </w:rPr>
      </w:pPr>
      <w:r w:rsidRPr="000C59C8">
        <w:rPr>
          <w:rFonts w:ascii="Arial" w:hAnsi="Arial" w:cs="Arial"/>
          <w:b/>
          <w:bCs/>
          <w:sz w:val="20"/>
          <w:szCs w:val="20"/>
        </w:rPr>
        <w:t>Table S</w:t>
      </w:r>
      <w:r w:rsidR="0099164E">
        <w:rPr>
          <w:rFonts w:ascii="Arial" w:hAnsi="Arial" w:cs="Arial"/>
          <w:b/>
          <w:bCs/>
          <w:sz w:val="20"/>
          <w:szCs w:val="20"/>
        </w:rPr>
        <w:t>3</w:t>
      </w:r>
      <w:r w:rsidRPr="000C59C8">
        <w:rPr>
          <w:rFonts w:ascii="Arial" w:hAnsi="Arial" w:cs="Arial"/>
          <w:b/>
          <w:bCs/>
          <w:sz w:val="20"/>
          <w:szCs w:val="20"/>
        </w:rPr>
        <w:t xml:space="preserve">: </w:t>
      </w:r>
      <w:r w:rsidRPr="000C59C8">
        <w:rPr>
          <w:rFonts w:ascii="Arial" w:hAnsi="Arial" w:cs="Arial"/>
          <w:sz w:val="20"/>
          <w:szCs w:val="20"/>
          <w:lang w:val="en-US"/>
        </w:rPr>
        <w:t xml:space="preserve">Summary of adult migraine studies assessing sleep macrostructure and microstructure using polysomnography (PSG), including key cyclic alternating pattern (CAP) and spindle findings. </w:t>
      </w:r>
      <w:r w:rsidR="000C59C8" w:rsidRPr="000C59C8">
        <w:rPr>
          <w:rFonts w:ascii="Arial" w:hAnsi="Arial" w:cs="Arial"/>
          <w:sz w:val="20"/>
          <w:szCs w:val="20"/>
          <w:lang w:val="en-US"/>
        </w:rPr>
        <w:t xml:space="preserve">↓ = decreased in headache patients; ↑ = increased in headache patients versus controls. </w:t>
      </w:r>
      <w:r w:rsidR="00EA167D" w:rsidRPr="000C59C8">
        <w:rPr>
          <w:rFonts w:ascii="Arial" w:hAnsi="Arial" w:cs="Arial"/>
          <w:sz w:val="20"/>
          <w:szCs w:val="20"/>
          <w:lang w:val="en-US"/>
        </w:rPr>
        <w:t xml:space="preserve">Abbreviations: AI, arousal index; CAP, cyclic alternating pattern; </w:t>
      </w:r>
      <w:proofErr w:type="spellStart"/>
      <w:r w:rsidR="00EA167D" w:rsidRPr="000C59C8">
        <w:rPr>
          <w:rFonts w:ascii="Arial" w:hAnsi="Arial" w:cs="Arial"/>
          <w:sz w:val="20"/>
          <w:szCs w:val="20"/>
          <w:lang w:val="en-US"/>
        </w:rPr>
        <w:t>MwA</w:t>
      </w:r>
      <w:proofErr w:type="spellEnd"/>
      <w:r w:rsidR="00EA167D" w:rsidRPr="000C59C8">
        <w:rPr>
          <w:rFonts w:ascii="Arial" w:hAnsi="Arial" w:cs="Arial"/>
          <w:sz w:val="20"/>
          <w:szCs w:val="20"/>
          <w:lang w:val="en-US"/>
        </w:rPr>
        <w:t xml:space="preserve">, migraine with aura; </w:t>
      </w:r>
      <w:proofErr w:type="spellStart"/>
      <w:r w:rsidR="00EA167D" w:rsidRPr="000C59C8">
        <w:rPr>
          <w:rFonts w:ascii="Arial" w:hAnsi="Arial" w:cs="Arial"/>
          <w:sz w:val="20"/>
          <w:szCs w:val="20"/>
          <w:lang w:val="en-US"/>
        </w:rPr>
        <w:t>MwoA</w:t>
      </w:r>
      <w:proofErr w:type="spellEnd"/>
      <w:r w:rsidR="00EA167D" w:rsidRPr="000C59C8">
        <w:rPr>
          <w:rFonts w:ascii="Arial" w:hAnsi="Arial" w:cs="Arial"/>
          <w:sz w:val="20"/>
          <w:szCs w:val="20"/>
          <w:lang w:val="en-US"/>
        </w:rPr>
        <w:t xml:space="preserve">, migraine without aura; NREM, non-rapid eye movement; NSM, non-sleep related migraine; PSG, polysomnography; REM, rapid eye movement; SE, sleep efficiency; SM, sleep-related migraine; SOL, sleep onset latency; SWS, slow wave sleep; TIB, time in bed; TST, total sleep time; WASO, wake after sleep onset. </w:t>
      </w:r>
    </w:p>
    <w:p w14:paraId="7BCBED36" w14:textId="77777777" w:rsidR="00145638" w:rsidRPr="000C59C8" w:rsidRDefault="00145638">
      <w:pPr>
        <w:rPr>
          <w:rFonts w:ascii="Arial" w:hAnsi="Arial" w:cs="Arial"/>
        </w:rPr>
      </w:pPr>
    </w:p>
    <w:p w14:paraId="2430DE40" w14:textId="77777777" w:rsidR="00145638" w:rsidRPr="000C59C8" w:rsidRDefault="00145638">
      <w:pPr>
        <w:rPr>
          <w:rFonts w:ascii="Arial" w:hAnsi="Arial" w:cs="Arial"/>
        </w:rPr>
      </w:pPr>
    </w:p>
    <w:p w14:paraId="62EEF0D1" w14:textId="77777777" w:rsidR="00145638" w:rsidRPr="000C59C8" w:rsidRDefault="00145638">
      <w:pPr>
        <w:rPr>
          <w:rFonts w:ascii="Arial" w:hAnsi="Arial" w:cs="Arial"/>
        </w:rPr>
      </w:pPr>
    </w:p>
    <w:p w14:paraId="393FA6D5" w14:textId="72156A62" w:rsidR="1C9A6210" w:rsidRDefault="1C9A6210" w:rsidP="1C9A6210">
      <w:pPr>
        <w:rPr>
          <w:rFonts w:ascii="Arial" w:hAnsi="Arial" w:cs="Arial"/>
        </w:rPr>
      </w:pPr>
    </w:p>
    <w:p w14:paraId="109D96C1" w14:textId="720F4A6F" w:rsidR="00145638" w:rsidRPr="000C59C8" w:rsidRDefault="00145638" w:rsidP="544A17F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695"/>
        <w:gridCol w:w="1618"/>
        <w:gridCol w:w="1874"/>
        <w:gridCol w:w="2220"/>
        <w:gridCol w:w="2147"/>
        <w:gridCol w:w="2016"/>
        <w:gridCol w:w="2045"/>
      </w:tblGrid>
      <w:tr w:rsidR="00145638" w:rsidRPr="000C59C8" w14:paraId="64590621" w14:textId="77777777" w:rsidTr="544A17F0">
        <w:trPr>
          <w:trHeight w:val="978"/>
        </w:trPr>
        <w:tc>
          <w:tcPr>
            <w:tcW w:w="1584" w:type="dxa"/>
          </w:tcPr>
          <w:p w14:paraId="78F982EF" w14:textId="75BED6CD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tudy</w:t>
            </w:r>
            <w:r w:rsidR="00F82CE7"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/ Country</w:t>
            </w: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F82CE7"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Ref</w:t>
            </w: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95" w:type="dxa"/>
          </w:tcPr>
          <w:p w14:paraId="17210C0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Headache Type</w:t>
            </w:r>
          </w:p>
        </w:tc>
        <w:tc>
          <w:tcPr>
            <w:tcW w:w="1618" w:type="dxa"/>
          </w:tcPr>
          <w:p w14:paraId="69D63B88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N (Patients [%F]) / Controls [%F])</w:t>
            </w:r>
          </w:p>
        </w:tc>
        <w:tc>
          <w:tcPr>
            <w:tcW w:w="1874" w:type="dxa"/>
          </w:tcPr>
          <w:p w14:paraId="5AB6C0F2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Sleep Assessment</w:t>
            </w:r>
          </w:p>
        </w:tc>
        <w:tc>
          <w:tcPr>
            <w:tcW w:w="2220" w:type="dxa"/>
          </w:tcPr>
          <w:p w14:paraId="3014FD60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Key Macrostructure Findings</w:t>
            </w:r>
          </w:p>
        </w:tc>
        <w:tc>
          <w:tcPr>
            <w:tcW w:w="2147" w:type="dxa"/>
          </w:tcPr>
          <w:p w14:paraId="30491036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Key Microstructure Findings</w:t>
            </w:r>
          </w:p>
        </w:tc>
        <w:tc>
          <w:tcPr>
            <w:tcW w:w="2016" w:type="dxa"/>
          </w:tcPr>
          <w:p w14:paraId="7DFFB444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2045" w:type="dxa"/>
          </w:tcPr>
          <w:p w14:paraId="55B38DF0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Limitations / Bias Notes</w:t>
            </w:r>
          </w:p>
        </w:tc>
      </w:tr>
      <w:tr w:rsidR="00145638" w:rsidRPr="000C59C8" w14:paraId="31DC9207" w14:textId="77777777" w:rsidTr="544A17F0">
        <w:trPr>
          <w:trHeight w:val="1301"/>
        </w:trPr>
        <w:tc>
          <w:tcPr>
            <w:tcW w:w="1584" w:type="dxa"/>
          </w:tcPr>
          <w:p w14:paraId="099D1C69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Armoni Domany et al., 2019 </w:t>
            </w:r>
          </w:p>
          <w:p w14:paraId="63D97882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cinnati, USA</w:t>
            </w:r>
          </w:p>
          <w:p w14:paraId="464D06F1" w14:textId="4D348123" w:rsidR="00145638" w:rsidRPr="000C59C8" w:rsidRDefault="00F20E59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3</w:t>
            </w:r>
            <w:r w:rsidR="00582390">
              <w:rPr>
                <w:rFonts w:ascii="Arial" w:hAnsi="Arial" w:cs="Arial"/>
                <w:sz w:val="18"/>
                <w:szCs w:val="18"/>
              </w:rPr>
              <w:t>9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95" w:type="dxa"/>
          </w:tcPr>
          <w:p w14:paraId="1410150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oA</w:t>
            </w:r>
            <w:proofErr w:type="spellEnd"/>
          </w:p>
        </w:tc>
        <w:tc>
          <w:tcPr>
            <w:tcW w:w="1618" w:type="dxa"/>
          </w:tcPr>
          <w:p w14:paraId="48049B3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185 [38.9%] / 180 [44.9%]</w:t>
            </w:r>
          </w:p>
        </w:tc>
        <w:tc>
          <w:tcPr>
            <w:tcW w:w="1874" w:type="dxa"/>
          </w:tcPr>
          <w:p w14:paraId="73C2903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PSG (Lab)</w:t>
            </w:r>
          </w:p>
          <w:p w14:paraId="0A23CA5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16AB0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</w:tcPr>
          <w:p w14:paraId="72ACC8B8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↓ SOL, ↓ N3,</w:t>
            </w:r>
          </w:p>
          <w:p w14:paraId="699D211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SE, ↑ N2</w:t>
            </w:r>
          </w:p>
        </w:tc>
        <w:tc>
          <w:tcPr>
            <w:tcW w:w="2147" w:type="dxa"/>
          </w:tcPr>
          <w:p w14:paraId="4C0C79D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None reported</w:t>
            </w:r>
          </w:p>
        </w:tc>
        <w:tc>
          <w:tcPr>
            <w:tcW w:w="2016" w:type="dxa"/>
          </w:tcPr>
          <w:p w14:paraId="15AB870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14% treated with amitriptyline, 20% with topiramate</w:t>
            </w:r>
          </w:p>
        </w:tc>
        <w:tc>
          <w:tcPr>
            <w:tcW w:w="2045" w:type="dxa"/>
          </w:tcPr>
          <w:p w14:paraId="7066C69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Children referred to sleep clinic; Controls not matched for similar sleep disturbances; medication use; poor matching</w:t>
            </w:r>
          </w:p>
        </w:tc>
      </w:tr>
      <w:tr w:rsidR="00145638" w:rsidRPr="000C59C8" w14:paraId="62C3357A" w14:textId="77777777" w:rsidTr="544A17F0">
        <w:trPr>
          <w:trHeight w:val="1121"/>
        </w:trPr>
        <w:tc>
          <w:tcPr>
            <w:tcW w:w="1584" w:type="dxa"/>
          </w:tcPr>
          <w:p w14:paraId="246E53B4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El-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Heneedy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</w:rPr>
              <w:t xml:space="preserve"> et al., 2019 </w:t>
            </w:r>
          </w:p>
          <w:p w14:paraId="658C67FA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nta, Egypt</w:t>
            </w:r>
          </w:p>
          <w:p w14:paraId="75DAD900" w14:textId="1CDF0D92" w:rsidR="00145638" w:rsidRPr="000C59C8" w:rsidRDefault="00F20E59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582390">
              <w:rPr>
                <w:rFonts w:ascii="Arial" w:hAnsi="Arial" w:cs="Arial"/>
                <w:sz w:val="18"/>
                <w:szCs w:val="18"/>
              </w:rPr>
              <w:t>26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95" w:type="dxa"/>
          </w:tcPr>
          <w:p w14:paraId="67C3D99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oA</w:t>
            </w:r>
            <w:proofErr w:type="spellEnd"/>
          </w:p>
        </w:tc>
        <w:tc>
          <w:tcPr>
            <w:tcW w:w="1618" w:type="dxa"/>
          </w:tcPr>
          <w:p w14:paraId="5F80961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40 / 20</w:t>
            </w:r>
          </w:p>
        </w:tc>
        <w:tc>
          <w:tcPr>
            <w:tcW w:w="1874" w:type="dxa"/>
          </w:tcPr>
          <w:p w14:paraId="630A7DF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PSG (Lab)</w:t>
            </w:r>
          </w:p>
          <w:p w14:paraId="2490555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278D5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</w:tcPr>
          <w:p w14:paraId="1865A05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↓ TST, ↓ SE, ↓ REM</w:t>
            </w:r>
          </w:p>
          <w:p w14:paraId="0DC5E94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SOL, ↑ WASO, ↑ N3, ↑ Sleep stage transition index, ↑ REM without atonia index</w:t>
            </w:r>
          </w:p>
        </w:tc>
        <w:tc>
          <w:tcPr>
            <w:tcW w:w="2147" w:type="dxa"/>
          </w:tcPr>
          <w:p w14:paraId="7C92117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Arousal Index, ↑ PLMI, ↑ Snoring index</w:t>
            </w:r>
          </w:p>
        </w:tc>
        <w:tc>
          <w:tcPr>
            <w:tcW w:w="2016" w:type="dxa"/>
          </w:tcPr>
          <w:p w14:paraId="0AB40A0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Participants using medications which effect sleep excluded. Migraine medication not reported.</w:t>
            </w:r>
          </w:p>
        </w:tc>
        <w:tc>
          <w:tcPr>
            <w:tcW w:w="2045" w:type="dxa"/>
          </w:tcPr>
          <w:p w14:paraId="37F23AB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Incomplete demographics; No differentiation between migraine subgroups in analysis. </w:t>
            </w:r>
          </w:p>
        </w:tc>
      </w:tr>
      <w:tr w:rsidR="00145638" w:rsidRPr="000C59C8" w14:paraId="4043DDF1" w14:textId="77777777" w:rsidTr="544A17F0">
        <w:trPr>
          <w:trHeight w:val="1123"/>
        </w:trPr>
        <w:tc>
          <w:tcPr>
            <w:tcW w:w="1584" w:type="dxa"/>
          </w:tcPr>
          <w:p w14:paraId="3260FF60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Esposito et al., 2013 </w:t>
            </w:r>
          </w:p>
          <w:p w14:paraId="25FAE811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ples, Italy</w:t>
            </w:r>
          </w:p>
          <w:p w14:paraId="75E76F98" w14:textId="7393A9FC" w:rsidR="00145638" w:rsidRPr="000C59C8" w:rsidRDefault="00F20E59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0C695C">
              <w:rPr>
                <w:rFonts w:ascii="Arial" w:hAnsi="Arial" w:cs="Arial"/>
                <w:sz w:val="18"/>
                <w:szCs w:val="18"/>
              </w:rPr>
              <w:t>27</w:t>
            </w:r>
            <w:r w:rsidRPr="000C59C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95" w:type="dxa"/>
          </w:tcPr>
          <w:p w14:paraId="4AB1181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oA</w:t>
            </w:r>
            <w:proofErr w:type="spellEnd"/>
          </w:p>
        </w:tc>
        <w:tc>
          <w:tcPr>
            <w:tcW w:w="1618" w:type="dxa"/>
          </w:tcPr>
          <w:p w14:paraId="06F656E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34 [41.2%] / 51 [45.1%]</w:t>
            </w:r>
          </w:p>
        </w:tc>
        <w:tc>
          <w:tcPr>
            <w:tcW w:w="1874" w:type="dxa"/>
          </w:tcPr>
          <w:p w14:paraId="3371351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PSG (Lab)</w:t>
            </w:r>
          </w:p>
          <w:p w14:paraId="190D696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92406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</w:tcPr>
          <w:p w14:paraId="2FBEA0E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↓ TIB, ↓ TST, </w:t>
            </w:r>
          </w:p>
          <w:p w14:paraId="3F2F180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Awakenings/h</w:t>
            </w:r>
          </w:p>
        </w:tc>
        <w:tc>
          <w:tcPr>
            <w:tcW w:w="2147" w:type="dxa"/>
          </w:tcPr>
          <w:p w14:paraId="0CB8BBA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PLMI</w:t>
            </w:r>
          </w:p>
        </w:tc>
        <w:tc>
          <w:tcPr>
            <w:tcW w:w="2016" w:type="dxa"/>
          </w:tcPr>
          <w:p w14:paraId="2603AE9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Migraine medication not reported. Anticonvulsant and Psychoactive medications excluded. </w:t>
            </w:r>
          </w:p>
        </w:tc>
        <w:tc>
          <w:tcPr>
            <w:tcW w:w="2045" w:type="dxa"/>
          </w:tcPr>
          <w:p w14:paraId="764E98AB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Includes adaptation night; Unclear phase timing; Restricted socioeconomic background</w:t>
            </w:r>
          </w:p>
        </w:tc>
      </w:tr>
      <w:tr w:rsidR="00145638" w:rsidRPr="000C59C8" w14:paraId="7094463A" w14:textId="77777777" w:rsidTr="544A17F0">
        <w:trPr>
          <w:trHeight w:val="787"/>
        </w:trPr>
        <w:tc>
          <w:tcPr>
            <w:tcW w:w="1584" w:type="dxa"/>
          </w:tcPr>
          <w:p w14:paraId="1C81725E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Masuko et al., 2014 </w:t>
            </w:r>
          </w:p>
          <w:p w14:paraId="0B7AA455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o Paulo, Brazil</w:t>
            </w:r>
          </w:p>
          <w:p w14:paraId="06A65047" w14:textId="5AE011EF" w:rsidR="00145638" w:rsidRPr="000C59C8" w:rsidRDefault="00F20E59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[</w:t>
            </w:r>
            <w:r w:rsidR="000C695C">
              <w:rPr>
                <w:rFonts w:ascii="Arial" w:hAnsi="Arial" w:cs="Arial"/>
                <w:sz w:val="18"/>
                <w:szCs w:val="18"/>
              </w:rPr>
              <w:t>2</w:t>
            </w:r>
            <w:r w:rsidRPr="000C59C8">
              <w:rPr>
                <w:rFonts w:ascii="Arial" w:hAnsi="Arial" w:cs="Arial"/>
                <w:sz w:val="18"/>
                <w:szCs w:val="18"/>
              </w:rPr>
              <w:t>9]</w:t>
            </w:r>
          </w:p>
        </w:tc>
        <w:tc>
          <w:tcPr>
            <w:tcW w:w="1695" w:type="dxa"/>
          </w:tcPr>
          <w:p w14:paraId="3562729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oA</w:t>
            </w:r>
            <w:proofErr w:type="spellEnd"/>
          </w:p>
          <w:p w14:paraId="1CD2A03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(&lt;4 attacks/ month)</w:t>
            </w:r>
          </w:p>
        </w:tc>
        <w:tc>
          <w:tcPr>
            <w:tcW w:w="1618" w:type="dxa"/>
          </w:tcPr>
          <w:p w14:paraId="5759088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20 [50%] / 20 [50%]</w:t>
            </w:r>
          </w:p>
        </w:tc>
        <w:tc>
          <w:tcPr>
            <w:tcW w:w="1874" w:type="dxa"/>
          </w:tcPr>
          <w:p w14:paraId="0DA9769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PSG (Lab)</w:t>
            </w:r>
          </w:p>
          <w:p w14:paraId="393669C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83B2C1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</w:tcPr>
          <w:p w14:paraId="126D854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No significant macrostructure differences.</w:t>
            </w:r>
          </w:p>
        </w:tc>
        <w:tc>
          <w:tcPr>
            <w:tcW w:w="2147" w:type="dxa"/>
          </w:tcPr>
          <w:p w14:paraId="28D87A4B" w14:textId="03C9E33D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Bruxism</w:t>
            </w:r>
          </w:p>
        </w:tc>
        <w:tc>
          <w:tcPr>
            <w:tcW w:w="2016" w:type="dxa"/>
          </w:tcPr>
          <w:p w14:paraId="13D85528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No regular medication use.</w:t>
            </w:r>
          </w:p>
        </w:tc>
        <w:tc>
          <w:tcPr>
            <w:tcW w:w="2045" w:type="dxa"/>
          </w:tcPr>
          <w:p w14:paraId="6D47A51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Small N; Well-matched for SBD.</w:t>
            </w:r>
          </w:p>
        </w:tc>
      </w:tr>
      <w:tr w:rsidR="00145638" w:rsidRPr="000C59C8" w14:paraId="5751620C" w14:textId="77777777" w:rsidTr="544A17F0">
        <w:trPr>
          <w:trHeight w:val="1766"/>
        </w:trPr>
        <w:tc>
          <w:tcPr>
            <w:tcW w:w="1584" w:type="dxa"/>
          </w:tcPr>
          <w:p w14:paraId="5B51B7D4" w14:textId="77777777" w:rsidR="007446B9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Roccella et al., 2019 </w:t>
            </w:r>
          </w:p>
          <w:p w14:paraId="2F6A6C81" w14:textId="77777777" w:rsidR="007446B9" w:rsidRDefault="007446B9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lmero, Italy </w:t>
            </w:r>
          </w:p>
          <w:p w14:paraId="0357232C" w14:textId="6B42D120" w:rsidR="00145638" w:rsidRPr="000C59C8" w:rsidRDefault="00F752F6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775ED8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95" w:type="dxa"/>
          </w:tcPr>
          <w:p w14:paraId="40ED0B7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oA</w:t>
            </w:r>
            <w:proofErr w:type="spellEnd"/>
          </w:p>
        </w:tc>
        <w:tc>
          <w:tcPr>
            <w:tcW w:w="1618" w:type="dxa"/>
          </w:tcPr>
          <w:p w14:paraId="60DD2B0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33 [39.3%] / 52</w:t>
            </w:r>
          </w:p>
          <w:p w14:paraId="1FC83C6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 [ 44.2%] </w:t>
            </w:r>
          </w:p>
        </w:tc>
        <w:tc>
          <w:tcPr>
            <w:tcW w:w="1874" w:type="dxa"/>
          </w:tcPr>
          <w:p w14:paraId="5FC2103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PSG (Lab)</w:t>
            </w:r>
          </w:p>
          <w:p w14:paraId="32F5BF5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B94106" w14:textId="28DD6995" w:rsidR="00145638" w:rsidRPr="000C59C8" w:rsidRDefault="008B6448" w:rsidP="00C2311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B6448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r w:rsidRPr="008B6448">
              <w:rPr>
                <w:rFonts w:ascii="Arial" w:hAnsi="Arial" w:cs="Arial"/>
                <w:sz w:val="18"/>
                <w:szCs w:val="18"/>
              </w:rPr>
              <w:t> </w:t>
            </w:r>
            <w:r w:rsidR="00145638" w:rsidRPr="000C59C8">
              <w:rPr>
                <w:rFonts w:ascii="Arial" w:hAnsi="Arial" w:cs="Arial"/>
                <w:sz w:val="18"/>
                <w:szCs w:val="18"/>
              </w:rPr>
              <w:t>CAP</w:t>
            </w:r>
          </w:p>
          <w:p w14:paraId="1600384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</w:tcPr>
          <w:p w14:paraId="217CD9D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↓ TIB, ↓ TST, </w:t>
            </w:r>
          </w:p>
          <w:p w14:paraId="4DBE986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↑ Awakening/h</w:t>
            </w:r>
          </w:p>
        </w:tc>
        <w:tc>
          <w:tcPr>
            <w:tcW w:w="2147" w:type="dxa"/>
          </w:tcPr>
          <w:p w14:paraId="23E87158" w14:textId="72FF7B3A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544A17F0">
              <w:rPr>
                <w:rFonts w:ascii="Arial" w:hAnsi="Arial" w:cs="Arial"/>
                <w:sz w:val="18"/>
                <w:szCs w:val="18"/>
              </w:rPr>
              <w:t>↓ Arousal Index REM, ↓ CAP Rate, ↓ CAP sequences, ↑</w:t>
            </w:r>
            <w:r w:rsidR="433DB32A" w:rsidRPr="544A17F0">
              <w:rPr>
                <w:rFonts w:ascii="Arial" w:hAnsi="Arial" w:cs="Arial"/>
                <w:sz w:val="18"/>
                <w:szCs w:val="18"/>
              </w:rPr>
              <w:t xml:space="preserve"> CAP</w:t>
            </w:r>
            <w:r w:rsidRPr="544A17F0">
              <w:rPr>
                <w:rFonts w:ascii="Arial" w:hAnsi="Arial" w:cs="Arial"/>
                <w:sz w:val="18"/>
                <w:szCs w:val="18"/>
              </w:rPr>
              <w:t xml:space="preserve"> A1 mean duration, ↑ </w:t>
            </w:r>
            <w:r w:rsidR="583D16FA" w:rsidRPr="544A17F0">
              <w:rPr>
                <w:rFonts w:ascii="Arial" w:hAnsi="Arial" w:cs="Arial"/>
                <w:sz w:val="18"/>
                <w:szCs w:val="18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</w:rPr>
              <w:t xml:space="preserve">A2 mean duration, ↓ </w:t>
            </w:r>
            <w:r w:rsidR="77CF02D2" w:rsidRPr="544A17F0">
              <w:rPr>
                <w:rFonts w:ascii="Arial" w:hAnsi="Arial" w:cs="Arial"/>
                <w:sz w:val="18"/>
                <w:szCs w:val="18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</w:rPr>
              <w:t xml:space="preserve">A1 index, ↓ </w:t>
            </w:r>
            <w:r w:rsidR="574BB8A7" w:rsidRPr="544A17F0">
              <w:rPr>
                <w:rFonts w:ascii="Arial" w:hAnsi="Arial" w:cs="Arial"/>
                <w:sz w:val="18"/>
                <w:szCs w:val="18"/>
              </w:rPr>
              <w:t xml:space="preserve">Proportion </w:t>
            </w:r>
            <w:r w:rsidR="3CD5A9FD" w:rsidRPr="544A17F0">
              <w:rPr>
                <w:rFonts w:ascii="Arial" w:hAnsi="Arial" w:cs="Arial"/>
                <w:sz w:val="18"/>
                <w:szCs w:val="18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</w:rPr>
              <w:t xml:space="preserve">A1%, ↑ </w:t>
            </w:r>
            <w:r w:rsidR="1D45B02D" w:rsidRPr="544A17F0">
              <w:rPr>
                <w:rFonts w:ascii="Arial" w:hAnsi="Arial" w:cs="Arial"/>
                <w:sz w:val="18"/>
                <w:szCs w:val="18"/>
              </w:rPr>
              <w:t>Proportion</w:t>
            </w:r>
            <w:r w:rsidRPr="544A17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5BBB6C9B" w:rsidRPr="544A17F0">
              <w:rPr>
                <w:rFonts w:ascii="Arial" w:hAnsi="Arial" w:cs="Arial"/>
                <w:sz w:val="18"/>
                <w:szCs w:val="18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</w:rPr>
              <w:t xml:space="preserve">A2%, ↑ </w:t>
            </w:r>
            <w:r w:rsidR="3ED3A8C2" w:rsidRPr="544A17F0">
              <w:rPr>
                <w:rFonts w:ascii="Arial" w:hAnsi="Arial" w:cs="Arial"/>
                <w:sz w:val="18"/>
                <w:szCs w:val="18"/>
              </w:rPr>
              <w:t>Proportion</w:t>
            </w:r>
            <w:r w:rsidRPr="544A17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1BBAF461" w:rsidRPr="544A17F0">
              <w:rPr>
                <w:rFonts w:ascii="Arial" w:hAnsi="Arial" w:cs="Arial"/>
                <w:sz w:val="18"/>
                <w:szCs w:val="18"/>
              </w:rPr>
              <w:t xml:space="preserve">CAP </w:t>
            </w:r>
            <w:r w:rsidRPr="544A17F0">
              <w:rPr>
                <w:rFonts w:ascii="Arial" w:hAnsi="Arial" w:cs="Arial"/>
                <w:sz w:val="18"/>
                <w:szCs w:val="18"/>
              </w:rPr>
              <w:t>A3%</w:t>
            </w:r>
          </w:p>
        </w:tc>
        <w:tc>
          <w:tcPr>
            <w:tcW w:w="2016" w:type="dxa"/>
          </w:tcPr>
          <w:p w14:paraId="275107F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No prophylactic medication or any regular medication for proceeding 2 weeks. Interictal during PSG. </w:t>
            </w:r>
          </w:p>
        </w:tc>
        <w:tc>
          <w:tcPr>
            <w:tcW w:w="2045" w:type="dxa"/>
          </w:tcPr>
          <w:p w14:paraId="6AABAE7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Includes adaptation night; Restricted socioeconomic background</w:t>
            </w:r>
          </w:p>
        </w:tc>
      </w:tr>
      <w:tr w:rsidR="00145638" w:rsidRPr="000C59C8" w14:paraId="47F3F9A2" w14:textId="77777777" w:rsidTr="544A17F0">
        <w:trPr>
          <w:trHeight w:val="1117"/>
        </w:trPr>
        <w:tc>
          <w:tcPr>
            <w:tcW w:w="1584" w:type="dxa"/>
          </w:tcPr>
          <w:p w14:paraId="304B7252" w14:textId="77777777" w:rsidR="00B570CA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Ulgen Temel et al., 2024 </w:t>
            </w:r>
          </w:p>
          <w:p w14:paraId="68D6AB26" w14:textId="77777777" w:rsidR="00B570CA" w:rsidRDefault="00B570CA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ziantep, Turkey</w:t>
            </w:r>
          </w:p>
          <w:p w14:paraId="682B5D7E" w14:textId="24823453" w:rsidR="00145638" w:rsidRPr="000C59C8" w:rsidRDefault="00F752F6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4</w:t>
            </w:r>
            <w:r w:rsidR="00A736B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695" w:type="dxa"/>
          </w:tcPr>
          <w:p w14:paraId="62AEA3A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MwoA</w:t>
            </w:r>
            <w:proofErr w:type="spellEnd"/>
          </w:p>
        </w:tc>
        <w:tc>
          <w:tcPr>
            <w:tcW w:w="1618" w:type="dxa"/>
          </w:tcPr>
          <w:p w14:paraId="60C8572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17 [70.6%], 15 [66.7%]</w:t>
            </w:r>
          </w:p>
        </w:tc>
        <w:tc>
          <w:tcPr>
            <w:tcW w:w="1874" w:type="dxa"/>
          </w:tcPr>
          <w:p w14:paraId="00C4D3E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Video-PSG (Lab)</w:t>
            </w:r>
          </w:p>
          <w:p w14:paraId="1A012E9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6608A4" w14:textId="360246A1" w:rsidR="00145638" w:rsidRPr="000C59C8" w:rsidRDefault="008B6448" w:rsidP="00C23114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B6448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r w:rsidRPr="008B6448">
              <w:rPr>
                <w:rFonts w:ascii="Arial" w:hAnsi="Arial" w:cs="Arial"/>
                <w:sz w:val="18"/>
                <w:szCs w:val="18"/>
              </w:rPr>
              <w:t> </w:t>
            </w:r>
            <w:r>
              <w:rPr>
                <w:rFonts w:ascii="Arial" w:hAnsi="Arial" w:cs="Arial"/>
                <w:sz w:val="18"/>
                <w:szCs w:val="18"/>
              </w:rPr>
              <w:t xml:space="preserve">Sleep </w:t>
            </w:r>
            <w:r w:rsidR="00145638" w:rsidRPr="000C59C8">
              <w:rPr>
                <w:rFonts w:ascii="Arial" w:hAnsi="Arial" w:cs="Arial"/>
                <w:sz w:val="18"/>
                <w:szCs w:val="18"/>
              </w:rPr>
              <w:t>Spindl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2220" w:type="dxa"/>
          </w:tcPr>
          <w:p w14:paraId="7766451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None reported. </w:t>
            </w:r>
          </w:p>
        </w:tc>
        <w:tc>
          <w:tcPr>
            <w:tcW w:w="2147" w:type="dxa"/>
          </w:tcPr>
          <w:p w14:paraId="297687A3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↑ Mean, fast and slow spindle amplitude, </w:t>
            </w:r>
          </w:p>
          <w:p w14:paraId="433E35E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↓ Fast spindle frequency</w:t>
            </w:r>
          </w:p>
        </w:tc>
        <w:tc>
          <w:tcPr>
            <w:tcW w:w="2016" w:type="dxa"/>
          </w:tcPr>
          <w:p w14:paraId="44A5E56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No migraine prophylaxis. Interictal phase during PSG. </w:t>
            </w:r>
          </w:p>
        </w:tc>
        <w:tc>
          <w:tcPr>
            <w:tcW w:w="2045" w:type="dxa"/>
          </w:tcPr>
          <w:p w14:paraId="2B5DC8F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Restricted sleep routine in days preceding PSG; Only first N2 episode analysed</w:t>
            </w:r>
          </w:p>
        </w:tc>
      </w:tr>
    </w:tbl>
    <w:p w14:paraId="427262F0" w14:textId="4FA9EEC0" w:rsidR="1C9A6210" w:rsidRDefault="4229647A" w:rsidP="1C9A6210">
      <w:pPr>
        <w:rPr>
          <w:rFonts w:ascii="Arial" w:hAnsi="Arial" w:cs="Arial"/>
          <w:sz w:val="20"/>
          <w:szCs w:val="20"/>
          <w:lang w:val="en-US"/>
        </w:rPr>
      </w:pPr>
      <w:r w:rsidRPr="544A17F0">
        <w:rPr>
          <w:rFonts w:ascii="Arial" w:hAnsi="Arial" w:cs="Arial"/>
          <w:b/>
          <w:bCs/>
          <w:sz w:val="20"/>
          <w:szCs w:val="20"/>
        </w:rPr>
        <w:t>Table S</w:t>
      </w:r>
      <w:r w:rsidR="0099164E">
        <w:rPr>
          <w:rFonts w:ascii="Arial" w:hAnsi="Arial" w:cs="Arial"/>
          <w:b/>
          <w:bCs/>
          <w:sz w:val="20"/>
          <w:szCs w:val="20"/>
        </w:rPr>
        <w:t>4</w:t>
      </w:r>
      <w:r w:rsidRPr="544A17F0">
        <w:rPr>
          <w:rFonts w:ascii="Arial" w:hAnsi="Arial" w:cs="Arial"/>
          <w:b/>
          <w:bCs/>
          <w:sz w:val="20"/>
          <w:szCs w:val="20"/>
        </w:rPr>
        <w:t xml:space="preserve">: </w:t>
      </w:r>
      <w:r w:rsidRPr="544A17F0">
        <w:rPr>
          <w:rFonts w:ascii="Arial" w:hAnsi="Arial" w:cs="Arial"/>
          <w:sz w:val="20"/>
          <w:szCs w:val="20"/>
        </w:rPr>
        <w:t xml:space="preserve">Summary of paediatric PSG studies in migraine, highlighting differences in sleep architecture and emerging microstructural patterns. </w:t>
      </w:r>
      <w:r w:rsidR="4AC4FD49" w:rsidRPr="544A17F0">
        <w:rPr>
          <w:rFonts w:ascii="Arial" w:hAnsi="Arial" w:cs="Arial"/>
          <w:sz w:val="20"/>
          <w:szCs w:val="20"/>
          <w:lang w:val="en-US"/>
        </w:rPr>
        <w:t xml:space="preserve">↓ = decreased in headache patients; ↑ = increased in headache patients versus controls. </w:t>
      </w:r>
      <w:r w:rsidR="1C8171C5" w:rsidRPr="544A17F0">
        <w:rPr>
          <w:rFonts w:ascii="Arial" w:hAnsi="Arial" w:cs="Arial"/>
          <w:sz w:val="20"/>
          <w:szCs w:val="20"/>
          <w:lang w:val="en-US"/>
        </w:rPr>
        <w:t xml:space="preserve">Abbreviations: AI, arousal index; CAP, cyclic alternating pattern; </w:t>
      </w:r>
      <w:proofErr w:type="spellStart"/>
      <w:r w:rsidR="1C8171C5" w:rsidRPr="544A17F0">
        <w:rPr>
          <w:rFonts w:ascii="Arial" w:hAnsi="Arial" w:cs="Arial"/>
          <w:sz w:val="20"/>
          <w:szCs w:val="20"/>
          <w:lang w:val="en-US"/>
        </w:rPr>
        <w:t>MwA</w:t>
      </w:r>
      <w:proofErr w:type="spellEnd"/>
      <w:r w:rsidR="1C8171C5" w:rsidRPr="544A17F0">
        <w:rPr>
          <w:rFonts w:ascii="Arial" w:hAnsi="Arial" w:cs="Arial"/>
          <w:sz w:val="20"/>
          <w:szCs w:val="20"/>
          <w:lang w:val="en-US"/>
        </w:rPr>
        <w:t xml:space="preserve">, migraine with aura; </w:t>
      </w:r>
      <w:proofErr w:type="spellStart"/>
      <w:r w:rsidR="1C8171C5" w:rsidRPr="544A17F0">
        <w:rPr>
          <w:rFonts w:ascii="Arial" w:hAnsi="Arial" w:cs="Arial"/>
          <w:sz w:val="20"/>
          <w:szCs w:val="20"/>
          <w:lang w:val="en-US"/>
        </w:rPr>
        <w:t>MwoA</w:t>
      </w:r>
      <w:proofErr w:type="spellEnd"/>
      <w:r w:rsidR="1C8171C5" w:rsidRPr="544A17F0">
        <w:rPr>
          <w:rFonts w:ascii="Arial" w:hAnsi="Arial" w:cs="Arial"/>
          <w:sz w:val="20"/>
          <w:szCs w:val="20"/>
          <w:lang w:val="en-US"/>
        </w:rPr>
        <w:t xml:space="preserve">, migraine without aura; NREM, non-rapid eye movement; PLMI, periodic limb movement index; PSG, polysomnography; REM, rapid eye movement; SE, sleep efficiency; SOL, sleep onset latency; SWS, slow wave sleep; TIB, time in bed; TST, total sleep time; WASO, wake after sleep on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842"/>
        <w:gridCol w:w="2268"/>
        <w:gridCol w:w="1985"/>
        <w:gridCol w:w="2126"/>
        <w:gridCol w:w="2146"/>
      </w:tblGrid>
      <w:tr w:rsidR="00145638" w:rsidRPr="000C59C8" w14:paraId="6F46A79D" w14:textId="77777777" w:rsidTr="544A17F0">
        <w:trPr>
          <w:trHeight w:val="703"/>
        </w:trPr>
        <w:tc>
          <w:tcPr>
            <w:tcW w:w="1555" w:type="dxa"/>
          </w:tcPr>
          <w:p w14:paraId="66010641" w14:textId="7E98C675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Study</w:t>
            </w:r>
            <w:r w:rsidR="00F82CE7"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/ Country </w:t>
            </w: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1701" w:type="dxa"/>
          </w:tcPr>
          <w:p w14:paraId="5059C6BA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eadache Type </w:t>
            </w:r>
          </w:p>
        </w:tc>
        <w:tc>
          <w:tcPr>
            <w:tcW w:w="1701" w:type="dxa"/>
          </w:tcPr>
          <w:p w14:paraId="1F29A29E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N (Patients [% Female] / Controls [% Female])</w:t>
            </w:r>
          </w:p>
        </w:tc>
        <w:tc>
          <w:tcPr>
            <w:tcW w:w="1842" w:type="dxa"/>
          </w:tcPr>
          <w:p w14:paraId="1B504119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leep Assessment</w:t>
            </w:r>
          </w:p>
        </w:tc>
        <w:tc>
          <w:tcPr>
            <w:tcW w:w="2268" w:type="dxa"/>
          </w:tcPr>
          <w:p w14:paraId="70DE0A4F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ey Macrostructure Findings</w:t>
            </w:r>
          </w:p>
        </w:tc>
        <w:tc>
          <w:tcPr>
            <w:tcW w:w="1985" w:type="dxa"/>
          </w:tcPr>
          <w:p w14:paraId="113E7BAD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ey Microstructure Findings</w:t>
            </w:r>
          </w:p>
        </w:tc>
        <w:tc>
          <w:tcPr>
            <w:tcW w:w="2126" w:type="dxa"/>
          </w:tcPr>
          <w:p w14:paraId="251B62CF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dications</w:t>
            </w:r>
          </w:p>
        </w:tc>
        <w:tc>
          <w:tcPr>
            <w:tcW w:w="2146" w:type="dxa"/>
          </w:tcPr>
          <w:p w14:paraId="26AA533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mitations / Bias Notes</w:t>
            </w:r>
          </w:p>
        </w:tc>
      </w:tr>
      <w:tr w:rsidR="00145638" w:rsidRPr="000C59C8" w14:paraId="4AD371D1" w14:textId="77777777" w:rsidTr="544A17F0">
        <w:trPr>
          <w:trHeight w:val="1838"/>
        </w:trPr>
        <w:tc>
          <w:tcPr>
            <w:tcW w:w="1555" w:type="dxa"/>
          </w:tcPr>
          <w:p w14:paraId="093EF549" w14:textId="77777777" w:rsidR="00B570CA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Barloese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5 </w:t>
            </w:r>
          </w:p>
          <w:p w14:paraId="50F91B34" w14:textId="77777777" w:rsidR="00B570CA" w:rsidRDefault="00B570C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lostrup, Denmark </w:t>
            </w:r>
          </w:p>
          <w:p w14:paraId="049914F2" w14:textId="5EEDA02F" w:rsidR="00145638" w:rsidRPr="000C59C8" w:rsidRDefault="00B570C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4F3971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="00F752F6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7FC53265" w14:textId="14371A7B" w:rsidR="00145638" w:rsidRPr="000C59C8" w:rsidRDefault="4229647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544A17F0">
              <w:rPr>
                <w:rFonts w:ascii="Arial" w:hAnsi="Arial" w:cs="Arial"/>
                <w:sz w:val="18"/>
                <w:szCs w:val="18"/>
                <w:lang w:val="en-US"/>
              </w:rPr>
              <w:t>Episodic and Chronic Cluster Headache</w:t>
            </w:r>
            <w:r w:rsidR="5CC92A79" w:rsidRPr="544A17F0">
              <w:rPr>
                <w:rFonts w:ascii="Arial" w:hAnsi="Arial" w:cs="Arial"/>
                <w:sz w:val="18"/>
                <w:szCs w:val="18"/>
                <w:lang w:val="en-US"/>
              </w:rPr>
              <w:t xml:space="preserve"> In bout. </w:t>
            </w:r>
          </w:p>
        </w:tc>
        <w:tc>
          <w:tcPr>
            <w:tcW w:w="1701" w:type="dxa"/>
          </w:tcPr>
          <w:p w14:paraId="4B2B4C8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37 [24.3%] / 25 [36%]</w:t>
            </w:r>
          </w:p>
        </w:tc>
        <w:tc>
          <w:tcPr>
            <w:tcW w:w="1842" w:type="dxa"/>
          </w:tcPr>
          <w:p w14:paraId="57235FA9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SG (Lab)</w:t>
            </w:r>
          </w:p>
        </w:tc>
        <w:tc>
          <w:tcPr>
            <w:tcW w:w="2268" w:type="dxa"/>
          </w:tcPr>
          <w:p w14:paraId="0319ABF7" w14:textId="77777777" w:rsidR="00145638" w:rsidRPr="000C59C8" w:rsidRDefault="0A34D8F1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45B2EF4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 vs Controls:</w:t>
            </w:r>
          </w:p>
          <w:p w14:paraId="0AE6E6D8" w14:textId="09D6CF9D" w:rsidR="00145638" w:rsidRPr="000C59C8" w:rsidRDefault="28164E40" w:rsidP="45B2EF4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45B2EF48">
              <w:rPr>
                <w:rFonts w:ascii="Arial" w:hAnsi="Arial" w:cs="Arial"/>
                <w:sz w:val="18"/>
                <w:szCs w:val="18"/>
                <w:lang w:val="en-US"/>
              </w:rPr>
              <w:t xml:space="preserve">↓ </w:t>
            </w:r>
            <w:r w:rsidR="0A34D8F1" w:rsidRPr="45B2EF48">
              <w:rPr>
                <w:rFonts w:ascii="Arial" w:hAnsi="Arial" w:cs="Arial"/>
                <w:sz w:val="18"/>
                <w:szCs w:val="18"/>
                <w:lang w:val="en-US"/>
              </w:rPr>
              <w:t>SE, ↑SOL, ↑ REM Latency, ↓ REM</w:t>
            </w:r>
          </w:p>
          <w:p w14:paraId="5732A43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CD2C83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Arousals/h (especially in non-rhythmic CH patients)</w:t>
            </w:r>
          </w:p>
        </w:tc>
        <w:tc>
          <w:tcPr>
            <w:tcW w:w="2126" w:type="dxa"/>
          </w:tcPr>
          <w:p w14:paraId="4D577BE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Prophylactic medications kept stable for at least 7 days. Acute treatment with oxygen first, but other medication (triptans) allowed if required. Use of sleep medication paused during study. </w:t>
            </w:r>
          </w:p>
        </w:tc>
        <w:tc>
          <w:tcPr>
            <w:tcW w:w="2146" w:type="dxa"/>
          </w:tcPr>
          <w:p w14:paraId="303A622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adaptation night; subgrouping based on rhythmicity and presence of attack during PSG.  </w:t>
            </w:r>
          </w:p>
        </w:tc>
      </w:tr>
      <w:tr w:rsidR="00145638" w:rsidRPr="000C59C8" w14:paraId="4F0A4215" w14:textId="77777777" w:rsidTr="544A17F0">
        <w:trPr>
          <w:trHeight w:val="1821"/>
        </w:trPr>
        <w:tc>
          <w:tcPr>
            <w:tcW w:w="1555" w:type="dxa"/>
          </w:tcPr>
          <w:p w14:paraId="227D2A81" w14:textId="77777777" w:rsidR="00B570CA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Lund et al., 2019 </w:t>
            </w:r>
          </w:p>
          <w:p w14:paraId="2F66BBBF" w14:textId="77777777" w:rsidR="00B570CA" w:rsidRDefault="00B570C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strup, Denmark</w:t>
            </w:r>
          </w:p>
          <w:p w14:paraId="2CC232FF" w14:textId="1F1EC1CF" w:rsidR="00145638" w:rsidRPr="000C59C8" w:rsidRDefault="00F752F6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A1006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312B32D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pisodic Cluster Headache (In-bout vs remission)</w:t>
            </w:r>
          </w:p>
        </w:tc>
        <w:tc>
          <w:tcPr>
            <w:tcW w:w="1701" w:type="dxa"/>
          </w:tcPr>
          <w:p w14:paraId="6149F92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32 [18.8%] + 23 [26.1%] / 25 [32%]</w:t>
            </w:r>
          </w:p>
        </w:tc>
        <w:tc>
          <w:tcPr>
            <w:tcW w:w="1842" w:type="dxa"/>
          </w:tcPr>
          <w:p w14:paraId="6DE957D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SG (Lab)</w:t>
            </w:r>
          </w:p>
        </w:tc>
        <w:tc>
          <w:tcPr>
            <w:tcW w:w="2268" w:type="dxa"/>
          </w:tcPr>
          <w:p w14:paraId="2BDABB4D" w14:textId="77777777" w:rsidR="00145638" w:rsidRPr="000C59C8" w:rsidRDefault="0A34D8F1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45B2EF4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-bout vs Cont.</w:t>
            </w:r>
          </w:p>
          <w:p w14:paraId="0185C73D" w14:textId="7A45EFEB" w:rsidR="00145638" w:rsidRPr="000C59C8" w:rsidRDefault="64E2EFB0" w:rsidP="45B2EF4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45B2EF4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↓</w:t>
            </w:r>
            <w:r w:rsidR="0A34D8F1" w:rsidRPr="45B2EF48">
              <w:rPr>
                <w:rFonts w:ascii="Arial" w:hAnsi="Arial" w:cs="Arial"/>
                <w:sz w:val="18"/>
                <w:szCs w:val="18"/>
                <w:lang w:val="en-US"/>
              </w:rPr>
              <w:t xml:space="preserve"> SE, ↑ SOL, ↑ REM Latency</w:t>
            </w:r>
          </w:p>
          <w:p w14:paraId="04392231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emission vs Cont. </w:t>
            </w:r>
          </w:p>
          <w:p w14:paraId="47F2BFAA" w14:textId="0A9B9490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SOL</w:t>
            </w:r>
          </w:p>
          <w:p w14:paraId="46AFC176" w14:textId="77777777" w:rsidR="00145638" w:rsidRPr="000C59C8" w:rsidRDefault="00145638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out vs Remission.</w:t>
            </w:r>
          </w:p>
          <w:p w14:paraId="5F9DAA8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significant macrostructure differences.  </w:t>
            </w:r>
          </w:p>
        </w:tc>
        <w:tc>
          <w:tcPr>
            <w:tcW w:w="1985" w:type="dxa"/>
          </w:tcPr>
          <w:p w14:paraId="3EA2DA26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significant difference in arousals per hour. </w:t>
            </w:r>
          </w:p>
        </w:tc>
        <w:tc>
          <w:tcPr>
            <w:tcW w:w="2126" w:type="dxa"/>
          </w:tcPr>
          <w:p w14:paraId="0897C1FE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Prophylactic medication kept stable for one week. Attacks preferably treated with oxygen. </w:t>
            </w:r>
          </w:p>
        </w:tc>
        <w:tc>
          <w:tcPr>
            <w:tcW w:w="2146" w:type="dxa"/>
          </w:tcPr>
          <w:p w14:paraId="40F9ED1D" w14:textId="707567E5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Some possible participant</w:t>
            </w:r>
            <w:r w:rsidR="00F76A15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overlap with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Barloese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et al; Included both paired and unpaired analysis bout vs remission. </w:t>
            </w:r>
          </w:p>
        </w:tc>
      </w:tr>
      <w:tr w:rsidR="00145638" w:rsidRPr="000C59C8" w14:paraId="302FEEF8" w14:textId="77777777" w:rsidTr="544A17F0">
        <w:trPr>
          <w:trHeight w:val="911"/>
        </w:trPr>
        <w:tc>
          <w:tcPr>
            <w:tcW w:w="1555" w:type="dxa"/>
          </w:tcPr>
          <w:p w14:paraId="360DC828" w14:textId="77777777" w:rsidR="00B570CA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bre et al., 2003 </w:t>
            </w:r>
          </w:p>
          <w:p w14:paraId="1DF21C40" w14:textId="77777777" w:rsidR="00B570CA" w:rsidRDefault="00B570C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io de Janeiro, Brazil</w:t>
            </w:r>
          </w:p>
          <w:p w14:paraId="57960395" w14:textId="5F9AB17D" w:rsidR="00145638" w:rsidRPr="000C59C8" w:rsidRDefault="00F752F6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A1006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311450C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Episodic Cluster Headache </w:t>
            </w:r>
          </w:p>
        </w:tc>
        <w:tc>
          <w:tcPr>
            <w:tcW w:w="1701" w:type="dxa"/>
          </w:tcPr>
          <w:p w14:paraId="736CDB54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16 [12.5%] / 29 [10.3%]</w:t>
            </w:r>
          </w:p>
        </w:tc>
        <w:tc>
          <w:tcPr>
            <w:tcW w:w="1842" w:type="dxa"/>
          </w:tcPr>
          <w:p w14:paraId="3227265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SG (Lab)</w:t>
            </w:r>
          </w:p>
        </w:tc>
        <w:tc>
          <w:tcPr>
            <w:tcW w:w="2268" w:type="dxa"/>
          </w:tcPr>
          <w:p w14:paraId="22F5D48F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N1 sleep</w:t>
            </w:r>
          </w:p>
        </w:tc>
        <w:tc>
          <w:tcPr>
            <w:tcW w:w="1985" w:type="dxa"/>
          </w:tcPr>
          <w:p w14:paraId="4BE8315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2126" w:type="dxa"/>
          </w:tcPr>
          <w:p w14:paraId="25B9A3B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Prophylactic medication discontinued 1-week prior. </w:t>
            </w:r>
          </w:p>
        </w:tc>
        <w:tc>
          <w:tcPr>
            <w:tcW w:w="2146" w:type="dxa"/>
          </w:tcPr>
          <w:p w14:paraId="5DCA2D12" w14:textId="442B87C3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Scoring criteria not reported; incomplete macrostructure reports; no descriptive statistics.</w:t>
            </w:r>
          </w:p>
        </w:tc>
      </w:tr>
      <w:tr w:rsidR="00145638" w:rsidRPr="000C59C8" w14:paraId="112D9168" w14:textId="77777777" w:rsidTr="544A17F0">
        <w:trPr>
          <w:trHeight w:val="3251"/>
        </w:trPr>
        <w:tc>
          <w:tcPr>
            <w:tcW w:w="1555" w:type="dxa"/>
          </w:tcPr>
          <w:p w14:paraId="69297669" w14:textId="77777777" w:rsidR="00B570CA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Zaremba et al., 2012 </w:t>
            </w:r>
          </w:p>
          <w:p w14:paraId="41844026" w14:textId="03E27E67" w:rsidR="00B570CA" w:rsidRDefault="00B570CA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ssen, Germany</w:t>
            </w:r>
          </w:p>
          <w:p w14:paraId="39EF7B5B" w14:textId="06ED1EE4" w:rsidR="00145638" w:rsidRPr="000C59C8" w:rsidRDefault="00F752F6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A1006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335C350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pisodic and Chronic Cluster Headache</w:t>
            </w:r>
          </w:p>
        </w:tc>
        <w:tc>
          <w:tcPr>
            <w:tcW w:w="1701" w:type="dxa"/>
          </w:tcPr>
          <w:p w14:paraId="736B9872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5 [0%) / 0</w:t>
            </w:r>
          </w:p>
          <w:p w14:paraId="01C44920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235FFE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(Attack vs no attack)</w:t>
            </w:r>
          </w:p>
        </w:tc>
        <w:tc>
          <w:tcPr>
            <w:tcW w:w="1842" w:type="dxa"/>
          </w:tcPr>
          <w:p w14:paraId="4CA7325C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SG (Lab)</w:t>
            </w:r>
          </w:p>
        </w:tc>
        <w:tc>
          <w:tcPr>
            <w:tcW w:w="2268" w:type="dxa"/>
          </w:tcPr>
          <w:p w14:paraId="589E8D0C" w14:textId="3B2C6012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Wake, ↑ N1, ↑ SE on nights with headache. </w:t>
            </w:r>
          </w:p>
          <w:p w14:paraId="5595FDB1" w14:textId="77777777" w:rsidR="00145638" w:rsidRPr="000C59C8" w:rsidRDefault="00145638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Chronic CH:</w:t>
            </w:r>
          </w:p>
          <w:p w14:paraId="0648CC6C" w14:textId="306E784B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Wake, ↓ N3, ↑ SE on nights with headache. </w:t>
            </w:r>
          </w:p>
          <w:p w14:paraId="31D6F220" w14:textId="77777777" w:rsidR="00145638" w:rsidRPr="000C59C8" w:rsidRDefault="00145638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pisodic CH: </w:t>
            </w:r>
          </w:p>
          <w:p w14:paraId="6B436A23" w14:textId="1909A25A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Wake, ↓ N2, ↑ N1, ↑ SE on nights with headache</w:t>
            </w:r>
          </w:p>
          <w:p w14:paraId="144BC318" w14:textId="77777777" w:rsidR="00145638" w:rsidRPr="000C59C8" w:rsidRDefault="00145638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cCH</w:t>
            </w:r>
            <w:proofErr w:type="spellEnd"/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</w:p>
          <w:p w14:paraId="3988254B" w14:textId="566FDFB6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Wake </w:t>
            </w:r>
          </w:p>
          <w:p w14:paraId="370B8337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TST and SE in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on nights without headache. </w:t>
            </w:r>
          </w:p>
          <w:p w14:paraId="07E3C142" w14:textId="21A606A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SOL in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patients on nights with headache vs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</w:p>
          <w:p w14:paraId="4779B6DA" w14:textId="77777777" w:rsidR="00145638" w:rsidRPr="000C59C8" w:rsidRDefault="00145638" w:rsidP="00C2311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cross all nights </w:t>
            </w:r>
          </w:p>
          <w:p w14:paraId="236893AD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wake, ↓ N4, ↑ SE in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B9614CE" w14:textId="77777777" w:rsidR="0014563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: ↓ Arousal index on nights with headache</w:t>
            </w:r>
          </w:p>
          <w:p w14:paraId="46182B5E" w14:textId="77777777" w:rsidR="00C76DB1" w:rsidRDefault="00C76DB1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844997B" w14:textId="77777777" w:rsidR="00C76DB1" w:rsidRPr="000C59C8" w:rsidRDefault="00C76DB1" w:rsidP="00C76DB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cCH</w:t>
            </w:r>
            <w:proofErr w:type="spellEnd"/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</w:p>
          <w:p w14:paraId="7DF61C73" w14:textId="63C34D0D" w:rsidR="00C76DB1" w:rsidRPr="000C59C8" w:rsidRDefault="00C76DB1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Arousal inde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CH</w:t>
            </w:r>
            <w:proofErr w:type="spellEnd"/>
          </w:p>
        </w:tc>
        <w:tc>
          <w:tcPr>
            <w:tcW w:w="2126" w:type="dxa"/>
          </w:tcPr>
          <w:p w14:paraId="65AE685A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prophylactic medication during the study. </w:t>
            </w:r>
          </w:p>
        </w:tc>
        <w:tc>
          <w:tcPr>
            <w:tcW w:w="2146" w:type="dxa"/>
          </w:tcPr>
          <w:p w14:paraId="6EE63935" w14:textId="77777777" w:rsidR="00145638" w:rsidRPr="000C59C8" w:rsidRDefault="00145638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Small N; Large number of comparisons; All patients in bout rather than bout vs remission. </w:t>
            </w:r>
          </w:p>
        </w:tc>
      </w:tr>
    </w:tbl>
    <w:p w14:paraId="6CDF7DEC" w14:textId="3B73C2B7" w:rsidR="00145638" w:rsidRPr="000C59C8" w:rsidRDefault="00145638" w:rsidP="00145638">
      <w:pPr>
        <w:rPr>
          <w:rFonts w:ascii="Arial" w:hAnsi="Arial" w:cs="Arial"/>
          <w:sz w:val="20"/>
          <w:szCs w:val="20"/>
          <w:lang w:val="en-US"/>
        </w:rPr>
      </w:pPr>
      <w:r w:rsidRPr="000C59C8">
        <w:rPr>
          <w:rFonts w:ascii="Arial" w:hAnsi="Arial" w:cs="Arial"/>
          <w:b/>
          <w:bCs/>
          <w:sz w:val="20"/>
          <w:szCs w:val="20"/>
        </w:rPr>
        <w:t>Table S</w:t>
      </w:r>
      <w:r w:rsidR="0099164E">
        <w:rPr>
          <w:rFonts w:ascii="Arial" w:hAnsi="Arial" w:cs="Arial"/>
          <w:b/>
          <w:bCs/>
          <w:sz w:val="20"/>
          <w:szCs w:val="20"/>
        </w:rPr>
        <w:t>5</w:t>
      </w:r>
      <w:r w:rsidRPr="000C59C8">
        <w:rPr>
          <w:rFonts w:ascii="Arial" w:hAnsi="Arial" w:cs="Arial"/>
          <w:b/>
          <w:bCs/>
          <w:sz w:val="20"/>
          <w:szCs w:val="20"/>
        </w:rPr>
        <w:t xml:space="preserve">: </w:t>
      </w:r>
      <w:r w:rsidRPr="000C59C8">
        <w:rPr>
          <w:rFonts w:ascii="Arial" w:hAnsi="Arial" w:cs="Arial"/>
          <w:sz w:val="20"/>
          <w:szCs w:val="20"/>
        </w:rPr>
        <w:t xml:space="preserve">Summary of </w:t>
      </w:r>
      <w:r w:rsidRPr="000C59C8">
        <w:rPr>
          <w:rFonts w:ascii="Arial" w:hAnsi="Arial" w:cs="Arial"/>
          <w:sz w:val="20"/>
          <w:szCs w:val="20"/>
          <w:lang w:val="en-US"/>
        </w:rPr>
        <w:t xml:space="preserve">polysomnographic data in patients with cluster headache, detailing macrostructural sleep disruption and phase-specific alterations. </w:t>
      </w:r>
      <w:r w:rsidR="000C59C8" w:rsidRPr="000C59C8">
        <w:rPr>
          <w:rFonts w:ascii="Arial" w:hAnsi="Arial" w:cs="Arial"/>
          <w:sz w:val="20"/>
          <w:szCs w:val="20"/>
          <w:lang w:val="en-US"/>
        </w:rPr>
        <w:t xml:space="preserve">↓ = decreased in headache patients; ↑ = increased in headache patients versus controls. </w:t>
      </w:r>
      <w:r w:rsidR="00EA167D" w:rsidRPr="000C59C8">
        <w:rPr>
          <w:rFonts w:ascii="Arial" w:hAnsi="Arial" w:cs="Arial"/>
          <w:sz w:val="20"/>
          <w:szCs w:val="20"/>
          <w:lang w:val="en-US"/>
        </w:rPr>
        <w:t xml:space="preserve">Abbreviations: </w:t>
      </w:r>
      <w:proofErr w:type="spellStart"/>
      <w:r w:rsidR="00EA167D" w:rsidRPr="000C59C8">
        <w:rPr>
          <w:rFonts w:ascii="Arial" w:hAnsi="Arial" w:cs="Arial"/>
          <w:sz w:val="20"/>
          <w:szCs w:val="20"/>
          <w:lang w:val="en-US"/>
        </w:rPr>
        <w:t>cCH</w:t>
      </w:r>
      <w:proofErr w:type="spellEnd"/>
      <w:r w:rsidR="00EA167D" w:rsidRPr="000C59C8">
        <w:rPr>
          <w:rFonts w:ascii="Arial" w:hAnsi="Arial" w:cs="Arial"/>
          <w:sz w:val="20"/>
          <w:szCs w:val="20"/>
          <w:lang w:val="en-US"/>
        </w:rPr>
        <w:t xml:space="preserve">, chronic cluster headache; CH, cluster headache; </w:t>
      </w:r>
      <w:proofErr w:type="spellStart"/>
      <w:r w:rsidR="00EA167D" w:rsidRPr="000C59C8">
        <w:rPr>
          <w:rFonts w:ascii="Arial" w:hAnsi="Arial" w:cs="Arial"/>
          <w:sz w:val="20"/>
          <w:szCs w:val="20"/>
          <w:lang w:val="en-US"/>
        </w:rPr>
        <w:t>eCH</w:t>
      </w:r>
      <w:proofErr w:type="spellEnd"/>
      <w:r w:rsidR="00EA167D" w:rsidRPr="000C59C8">
        <w:rPr>
          <w:rFonts w:ascii="Arial" w:hAnsi="Arial" w:cs="Arial"/>
          <w:sz w:val="20"/>
          <w:szCs w:val="20"/>
          <w:lang w:val="en-US"/>
        </w:rPr>
        <w:t xml:space="preserve">, episodic cluster headache; PSG, polysomnography; REM, rapid eye movement; SE, sleep efficiency; SOL, sleep onset latency; TST, total sleep time. </w:t>
      </w: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842"/>
        <w:gridCol w:w="4253"/>
        <w:gridCol w:w="2126"/>
        <w:gridCol w:w="2126"/>
      </w:tblGrid>
      <w:tr w:rsidR="00664963" w:rsidRPr="000C59C8" w14:paraId="61AFCEBC" w14:textId="77777777" w:rsidTr="00C23114">
        <w:trPr>
          <w:trHeight w:val="794"/>
        </w:trPr>
        <w:tc>
          <w:tcPr>
            <w:tcW w:w="1555" w:type="dxa"/>
          </w:tcPr>
          <w:p w14:paraId="5E224FA1" w14:textId="2C75E8B2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Study</w:t>
            </w:r>
            <w:r w:rsidR="00F82CE7"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/ Country</w:t>
            </w: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1701" w:type="dxa"/>
          </w:tcPr>
          <w:p w14:paraId="6555CF0B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dache Type</w:t>
            </w:r>
          </w:p>
        </w:tc>
        <w:tc>
          <w:tcPr>
            <w:tcW w:w="1701" w:type="dxa"/>
          </w:tcPr>
          <w:p w14:paraId="27F4C6FE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(Patients [%Female] / Controls [%Female])</w:t>
            </w:r>
          </w:p>
        </w:tc>
        <w:tc>
          <w:tcPr>
            <w:tcW w:w="1842" w:type="dxa"/>
          </w:tcPr>
          <w:p w14:paraId="7482CA9F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leep Assessment</w:t>
            </w:r>
          </w:p>
        </w:tc>
        <w:tc>
          <w:tcPr>
            <w:tcW w:w="4253" w:type="dxa"/>
          </w:tcPr>
          <w:p w14:paraId="58A4397C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ey Sleep Findings</w:t>
            </w:r>
          </w:p>
        </w:tc>
        <w:tc>
          <w:tcPr>
            <w:tcW w:w="2126" w:type="dxa"/>
          </w:tcPr>
          <w:p w14:paraId="2F3E307A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2126" w:type="dxa"/>
          </w:tcPr>
          <w:p w14:paraId="7FD67768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imitations / Bias Notes </w:t>
            </w:r>
          </w:p>
        </w:tc>
      </w:tr>
      <w:tr w:rsidR="00664963" w:rsidRPr="000C59C8" w14:paraId="51BA91E5" w14:textId="77777777" w:rsidTr="00C23114">
        <w:trPr>
          <w:trHeight w:val="1921"/>
        </w:trPr>
        <w:tc>
          <w:tcPr>
            <w:tcW w:w="1555" w:type="dxa"/>
          </w:tcPr>
          <w:p w14:paraId="12FA57A9" w14:textId="77777777" w:rsidR="00F25B8D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David et al., 2022 </w:t>
            </w:r>
          </w:p>
          <w:p w14:paraId="7B5225D3" w14:textId="77777777" w:rsidR="00F25B8D" w:rsidRDefault="00F25B8D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cife, Brazil</w:t>
            </w:r>
          </w:p>
          <w:p w14:paraId="309AE92D" w14:textId="0F6B014C" w:rsidR="00664963" w:rsidRPr="000C59C8" w:rsidRDefault="00F752F6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A1006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41F025E2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hronic Migraine</w:t>
            </w:r>
          </w:p>
        </w:tc>
        <w:tc>
          <w:tcPr>
            <w:tcW w:w="1701" w:type="dxa"/>
          </w:tcPr>
          <w:p w14:paraId="34EA3455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3 [95.7%] / 23 [95.7%]</w:t>
            </w:r>
          </w:p>
        </w:tc>
        <w:tc>
          <w:tcPr>
            <w:tcW w:w="1842" w:type="dxa"/>
          </w:tcPr>
          <w:p w14:paraId="17E6639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15-days actigraphy</w:t>
            </w:r>
          </w:p>
        </w:tc>
        <w:tc>
          <w:tcPr>
            <w:tcW w:w="4253" w:type="dxa"/>
          </w:tcPr>
          <w:p w14:paraId="7C867E79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↑ AUC during sleep indicating fragmentation, ↑ Variability in sleep and wake times, ↑ Sleep over daytime, ↓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interday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stability, ↓ sleep regularity index, ↓ circadian function index</w:t>
            </w:r>
          </w:p>
        </w:tc>
        <w:tc>
          <w:tcPr>
            <w:tcW w:w="2126" w:type="dxa"/>
          </w:tcPr>
          <w:p w14:paraId="4EAEEF2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ontinued use of prophylactic (8.7%) and acute migraine treatments (87%)</w:t>
            </w:r>
          </w:p>
        </w:tc>
        <w:tc>
          <w:tcPr>
            <w:tcW w:w="2126" w:type="dxa"/>
          </w:tcPr>
          <w:p w14:paraId="2818928A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Different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actimeter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brand; ethnicity differences between groups; few macrostructural sleep parameters reported; no assessment of days with vs without headache.</w:t>
            </w:r>
          </w:p>
        </w:tc>
      </w:tr>
      <w:tr w:rsidR="00664963" w:rsidRPr="000C59C8" w14:paraId="04FE037B" w14:textId="77777777" w:rsidTr="00C23114">
        <w:trPr>
          <w:trHeight w:val="1694"/>
        </w:trPr>
        <w:tc>
          <w:tcPr>
            <w:tcW w:w="1555" w:type="dxa"/>
          </w:tcPr>
          <w:p w14:paraId="2EB26A34" w14:textId="77777777" w:rsidR="00F25B8D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Ong et al., 2023</w:t>
            </w:r>
          </w:p>
          <w:p w14:paraId="359B353C" w14:textId="77777777" w:rsidR="00F25B8D" w:rsidRDefault="00F25B8D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icago, USA</w:t>
            </w:r>
            <w:r w:rsidR="00664963"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7D7BEF41" w14:textId="79EF2F3C" w:rsidR="00664963" w:rsidRPr="000C59C8" w:rsidRDefault="00F752F6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A1006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1696947D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Chronic Migraine </w:t>
            </w:r>
          </w:p>
        </w:tc>
        <w:tc>
          <w:tcPr>
            <w:tcW w:w="1701" w:type="dxa"/>
          </w:tcPr>
          <w:p w14:paraId="29CB4D43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0 [100%] / 20 [100%]</w:t>
            </w:r>
          </w:p>
        </w:tc>
        <w:tc>
          <w:tcPr>
            <w:tcW w:w="1842" w:type="dxa"/>
          </w:tcPr>
          <w:p w14:paraId="775FD29C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4-week actigraphy. </w:t>
            </w:r>
          </w:p>
        </w:tc>
        <w:tc>
          <w:tcPr>
            <w:tcW w:w="4253" w:type="dxa"/>
          </w:tcPr>
          <w:p w14:paraId="321FB19E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Days with naps. ↓ Diary SE but no significant difference in any actigraphy-measured sleep parameters.</w:t>
            </w:r>
          </w:p>
          <w:p w14:paraId="04EDD97D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BD30C8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Nap duration correlated with ↓ Sleep efficiency. Nap duration ↑ with headache severity.</w:t>
            </w:r>
          </w:p>
        </w:tc>
        <w:tc>
          <w:tcPr>
            <w:tcW w:w="2126" w:type="dxa"/>
          </w:tcPr>
          <w:p w14:paraId="7C052E1D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Medication known to effect sleep exclusion criteria. </w:t>
            </w:r>
          </w:p>
        </w:tc>
        <w:tc>
          <w:tcPr>
            <w:tcW w:w="2126" w:type="dxa"/>
          </w:tcPr>
          <w:p w14:paraId="6DC6F6FC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Continued medication use; Female only cohort; No differentiation between days with and without migraine headache; Diary / actigraphy discordance.  </w:t>
            </w:r>
          </w:p>
        </w:tc>
      </w:tr>
      <w:tr w:rsidR="00664963" w:rsidRPr="000C59C8" w14:paraId="2AEEA345" w14:textId="77777777" w:rsidTr="00C23114">
        <w:trPr>
          <w:trHeight w:val="1987"/>
        </w:trPr>
        <w:tc>
          <w:tcPr>
            <w:tcW w:w="1555" w:type="dxa"/>
          </w:tcPr>
          <w:p w14:paraId="6621AC39" w14:textId="77777777" w:rsidR="00F25B8D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Bertisch et al., 2020 </w:t>
            </w:r>
          </w:p>
          <w:p w14:paraId="01A716FD" w14:textId="77777777" w:rsidR="00F25B8D" w:rsidRDefault="00F25B8D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ston, USA</w:t>
            </w:r>
          </w:p>
          <w:p w14:paraId="1FD848BF" w14:textId="4151FA3A" w:rsidR="00664963" w:rsidRPr="000C59C8" w:rsidRDefault="00F752F6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8A1006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476B90AB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Episodic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</w:p>
        </w:tc>
        <w:tc>
          <w:tcPr>
            <w:tcW w:w="1701" w:type="dxa"/>
          </w:tcPr>
          <w:p w14:paraId="0499BC54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98 [87.8%] / 0</w:t>
            </w:r>
          </w:p>
          <w:p w14:paraId="18DA8B94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Interictal-ictal</w:t>
            </w:r>
          </w:p>
        </w:tc>
        <w:tc>
          <w:tcPr>
            <w:tcW w:w="1842" w:type="dxa"/>
          </w:tcPr>
          <w:p w14:paraId="132974ED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6-week actigraphy</w:t>
            </w:r>
          </w:p>
        </w:tc>
        <w:tc>
          <w:tcPr>
            <w:tcW w:w="4253" w:type="dxa"/>
          </w:tcPr>
          <w:p w14:paraId="3877588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</w:t>
            </w:r>
            <w:proofErr w:type="gram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risk</w:t>
            </w:r>
            <w:proofErr w:type="gram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of headache following actigraphy-assessed high WASO and low SE on Day 0. </w:t>
            </w:r>
          </w:p>
          <w:p w14:paraId="558B0D60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↑ Risk of headache on Day 1 following diary assessed low SE. Risk elevated with actigraphy SE but CI overlapped 0. </w:t>
            </w:r>
          </w:p>
          <w:p w14:paraId="528D04C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6FD0529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increase in headache risk following 2 days of short sleep duration. </w:t>
            </w:r>
          </w:p>
        </w:tc>
        <w:tc>
          <w:tcPr>
            <w:tcW w:w="2126" w:type="dxa"/>
          </w:tcPr>
          <w:p w14:paraId="33BBB895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6% using daily migraine prophylactic medication</w:t>
            </w:r>
          </w:p>
        </w:tc>
        <w:tc>
          <w:tcPr>
            <w:tcW w:w="2126" w:type="dxa"/>
          </w:tcPr>
          <w:p w14:paraId="43A4F8EE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control group to assess baseline disruption; Low levels of baseline sleep disruption in sample based on questionnaire.  </w:t>
            </w:r>
          </w:p>
        </w:tc>
      </w:tr>
      <w:tr w:rsidR="00664963" w:rsidRPr="000C59C8" w14:paraId="1A9D72DC" w14:textId="77777777" w:rsidTr="00C23114">
        <w:trPr>
          <w:trHeight w:val="2590"/>
        </w:trPr>
        <w:tc>
          <w:tcPr>
            <w:tcW w:w="1555" w:type="dxa"/>
          </w:tcPr>
          <w:p w14:paraId="116614B3" w14:textId="77777777" w:rsidR="00F25B8D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Vgontzas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22 </w:t>
            </w:r>
          </w:p>
          <w:p w14:paraId="42504FFD" w14:textId="77777777" w:rsidR="00F25B8D" w:rsidRDefault="00F25B8D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ston, USA</w:t>
            </w:r>
          </w:p>
          <w:p w14:paraId="1FFA5B9F" w14:textId="64A9F7B7" w:rsidR="00664963" w:rsidRPr="000C59C8" w:rsidRDefault="00F752F6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581B91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62999629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Episodic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A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</w:p>
        </w:tc>
        <w:tc>
          <w:tcPr>
            <w:tcW w:w="1701" w:type="dxa"/>
          </w:tcPr>
          <w:p w14:paraId="392293F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98 [87.8%] / 0 </w:t>
            </w:r>
          </w:p>
          <w:p w14:paraId="7E9321E0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Interictal-ictal</w:t>
            </w:r>
          </w:p>
        </w:tc>
        <w:tc>
          <w:tcPr>
            <w:tcW w:w="1842" w:type="dxa"/>
          </w:tcPr>
          <w:p w14:paraId="6D87829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6-week actigraphy</w:t>
            </w:r>
          </w:p>
        </w:tc>
        <w:tc>
          <w:tcPr>
            <w:tcW w:w="4253" w:type="dxa"/>
          </w:tcPr>
          <w:p w14:paraId="02A9AA35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Sleep duration on nights following headache vs headache-free days.</w:t>
            </w:r>
          </w:p>
          <w:p w14:paraId="41F37484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SE and WASO did not differ. </w:t>
            </w:r>
          </w:p>
        </w:tc>
        <w:tc>
          <w:tcPr>
            <w:tcW w:w="2126" w:type="dxa"/>
          </w:tcPr>
          <w:p w14:paraId="33C9CDD0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2/3 of attacks treated with acute medication </w:t>
            </w:r>
          </w:p>
        </w:tc>
        <w:tc>
          <w:tcPr>
            <w:tcW w:w="2126" w:type="dxa"/>
          </w:tcPr>
          <w:p w14:paraId="5FE97795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Same population as Bertisch et al.; No sub-analysis of with vs without aura; low to moderate sleep disruption and depression in population; no preictal vs post-ictal analysis.</w:t>
            </w:r>
          </w:p>
        </w:tc>
      </w:tr>
      <w:tr w:rsidR="00664963" w:rsidRPr="000C59C8" w14:paraId="19389075" w14:textId="77777777" w:rsidTr="00C23114">
        <w:trPr>
          <w:trHeight w:val="1124"/>
        </w:trPr>
        <w:tc>
          <w:tcPr>
            <w:tcW w:w="1555" w:type="dxa"/>
          </w:tcPr>
          <w:p w14:paraId="4F1ED5C1" w14:textId="77777777" w:rsidR="00F25B8D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Bruni et al., 2004 </w:t>
            </w:r>
          </w:p>
          <w:p w14:paraId="0BDCE607" w14:textId="77777777" w:rsidR="00F25B8D" w:rsidRDefault="00F25B8D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me, Italy</w:t>
            </w:r>
          </w:p>
          <w:p w14:paraId="254C32B2" w14:textId="3CE1305C" w:rsidR="00664963" w:rsidRPr="000C59C8" w:rsidRDefault="00F752F6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721014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7741A928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aediatric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MwoA</w:t>
            </w:r>
            <w:proofErr w:type="spellEnd"/>
          </w:p>
          <w:p w14:paraId="2D03633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(&gt;1 attack/week)</w:t>
            </w:r>
          </w:p>
        </w:tc>
        <w:tc>
          <w:tcPr>
            <w:tcW w:w="1701" w:type="dxa"/>
          </w:tcPr>
          <w:p w14:paraId="7601D5DF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18 [44.4%] / 17 </w:t>
            </w:r>
          </w:p>
          <w:p w14:paraId="3F76C240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4A06DD0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-week actigraphy</w:t>
            </w:r>
          </w:p>
        </w:tc>
        <w:tc>
          <w:tcPr>
            <w:tcW w:w="4253" w:type="dxa"/>
          </w:tcPr>
          <w:p w14:paraId="04593B58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significant sleep measures migraine vs control. </w:t>
            </w:r>
          </w:p>
          <w:p w14:paraId="6E46597C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BE3E4EF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↓ Motor activity index night preceding migraine attack, night during the attack and night following the attack compared to nights without an attack. </w:t>
            </w:r>
          </w:p>
        </w:tc>
        <w:tc>
          <w:tcPr>
            <w:tcW w:w="2126" w:type="dxa"/>
          </w:tcPr>
          <w:p w14:paraId="10D2541B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126" w:type="dxa"/>
          </w:tcPr>
          <w:p w14:paraId="6FF15AE2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Different recording length patient vs control; unclear gender matching</w:t>
            </w:r>
          </w:p>
        </w:tc>
      </w:tr>
      <w:tr w:rsidR="00664963" w:rsidRPr="000C59C8" w14:paraId="08BFDC6C" w14:textId="77777777" w:rsidTr="00C23114">
        <w:trPr>
          <w:trHeight w:val="794"/>
        </w:trPr>
        <w:tc>
          <w:tcPr>
            <w:tcW w:w="1555" w:type="dxa"/>
          </w:tcPr>
          <w:p w14:paraId="1F65B405" w14:textId="77777777" w:rsidR="00313281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Nahman-Averbuch et al., 2022 </w:t>
            </w:r>
          </w:p>
          <w:p w14:paraId="33DF1AC9" w14:textId="6FEEA5B6" w:rsidR="00313281" w:rsidRDefault="00313281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incinnati, USA</w:t>
            </w:r>
          </w:p>
          <w:p w14:paraId="2A0A91D3" w14:textId="3B658C3E" w:rsidR="00664963" w:rsidRPr="000C59C8" w:rsidRDefault="008E1C32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721014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728923C4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Paediatric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Migraine</w:t>
            </w:r>
          </w:p>
        </w:tc>
        <w:tc>
          <w:tcPr>
            <w:tcW w:w="1701" w:type="dxa"/>
          </w:tcPr>
          <w:p w14:paraId="122E076C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0 [85%] / 20 [85%]</w:t>
            </w:r>
          </w:p>
        </w:tc>
        <w:tc>
          <w:tcPr>
            <w:tcW w:w="1842" w:type="dxa"/>
          </w:tcPr>
          <w:p w14:paraId="0ADF7F6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7 days actigraphy</w:t>
            </w:r>
          </w:p>
        </w:tc>
        <w:tc>
          <w:tcPr>
            <w:tcW w:w="4253" w:type="dxa"/>
          </w:tcPr>
          <w:p w14:paraId="3B271245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significant differences in actigraphy measures. </w:t>
            </w:r>
          </w:p>
          <w:p w14:paraId="64F4ACF8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Trend towards ↑ WASO (p=0.059) and ↑ SOL (p=0.063).</w:t>
            </w:r>
          </w:p>
        </w:tc>
        <w:tc>
          <w:tcPr>
            <w:tcW w:w="2126" w:type="dxa"/>
          </w:tcPr>
          <w:p w14:paraId="199C8003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Continued NSAIDs use. </w:t>
            </w:r>
          </w:p>
        </w:tc>
        <w:tc>
          <w:tcPr>
            <w:tcW w:w="2126" w:type="dxa"/>
          </w:tcPr>
          <w:p w14:paraId="23E7A55E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Short recording period/ Unclear if headache-free throughout. </w:t>
            </w:r>
          </w:p>
        </w:tc>
      </w:tr>
      <w:tr w:rsidR="00664963" w:rsidRPr="000C59C8" w14:paraId="40AF0A0B" w14:textId="77777777" w:rsidTr="00C23114">
        <w:trPr>
          <w:trHeight w:val="988"/>
        </w:trPr>
        <w:tc>
          <w:tcPr>
            <w:tcW w:w="1555" w:type="dxa"/>
          </w:tcPr>
          <w:p w14:paraId="1CD11EAF" w14:textId="77777777" w:rsidR="00313281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Lund et al., 2019 </w:t>
            </w:r>
          </w:p>
          <w:p w14:paraId="1C1C0056" w14:textId="77777777" w:rsidR="00313281" w:rsidRDefault="00313281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strup, Denmark</w:t>
            </w:r>
          </w:p>
          <w:p w14:paraId="4377C379" w14:textId="5BF24571" w:rsidR="00664963" w:rsidRPr="000C59C8" w:rsidRDefault="00631CC5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721014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6492C130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Episodic Cluster Headache in bout and remission </w:t>
            </w:r>
          </w:p>
        </w:tc>
        <w:tc>
          <w:tcPr>
            <w:tcW w:w="1701" w:type="dxa"/>
          </w:tcPr>
          <w:p w14:paraId="6D0A2C2C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3 [21.7%] / 15 [26.7%]</w:t>
            </w:r>
          </w:p>
        </w:tc>
        <w:tc>
          <w:tcPr>
            <w:tcW w:w="1842" w:type="dxa"/>
          </w:tcPr>
          <w:p w14:paraId="3A4D76BE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-weeks actigraphy</w:t>
            </w:r>
          </w:p>
        </w:tc>
        <w:tc>
          <w:tcPr>
            <w:tcW w:w="4253" w:type="dxa"/>
          </w:tcPr>
          <w:p w14:paraId="48D11A1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↑ TIB, ↑ TST in patients in bout vs controls. </w:t>
            </w:r>
          </w:p>
          <w:p w14:paraId="18E2874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6C54A2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significant differences bout vs remission or remission vs controls. </w:t>
            </w:r>
          </w:p>
        </w:tc>
        <w:tc>
          <w:tcPr>
            <w:tcW w:w="2126" w:type="dxa"/>
          </w:tcPr>
          <w:p w14:paraId="67F79A4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Prophylactic medication stable through study. </w:t>
            </w:r>
          </w:p>
        </w:tc>
        <w:tc>
          <w:tcPr>
            <w:tcW w:w="2126" w:type="dxa"/>
          </w:tcPr>
          <w:p w14:paraId="20E65DF3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Large data loss; demographics not separated bout vs remission; low frequency of attacks during recording period compared to reported at inclusion.</w:t>
            </w:r>
          </w:p>
        </w:tc>
      </w:tr>
      <w:tr w:rsidR="00664963" w:rsidRPr="000C59C8" w14:paraId="613DD9E0" w14:textId="77777777" w:rsidTr="00C23114">
        <w:trPr>
          <w:trHeight w:val="2614"/>
        </w:trPr>
        <w:tc>
          <w:tcPr>
            <w:tcW w:w="1555" w:type="dxa"/>
          </w:tcPr>
          <w:p w14:paraId="0B9846BB" w14:textId="77777777" w:rsidR="00313281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Ran et al., 2023 </w:t>
            </w:r>
            <w:r w:rsidR="00313281">
              <w:rPr>
                <w:rFonts w:ascii="Arial" w:hAnsi="Arial" w:cs="Arial"/>
                <w:sz w:val="18"/>
                <w:szCs w:val="18"/>
                <w:lang w:val="en-US"/>
              </w:rPr>
              <w:t>Stockholm, Sweden</w:t>
            </w:r>
          </w:p>
          <w:p w14:paraId="16212EE0" w14:textId="5EEF3941" w:rsidR="00664963" w:rsidRPr="000C59C8" w:rsidRDefault="00631CC5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721014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121009EA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Chronic and Episodic Cluster Headache in bout and remission </w:t>
            </w:r>
          </w:p>
        </w:tc>
        <w:tc>
          <w:tcPr>
            <w:tcW w:w="1701" w:type="dxa"/>
          </w:tcPr>
          <w:p w14:paraId="0C5914E0" w14:textId="36D1CDAC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[40.6%] / 18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[61.1%] / 42 [45.2%]</w:t>
            </w:r>
          </w:p>
          <w:p w14:paraId="5082980F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D106A9D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9D6E9D8" w14:textId="19002D2D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2-wee</w:t>
            </w:r>
            <w:r w:rsidR="00D77A9C" w:rsidRPr="000C59C8"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s actigraphy </w:t>
            </w:r>
          </w:p>
        </w:tc>
        <w:tc>
          <w:tcPr>
            <w:tcW w:w="4253" w:type="dxa"/>
          </w:tcPr>
          <w:p w14:paraId="04D5D10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↑ TIB, ↑ SOL in CH vs controls overall. </w:t>
            </w:r>
          </w:p>
          <w:p w14:paraId="19C08695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9F7CCD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↑ TIB, ↑ SOL, ↓ SE in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vs controls. </w:t>
            </w:r>
          </w:p>
          <w:p w14:paraId="0279E4E5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94ECCAE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↑ SOL in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vs controls</w:t>
            </w:r>
          </w:p>
          <w:p w14:paraId="7F0EFE7C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45D2A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significant difference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vs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CH</w:t>
            </w:r>
            <w:proofErr w:type="spellEnd"/>
          </w:p>
          <w:p w14:paraId="7AAE66CB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AA60C7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No difference patients in bout vs remission. </w:t>
            </w:r>
          </w:p>
          <w:p w14:paraId="164F5C7B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9B9845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↑ SOL, ↓ SE in bout vs controls. </w:t>
            </w:r>
          </w:p>
          <w:p w14:paraId="552D9B1B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SOL in remission vs controls</w:t>
            </w:r>
          </w:p>
        </w:tc>
        <w:tc>
          <w:tcPr>
            <w:tcW w:w="2126" w:type="dxa"/>
          </w:tcPr>
          <w:p w14:paraId="51A44761" w14:textId="2512896B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18%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e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and 44.4%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taking medication which may </w:t>
            </w:r>
            <w:r w:rsidR="00F76A15" w:rsidRPr="000C59C8">
              <w:rPr>
                <w:rFonts w:ascii="Arial" w:hAnsi="Arial" w:cs="Arial"/>
                <w:sz w:val="18"/>
                <w:szCs w:val="18"/>
                <w:lang w:val="en-US"/>
              </w:rPr>
              <w:t>affect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sleep.</w:t>
            </w:r>
          </w:p>
        </w:tc>
        <w:tc>
          <w:tcPr>
            <w:tcW w:w="2126" w:type="dxa"/>
          </w:tcPr>
          <w:p w14:paraId="265335A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High co-morbidity in CH population; High inclusion of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cCH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patients</w:t>
            </w:r>
          </w:p>
        </w:tc>
      </w:tr>
    </w:tbl>
    <w:p w14:paraId="0A1C0568" w14:textId="555E59E8" w:rsidR="00664963" w:rsidRPr="000C59C8" w:rsidRDefault="00664963" w:rsidP="00145638">
      <w:pPr>
        <w:rPr>
          <w:rFonts w:ascii="Arial" w:hAnsi="Arial" w:cs="Arial"/>
          <w:sz w:val="20"/>
          <w:szCs w:val="20"/>
          <w:lang w:val="en-US"/>
        </w:rPr>
      </w:pPr>
      <w:r w:rsidRPr="000C59C8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99164E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0C59C8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0C59C8">
        <w:rPr>
          <w:rFonts w:ascii="Arial" w:hAnsi="Arial" w:cs="Arial"/>
          <w:sz w:val="20"/>
          <w:szCs w:val="20"/>
          <w:lang w:val="en-US"/>
        </w:rPr>
        <w:t xml:space="preserve">Summary of actigraphy studies across migraine and cluster headache. </w:t>
      </w:r>
      <w:r w:rsidR="000C59C8" w:rsidRPr="000C59C8">
        <w:rPr>
          <w:rFonts w:ascii="Arial" w:hAnsi="Arial" w:cs="Arial"/>
          <w:sz w:val="20"/>
          <w:szCs w:val="20"/>
          <w:lang w:val="en-US"/>
        </w:rPr>
        <w:t xml:space="preserve">↓ = decreased in headache patients; ↑ = increased in headache patients versus controls. </w:t>
      </w:r>
      <w:r w:rsidR="00D77A9C" w:rsidRPr="000C59C8">
        <w:rPr>
          <w:rFonts w:ascii="Arial" w:hAnsi="Arial" w:cs="Arial"/>
          <w:sz w:val="20"/>
          <w:szCs w:val="20"/>
          <w:lang w:val="en-US"/>
        </w:rPr>
        <w:t xml:space="preserve">Abbreviations: AUC, area under the curve; </w:t>
      </w:r>
      <w:proofErr w:type="spellStart"/>
      <w:r w:rsidR="00D77A9C" w:rsidRPr="000C59C8">
        <w:rPr>
          <w:rFonts w:ascii="Arial" w:hAnsi="Arial" w:cs="Arial"/>
          <w:sz w:val="20"/>
          <w:szCs w:val="20"/>
          <w:lang w:val="en-US"/>
        </w:rPr>
        <w:t>cCH</w:t>
      </w:r>
      <w:proofErr w:type="spellEnd"/>
      <w:r w:rsidR="00D77A9C" w:rsidRPr="000C59C8">
        <w:rPr>
          <w:rFonts w:ascii="Arial" w:hAnsi="Arial" w:cs="Arial"/>
          <w:sz w:val="20"/>
          <w:szCs w:val="20"/>
          <w:lang w:val="en-US"/>
        </w:rPr>
        <w:t xml:space="preserve">, chronic cluster headache; CH, cluster headache; CI, confidence intervals; </w:t>
      </w:r>
      <w:proofErr w:type="spellStart"/>
      <w:r w:rsidR="00D77A9C" w:rsidRPr="000C59C8">
        <w:rPr>
          <w:rFonts w:ascii="Arial" w:hAnsi="Arial" w:cs="Arial"/>
          <w:sz w:val="20"/>
          <w:szCs w:val="20"/>
          <w:lang w:val="en-US"/>
        </w:rPr>
        <w:t>eCH</w:t>
      </w:r>
      <w:proofErr w:type="spellEnd"/>
      <w:r w:rsidR="00D77A9C" w:rsidRPr="000C59C8">
        <w:rPr>
          <w:rFonts w:ascii="Arial" w:hAnsi="Arial" w:cs="Arial"/>
          <w:sz w:val="20"/>
          <w:szCs w:val="20"/>
          <w:lang w:val="en-US"/>
        </w:rPr>
        <w:t xml:space="preserve">, episodic cluster headache; </w:t>
      </w:r>
      <w:proofErr w:type="spellStart"/>
      <w:r w:rsidR="00D77A9C" w:rsidRPr="000C59C8">
        <w:rPr>
          <w:rFonts w:ascii="Arial" w:hAnsi="Arial" w:cs="Arial"/>
          <w:sz w:val="20"/>
          <w:szCs w:val="20"/>
          <w:lang w:val="en-US"/>
        </w:rPr>
        <w:t>MwA</w:t>
      </w:r>
      <w:proofErr w:type="spellEnd"/>
      <w:r w:rsidR="00D77A9C" w:rsidRPr="000C59C8">
        <w:rPr>
          <w:rFonts w:ascii="Arial" w:hAnsi="Arial" w:cs="Arial"/>
          <w:sz w:val="20"/>
          <w:szCs w:val="20"/>
          <w:lang w:val="en-US"/>
        </w:rPr>
        <w:t xml:space="preserve">, migraine with aura; </w:t>
      </w:r>
      <w:proofErr w:type="spellStart"/>
      <w:r w:rsidR="00D77A9C" w:rsidRPr="000C59C8">
        <w:rPr>
          <w:rFonts w:ascii="Arial" w:hAnsi="Arial" w:cs="Arial"/>
          <w:sz w:val="20"/>
          <w:szCs w:val="20"/>
          <w:lang w:val="en-US"/>
        </w:rPr>
        <w:t>MwoA</w:t>
      </w:r>
      <w:proofErr w:type="spellEnd"/>
      <w:r w:rsidR="00D77A9C" w:rsidRPr="000C59C8">
        <w:rPr>
          <w:rFonts w:ascii="Arial" w:hAnsi="Arial" w:cs="Arial"/>
          <w:sz w:val="20"/>
          <w:szCs w:val="20"/>
          <w:lang w:val="en-US"/>
        </w:rPr>
        <w:t xml:space="preserve">, migraine without aura; SE, sleep efficiency; SOL, sleep onset latency; TIB, time in bed; TST, total sleep time; WASO, wake after sleep onset. </w:t>
      </w:r>
    </w:p>
    <w:p w14:paraId="7FD33F71" w14:textId="77777777" w:rsidR="00664963" w:rsidRDefault="00664963" w:rsidP="00145638">
      <w:pPr>
        <w:rPr>
          <w:rFonts w:ascii="Arial" w:hAnsi="Arial" w:cs="Arial"/>
          <w:lang w:val="en-US"/>
        </w:rPr>
      </w:pPr>
    </w:p>
    <w:p w14:paraId="47F8640E" w14:textId="77777777" w:rsidR="00464DC0" w:rsidRDefault="00464DC0" w:rsidP="00145638">
      <w:pPr>
        <w:rPr>
          <w:rFonts w:ascii="Arial" w:hAnsi="Arial" w:cs="Arial"/>
          <w:lang w:val="en-US"/>
        </w:rPr>
      </w:pPr>
    </w:p>
    <w:p w14:paraId="29EB86AC" w14:textId="77777777" w:rsidR="00464DC0" w:rsidRDefault="00464DC0" w:rsidP="00145638">
      <w:pPr>
        <w:rPr>
          <w:rFonts w:ascii="Arial" w:hAnsi="Arial" w:cs="Arial"/>
          <w:lang w:val="en-US"/>
        </w:rPr>
      </w:pPr>
    </w:p>
    <w:p w14:paraId="78B043D9" w14:textId="77777777" w:rsidR="00464DC0" w:rsidRDefault="00464DC0" w:rsidP="00145638">
      <w:pPr>
        <w:rPr>
          <w:rFonts w:ascii="Arial" w:hAnsi="Arial" w:cs="Arial"/>
          <w:lang w:val="en-US"/>
        </w:rPr>
      </w:pPr>
    </w:p>
    <w:p w14:paraId="1D11785E" w14:textId="77777777" w:rsidR="00464DC0" w:rsidRDefault="00464DC0" w:rsidP="00145638">
      <w:pPr>
        <w:rPr>
          <w:rFonts w:ascii="Arial" w:hAnsi="Arial" w:cs="Arial"/>
          <w:lang w:val="en-US"/>
        </w:rPr>
      </w:pPr>
    </w:p>
    <w:p w14:paraId="2EFF1D8C" w14:textId="77777777" w:rsidR="00464DC0" w:rsidRDefault="00464DC0" w:rsidP="00145638">
      <w:pPr>
        <w:rPr>
          <w:rFonts w:ascii="Arial" w:hAnsi="Arial" w:cs="Arial"/>
          <w:lang w:val="en-US"/>
        </w:rPr>
      </w:pPr>
    </w:p>
    <w:p w14:paraId="5B92655D" w14:textId="77777777" w:rsidR="00464DC0" w:rsidRDefault="00464DC0" w:rsidP="00145638">
      <w:pPr>
        <w:rPr>
          <w:rFonts w:ascii="Arial" w:hAnsi="Arial" w:cs="Arial"/>
          <w:lang w:val="en-US"/>
        </w:rPr>
      </w:pPr>
    </w:p>
    <w:p w14:paraId="46EF92FD" w14:textId="77777777" w:rsidR="00464DC0" w:rsidRPr="000C59C8" w:rsidRDefault="00464DC0" w:rsidP="00145638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2410"/>
        <w:gridCol w:w="1984"/>
        <w:gridCol w:w="4602"/>
        <w:gridCol w:w="2851"/>
      </w:tblGrid>
      <w:tr w:rsidR="00664963" w:rsidRPr="000C59C8" w14:paraId="2AA3883B" w14:textId="77777777" w:rsidTr="00C23114">
        <w:trPr>
          <w:trHeight w:val="997"/>
        </w:trPr>
        <w:tc>
          <w:tcPr>
            <w:tcW w:w="1696" w:type="dxa"/>
          </w:tcPr>
          <w:p w14:paraId="6A68AB03" w14:textId="17595E34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Study </w:t>
            </w:r>
            <w:r w:rsidR="00F82CE7" w:rsidRPr="000C59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/ Country </w:t>
            </w: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F82CE7"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Ref)</w:t>
            </w:r>
          </w:p>
        </w:tc>
        <w:tc>
          <w:tcPr>
            <w:tcW w:w="1843" w:type="dxa"/>
          </w:tcPr>
          <w:p w14:paraId="4C757359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imal Model </w:t>
            </w:r>
          </w:p>
        </w:tc>
        <w:tc>
          <w:tcPr>
            <w:tcW w:w="2410" w:type="dxa"/>
          </w:tcPr>
          <w:p w14:paraId="50D6EE54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N (Model / Control)</w:t>
            </w:r>
          </w:p>
        </w:tc>
        <w:tc>
          <w:tcPr>
            <w:tcW w:w="1984" w:type="dxa"/>
          </w:tcPr>
          <w:p w14:paraId="6081F3EA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Sleep Assessment</w:t>
            </w:r>
          </w:p>
        </w:tc>
        <w:tc>
          <w:tcPr>
            <w:tcW w:w="4602" w:type="dxa"/>
          </w:tcPr>
          <w:p w14:paraId="74774B52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Key Macrostructure Findings</w:t>
            </w:r>
          </w:p>
        </w:tc>
        <w:tc>
          <w:tcPr>
            <w:tcW w:w="2851" w:type="dxa"/>
          </w:tcPr>
          <w:p w14:paraId="1F917789" w14:textId="77777777" w:rsidR="00664963" w:rsidRPr="000C59C8" w:rsidRDefault="00664963" w:rsidP="00C231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C8">
              <w:rPr>
                <w:rFonts w:ascii="Arial" w:hAnsi="Arial" w:cs="Arial"/>
                <w:b/>
                <w:bCs/>
                <w:sz w:val="18"/>
                <w:szCs w:val="18"/>
              </w:rPr>
              <w:t>Limitations / Bias Notes</w:t>
            </w:r>
          </w:p>
        </w:tc>
      </w:tr>
      <w:tr w:rsidR="00664963" w:rsidRPr="000C59C8" w14:paraId="01780928" w14:textId="77777777" w:rsidTr="00C23114">
        <w:trPr>
          <w:trHeight w:val="1326"/>
        </w:trPr>
        <w:tc>
          <w:tcPr>
            <w:tcW w:w="1696" w:type="dxa"/>
          </w:tcPr>
          <w:p w14:paraId="47BCB4BC" w14:textId="77777777" w:rsidR="00313281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Yu et al., 2023 </w:t>
            </w:r>
          </w:p>
          <w:p w14:paraId="3176B770" w14:textId="77777777" w:rsidR="00313281" w:rsidRDefault="00313281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ijing, China</w:t>
            </w:r>
          </w:p>
          <w:p w14:paraId="5EAE0185" w14:textId="26A8960D" w:rsidR="00664963" w:rsidRPr="000C59C8" w:rsidRDefault="00631CC5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AF2EC8"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14:paraId="547D2D19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Acute Nitroglycerin </w:t>
            </w:r>
          </w:p>
        </w:tc>
        <w:tc>
          <w:tcPr>
            <w:tcW w:w="2410" w:type="dxa"/>
          </w:tcPr>
          <w:p w14:paraId="6137F37E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>7 [0%] / 7 [0%]</w:t>
            </w:r>
          </w:p>
        </w:tc>
        <w:tc>
          <w:tcPr>
            <w:tcW w:w="1984" w:type="dxa"/>
          </w:tcPr>
          <w:p w14:paraId="3A8519B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EEG </w:t>
            </w:r>
          </w:p>
          <w:p w14:paraId="1F376AE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0BE978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2" w:type="dxa"/>
          </w:tcPr>
          <w:p w14:paraId="60086F1E" w14:textId="7E322EF8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↓ T</w:t>
            </w:r>
            <w:r w:rsidR="000C59C8" w:rsidRPr="000C59C8">
              <w:rPr>
                <w:rFonts w:ascii="Arial" w:hAnsi="Arial" w:cs="Arial"/>
                <w:sz w:val="18"/>
                <w:szCs w:val="18"/>
                <w:lang w:val="en-US"/>
              </w:rPr>
              <w:t>ST</w:t>
            </w: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 xml:space="preserve"> in the 6-hours following nitroglycerin injection compared to saline. </w:t>
            </w:r>
          </w:p>
          <w:p w14:paraId="3E9BB986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  <w:lang w:val="en-US"/>
              </w:rPr>
              <w:t>↑ sleep latency following nitroglycerin</w:t>
            </w:r>
          </w:p>
        </w:tc>
        <w:tc>
          <w:tcPr>
            <w:tcW w:w="2851" w:type="dxa"/>
          </w:tcPr>
          <w:p w14:paraId="77292B88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Only male mice; only 6-hours EEG recording; Limited reporting of sleep macrostructure measures; potential order effect – saline always first recording; short habituation to EEG recording chamber. </w:t>
            </w:r>
          </w:p>
        </w:tc>
      </w:tr>
      <w:tr w:rsidR="00664963" w:rsidRPr="000C59C8" w14:paraId="4E72B5AB" w14:textId="77777777" w:rsidTr="00C23114">
        <w:trPr>
          <w:trHeight w:val="1142"/>
        </w:trPr>
        <w:tc>
          <w:tcPr>
            <w:tcW w:w="1696" w:type="dxa"/>
          </w:tcPr>
          <w:p w14:paraId="5FC01006" w14:textId="77777777" w:rsidR="00313281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Lillo-Vizin et al., 2024 </w:t>
            </w:r>
          </w:p>
          <w:p w14:paraId="110C7203" w14:textId="77777777" w:rsidR="00313281" w:rsidRDefault="00313281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izona, USA</w:t>
            </w:r>
          </w:p>
          <w:p w14:paraId="2FF9C166" w14:textId="62EEE86D" w:rsidR="00664963" w:rsidRDefault="00631CC5" w:rsidP="00C23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CB55FB">
              <w:rPr>
                <w:rFonts w:ascii="Arial" w:hAnsi="Arial" w:cs="Arial"/>
                <w:sz w:val="18"/>
                <w:szCs w:val="18"/>
              </w:rPr>
              <w:t>49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7503E3AC" w14:textId="05CBD5D6" w:rsidR="008B6448" w:rsidRPr="000C59C8" w:rsidRDefault="008B6448" w:rsidP="00C231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1423AC4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Acute nitroglycerin, chronic nitroglycerin,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dural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</w:rPr>
              <w:t xml:space="preserve"> CGRP application, restraint stress priming +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umbellone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410" w:type="dxa"/>
          </w:tcPr>
          <w:p w14:paraId="54D54B3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4-7 / 6-7 per group. </w:t>
            </w:r>
          </w:p>
        </w:tc>
        <w:tc>
          <w:tcPr>
            <w:tcW w:w="1984" w:type="dxa"/>
          </w:tcPr>
          <w:p w14:paraId="15B2766A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EEG (acute and chronic nitroglycerin) </w:t>
            </w:r>
          </w:p>
          <w:p w14:paraId="7A756B4A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A1EB39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Immobility-defined sleep. </w:t>
            </w:r>
          </w:p>
          <w:p w14:paraId="2FC9AE91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2" w:type="dxa"/>
          </w:tcPr>
          <w:p w14:paraId="673AC7BE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No significant difference in sleep macrostructure following acute or chronic NTG compared to vehicle-treated mice. </w:t>
            </w:r>
          </w:p>
          <w:p w14:paraId="550DA069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No significant difference in delta power between vehicle and nitroglycerin-treated mice. </w:t>
            </w:r>
          </w:p>
          <w:p w14:paraId="06CFB490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No significant difference in immobility-defined sleep following dural application of CGRP. </w:t>
            </w:r>
          </w:p>
          <w:p w14:paraId="694EB8AC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No significant difference in immobility-defined sleep following restraint stress priming plus </w:t>
            </w:r>
            <w:proofErr w:type="spellStart"/>
            <w:r w:rsidRPr="000C59C8">
              <w:rPr>
                <w:rFonts w:ascii="Arial" w:hAnsi="Arial" w:cs="Arial"/>
                <w:sz w:val="18"/>
                <w:szCs w:val="18"/>
              </w:rPr>
              <w:t>umbellone</w:t>
            </w:r>
            <w:proofErr w:type="spellEnd"/>
            <w:r w:rsidRPr="000C59C8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2851" w:type="dxa"/>
          </w:tcPr>
          <w:p w14:paraId="0C0F9FD0" w14:textId="77777777" w:rsidR="00664963" w:rsidRPr="000C59C8" w:rsidRDefault="00664963" w:rsidP="00C23114">
            <w:pPr>
              <w:rPr>
                <w:rFonts w:ascii="Arial" w:hAnsi="Arial" w:cs="Arial"/>
                <w:sz w:val="18"/>
                <w:szCs w:val="18"/>
              </w:rPr>
            </w:pPr>
            <w:r w:rsidRPr="000C59C8">
              <w:rPr>
                <w:rFonts w:ascii="Arial" w:hAnsi="Arial" w:cs="Arial"/>
                <w:sz w:val="18"/>
                <w:szCs w:val="18"/>
              </w:rPr>
              <w:t xml:space="preserve">Immobility-defined sleep precludes analysis of NREM/REM distribution and EEG spectral power; low sample size in some groups. </w:t>
            </w:r>
          </w:p>
        </w:tc>
      </w:tr>
    </w:tbl>
    <w:p w14:paraId="386B6966" w14:textId="24F5E524" w:rsidR="00664963" w:rsidRPr="000C59C8" w:rsidRDefault="00664963" w:rsidP="00145638">
      <w:pPr>
        <w:rPr>
          <w:rFonts w:ascii="Arial" w:hAnsi="Arial" w:cs="Arial"/>
          <w:sz w:val="20"/>
          <w:szCs w:val="20"/>
          <w:lang w:val="en-US"/>
        </w:rPr>
      </w:pPr>
      <w:r w:rsidRPr="000C59C8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99164E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0C59C8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0C59C8">
        <w:rPr>
          <w:rFonts w:ascii="Arial" w:hAnsi="Arial" w:cs="Arial"/>
          <w:sz w:val="20"/>
          <w:szCs w:val="20"/>
          <w:lang w:val="en-US"/>
        </w:rPr>
        <w:t xml:space="preserve">Summary of animal model studies. </w:t>
      </w:r>
      <w:r w:rsidR="000C59C8" w:rsidRPr="000C59C8">
        <w:rPr>
          <w:rFonts w:ascii="Arial" w:hAnsi="Arial" w:cs="Arial"/>
          <w:sz w:val="20"/>
          <w:szCs w:val="20"/>
          <w:lang w:val="en-US"/>
        </w:rPr>
        <w:t>↓ = decreased in headache</w:t>
      </w:r>
      <w:r w:rsidR="00716EBC">
        <w:rPr>
          <w:rFonts w:ascii="Arial" w:hAnsi="Arial" w:cs="Arial"/>
          <w:sz w:val="20"/>
          <w:szCs w:val="20"/>
          <w:lang w:val="en-US"/>
        </w:rPr>
        <w:t>-relevant models versus controls</w:t>
      </w:r>
      <w:r w:rsidR="000C59C8" w:rsidRPr="000C59C8">
        <w:rPr>
          <w:rFonts w:ascii="Arial" w:hAnsi="Arial" w:cs="Arial"/>
          <w:sz w:val="20"/>
          <w:szCs w:val="20"/>
          <w:lang w:val="en-US"/>
        </w:rPr>
        <w:t>; ↑ = increased in headache-relevant models versus controls.</w:t>
      </w:r>
      <w:r w:rsidR="008B6448">
        <w:rPr>
          <w:rFonts w:ascii="Arial" w:hAnsi="Arial" w:cs="Arial"/>
          <w:sz w:val="20"/>
          <w:szCs w:val="20"/>
          <w:lang w:val="en-US"/>
        </w:rPr>
        <w:t xml:space="preserve"> Abbreviations: CGRP, calcitonin gene-related peptide; EEG, electroencephalograph</w:t>
      </w:r>
      <w:r w:rsidR="00F76A15">
        <w:rPr>
          <w:rFonts w:ascii="Arial" w:hAnsi="Arial" w:cs="Arial"/>
          <w:sz w:val="20"/>
          <w:szCs w:val="20"/>
          <w:lang w:val="en-US"/>
        </w:rPr>
        <w:t>y; NREM, non-rapid eye movement</w:t>
      </w:r>
      <w:r w:rsidR="008B6448">
        <w:rPr>
          <w:rFonts w:ascii="Arial" w:hAnsi="Arial" w:cs="Arial"/>
          <w:sz w:val="20"/>
          <w:szCs w:val="20"/>
          <w:lang w:val="en-US"/>
        </w:rPr>
        <w:t xml:space="preserve">; REM, rapid eye movement; TST, total sleep time. </w:t>
      </w:r>
    </w:p>
    <w:p w14:paraId="276C3B73" w14:textId="54EEB3E7" w:rsidR="00145638" w:rsidRDefault="00145638">
      <w:pPr>
        <w:rPr>
          <w:rFonts w:ascii="Arial" w:hAnsi="Arial" w:cs="Arial"/>
          <w:b/>
          <w:bCs/>
        </w:rPr>
      </w:pPr>
    </w:p>
    <w:p w14:paraId="40809E6B" w14:textId="77777777" w:rsidR="006442FE" w:rsidRDefault="006442FE">
      <w:pPr>
        <w:rPr>
          <w:rFonts w:ascii="Arial" w:hAnsi="Arial" w:cs="Arial"/>
          <w:b/>
          <w:bCs/>
        </w:rPr>
      </w:pPr>
    </w:p>
    <w:p w14:paraId="38DA2B0B" w14:textId="77777777" w:rsidR="006442FE" w:rsidRDefault="006442FE">
      <w:pPr>
        <w:rPr>
          <w:rFonts w:ascii="Arial" w:hAnsi="Arial" w:cs="Arial"/>
          <w:b/>
          <w:bCs/>
        </w:rPr>
      </w:pPr>
    </w:p>
    <w:p w14:paraId="5C819583" w14:textId="77777777" w:rsidR="006442FE" w:rsidRDefault="006442FE">
      <w:pPr>
        <w:rPr>
          <w:rFonts w:ascii="Arial" w:hAnsi="Arial" w:cs="Arial"/>
          <w:b/>
          <w:bCs/>
        </w:rPr>
      </w:pPr>
    </w:p>
    <w:p w14:paraId="437A30A3" w14:textId="77777777" w:rsidR="006442FE" w:rsidRDefault="006442FE">
      <w:pPr>
        <w:rPr>
          <w:rFonts w:ascii="Arial" w:hAnsi="Arial" w:cs="Arial"/>
          <w:b/>
          <w:bCs/>
        </w:rPr>
      </w:pPr>
    </w:p>
    <w:p w14:paraId="47D55DE4" w14:textId="77777777" w:rsidR="006442FE" w:rsidRPr="000C59C8" w:rsidRDefault="006442FE">
      <w:pPr>
        <w:rPr>
          <w:rFonts w:ascii="Arial" w:hAnsi="Arial" w:cs="Arial"/>
          <w:b/>
          <w:bCs/>
        </w:rPr>
      </w:pPr>
    </w:p>
    <w:sectPr w:rsidR="006442FE" w:rsidRPr="000C59C8" w:rsidSect="0020667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676"/>
    <w:rsid w:val="000208BA"/>
    <w:rsid w:val="000C59C8"/>
    <w:rsid w:val="000C695C"/>
    <w:rsid w:val="00145638"/>
    <w:rsid w:val="001642AE"/>
    <w:rsid w:val="00206676"/>
    <w:rsid w:val="0023769A"/>
    <w:rsid w:val="00307C19"/>
    <w:rsid w:val="00313281"/>
    <w:rsid w:val="00316CD1"/>
    <w:rsid w:val="00326BF6"/>
    <w:rsid w:val="003C37C4"/>
    <w:rsid w:val="003C4079"/>
    <w:rsid w:val="00464DC0"/>
    <w:rsid w:val="004F3971"/>
    <w:rsid w:val="00581B91"/>
    <w:rsid w:val="00582390"/>
    <w:rsid w:val="00631CC5"/>
    <w:rsid w:val="006442FE"/>
    <w:rsid w:val="00664963"/>
    <w:rsid w:val="006D0B1E"/>
    <w:rsid w:val="006F2244"/>
    <w:rsid w:val="00716EBC"/>
    <w:rsid w:val="00721014"/>
    <w:rsid w:val="007405ED"/>
    <w:rsid w:val="007446B9"/>
    <w:rsid w:val="00775ED8"/>
    <w:rsid w:val="007B42B2"/>
    <w:rsid w:val="007B752D"/>
    <w:rsid w:val="007E3493"/>
    <w:rsid w:val="007F7765"/>
    <w:rsid w:val="008008D0"/>
    <w:rsid w:val="0087287E"/>
    <w:rsid w:val="008A1006"/>
    <w:rsid w:val="008A29B0"/>
    <w:rsid w:val="008B6448"/>
    <w:rsid w:val="008E1C32"/>
    <w:rsid w:val="0093747D"/>
    <w:rsid w:val="00964560"/>
    <w:rsid w:val="00974974"/>
    <w:rsid w:val="0099164E"/>
    <w:rsid w:val="00A736B3"/>
    <w:rsid w:val="00AA2B73"/>
    <w:rsid w:val="00AB10FC"/>
    <w:rsid w:val="00AF2EC8"/>
    <w:rsid w:val="00AF5298"/>
    <w:rsid w:val="00B570CA"/>
    <w:rsid w:val="00B77825"/>
    <w:rsid w:val="00B83B07"/>
    <w:rsid w:val="00BC6D47"/>
    <w:rsid w:val="00BC7E45"/>
    <w:rsid w:val="00C613D5"/>
    <w:rsid w:val="00C71C5B"/>
    <w:rsid w:val="00C76DB1"/>
    <w:rsid w:val="00CA6218"/>
    <w:rsid w:val="00CB55FB"/>
    <w:rsid w:val="00CE5F05"/>
    <w:rsid w:val="00D05222"/>
    <w:rsid w:val="00D77A9C"/>
    <w:rsid w:val="00D87017"/>
    <w:rsid w:val="00DC52A7"/>
    <w:rsid w:val="00E10C04"/>
    <w:rsid w:val="00E63555"/>
    <w:rsid w:val="00EA167D"/>
    <w:rsid w:val="00F20E59"/>
    <w:rsid w:val="00F25B8D"/>
    <w:rsid w:val="00F317BE"/>
    <w:rsid w:val="00F571B8"/>
    <w:rsid w:val="00F752F6"/>
    <w:rsid w:val="00F76A15"/>
    <w:rsid w:val="00F82CE7"/>
    <w:rsid w:val="00F843B7"/>
    <w:rsid w:val="06420B4A"/>
    <w:rsid w:val="06A59ECB"/>
    <w:rsid w:val="09BC3A61"/>
    <w:rsid w:val="0A34D8F1"/>
    <w:rsid w:val="0BBA36AC"/>
    <w:rsid w:val="0BF0C5CC"/>
    <w:rsid w:val="0EB40F69"/>
    <w:rsid w:val="139739A1"/>
    <w:rsid w:val="153C535E"/>
    <w:rsid w:val="1564224D"/>
    <w:rsid w:val="1BBAF461"/>
    <w:rsid w:val="1C8171C5"/>
    <w:rsid w:val="1C9A6210"/>
    <w:rsid w:val="1D45B02D"/>
    <w:rsid w:val="220622C6"/>
    <w:rsid w:val="247E386B"/>
    <w:rsid w:val="28164E40"/>
    <w:rsid w:val="2B540AFF"/>
    <w:rsid w:val="30447371"/>
    <w:rsid w:val="30C4F506"/>
    <w:rsid w:val="3B43828D"/>
    <w:rsid w:val="3CD5A9FD"/>
    <w:rsid w:val="3ED3A8C2"/>
    <w:rsid w:val="4229647A"/>
    <w:rsid w:val="42CEE819"/>
    <w:rsid w:val="433DB32A"/>
    <w:rsid w:val="43A1FBA6"/>
    <w:rsid w:val="45B2EF48"/>
    <w:rsid w:val="4AC4FD49"/>
    <w:rsid w:val="4D9A2809"/>
    <w:rsid w:val="4F25D66E"/>
    <w:rsid w:val="544A17F0"/>
    <w:rsid w:val="54B1947A"/>
    <w:rsid w:val="558D10E7"/>
    <w:rsid w:val="560648AF"/>
    <w:rsid w:val="574BB8A7"/>
    <w:rsid w:val="583D16FA"/>
    <w:rsid w:val="58D313AF"/>
    <w:rsid w:val="5BBB6C9B"/>
    <w:rsid w:val="5CC92A79"/>
    <w:rsid w:val="61D8197A"/>
    <w:rsid w:val="64E2EFB0"/>
    <w:rsid w:val="669AD76A"/>
    <w:rsid w:val="76249701"/>
    <w:rsid w:val="77CF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8CBD"/>
  <w15:chartTrackingRefBased/>
  <w15:docId w15:val="{C9FE4CFF-43C1-4233-B5AB-AAB07876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638"/>
  </w:style>
  <w:style w:type="paragraph" w:styleId="Heading1">
    <w:name w:val="heading 1"/>
    <w:basedOn w:val="Normal"/>
    <w:next w:val="Normal"/>
    <w:link w:val="Heading1Char"/>
    <w:uiPriority w:val="9"/>
    <w:qFormat/>
    <w:rsid w:val="00206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6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6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6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6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6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6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6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6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6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6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6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45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10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947</Words>
  <Characters>1679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unday</dc:creator>
  <cp:keywords/>
  <dc:description/>
  <cp:lastModifiedBy>Veronica Munday</cp:lastModifiedBy>
  <cp:revision>4</cp:revision>
  <dcterms:created xsi:type="dcterms:W3CDTF">2025-12-16T16:31:00Z</dcterms:created>
  <dcterms:modified xsi:type="dcterms:W3CDTF">2025-12-16T16:33:00Z</dcterms:modified>
</cp:coreProperties>
</file>